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5990" w:type="dxa"/>
        <w:tblInd w:w="-743" w:type="dxa"/>
        <w:tblLayout w:type="fixed"/>
        <w:tblLook w:val="04A0"/>
      </w:tblPr>
      <w:tblGrid>
        <w:gridCol w:w="1135"/>
        <w:gridCol w:w="1744"/>
        <w:gridCol w:w="1374"/>
        <w:gridCol w:w="1276"/>
        <w:gridCol w:w="1276"/>
        <w:gridCol w:w="1276"/>
        <w:gridCol w:w="2126"/>
        <w:gridCol w:w="1276"/>
        <w:gridCol w:w="1417"/>
        <w:gridCol w:w="1545"/>
        <w:gridCol w:w="1545"/>
      </w:tblGrid>
      <w:tr w:rsidR="000B1531" w:rsidTr="00920CB6">
        <w:tc>
          <w:tcPr>
            <w:tcW w:w="1135" w:type="dxa"/>
          </w:tcPr>
          <w:p w:rsidR="000B1531" w:rsidRPr="009C34BD" w:rsidRDefault="000B1531" w:rsidP="00920CB6">
            <w:pPr>
              <w:rPr>
                <w:rFonts w:ascii="Times New Roman" w:hAnsi="Times New Roman" w:cs="Times New Roman"/>
                <w:b/>
                <w:sz w:val="24"/>
                <w:szCs w:val="24"/>
              </w:rPr>
            </w:pPr>
            <w:r w:rsidRPr="009C34BD">
              <w:rPr>
                <w:rFonts w:ascii="Times New Roman" w:hAnsi="Times New Roman" w:cs="Times New Roman"/>
                <w:b/>
                <w:sz w:val="24"/>
                <w:szCs w:val="24"/>
              </w:rPr>
              <w:t>Sl.no</w:t>
            </w:r>
          </w:p>
        </w:tc>
        <w:tc>
          <w:tcPr>
            <w:tcW w:w="1744" w:type="dxa"/>
          </w:tcPr>
          <w:p w:rsidR="000B1531" w:rsidRPr="009C34BD" w:rsidRDefault="000B1531" w:rsidP="0057083B">
            <w:pPr>
              <w:spacing w:after="240"/>
              <w:rPr>
                <w:rFonts w:ascii="Times New Roman" w:hAnsi="Times New Roman" w:cs="Times New Roman"/>
                <w:b/>
                <w:sz w:val="24"/>
                <w:szCs w:val="24"/>
              </w:rPr>
            </w:pPr>
            <w:r w:rsidRPr="009C34BD">
              <w:rPr>
                <w:rFonts w:ascii="Times New Roman" w:hAnsi="Times New Roman" w:cs="Times New Roman"/>
                <w:b/>
                <w:sz w:val="24"/>
                <w:szCs w:val="24"/>
              </w:rPr>
              <w:t>Author and year of publication</w:t>
            </w:r>
          </w:p>
        </w:tc>
        <w:tc>
          <w:tcPr>
            <w:tcW w:w="1374" w:type="dxa"/>
          </w:tcPr>
          <w:p w:rsidR="000B1531" w:rsidRPr="0057083B" w:rsidRDefault="000B1531" w:rsidP="0057083B">
            <w:pPr>
              <w:pStyle w:val="Subtitle"/>
              <w:jc w:val="center"/>
              <w:rPr>
                <w:b/>
                <w:sz w:val="18"/>
              </w:rPr>
            </w:pPr>
            <w:r w:rsidRPr="0057083B">
              <w:rPr>
                <w:b/>
                <w:sz w:val="18"/>
              </w:rPr>
              <w:t>SELECTION</w:t>
            </w:r>
          </w:p>
          <w:p w:rsidR="000B1531" w:rsidRPr="0057083B" w:rsidRDefault="000B1531" w:rsidP="0057083B">
            <w:pPr>
              <w:pStyle w:val="Subtitle"/>
              <w:jc w:val="center"/>
            </w:pPr>
            <w:r w:rsidRPr="0057083B">
              <w:rPr>
                <w:b/>
                <w:sz w:val="18"/>
              </w:rPr>
              <w:t>(1)</w:t>
            </w:r>
          </w:p>
        </w:tc>
        <w:tc>
          <w:tcPr>
            <w:tcW w:w="1276" w:type="dxa"/>
          </w:tcPr>
          <w:p w:rsidR="000B1531" w:rsidRPr="0057083B" w:rsidRDefault="000B1531" w:rsidP="0057083B">
            <w:pPr>
              <w:pStyle w:val="Subtitle"/>
              <w:jc w:val="center"/>
              <w:rPr>
                <w:b/>
                <w:sz w:val="18"/>
              </w:rPr>
            </w:pPr>
            <w:r w:rsidRPr="0057083B">
              <w:rPr>
                <w:b/>
                <w:sz w:val="18"/>
              </w:rPr>
              <w:t>SELECTION</w:t>
            </w:r>
          </w:p>
          <w:p w:rsidR="000B1531" w:rsidRPr="0057083B" w:rsidRDefault="000B1531" w:rsidP="0057083B">
            <w:pPr>
              <w:pStyle w:val="Subtitle"/>
              <w:jc w:val="center"/>
            </w:pPr>
            <w:r w:rsidRPr="0057083B">
              <w:rPr>
                <w:b/>
                <w:sz w:val="18"/>
              </w:rPr>
              <w:t>(2)</w:t>
            </w:r>
          </w:p>
        </w:tc>
        <w:tc>
          <w:tcPr>
            <w:tcW w:w="1276" w:type="dxa"/>
          </w:tcPr>
          <w:p w:rsidR="000B1531" w:rsidRPr="0057083B" w:rsidRDefault="000B1531" w:rsidP="0057083B">
            <w:pPr>
              <w:pStyle w:val="Subtitle"/>
              <w:jc w:val="center"/>
              <w:rPr>
                <w:b/>
                <w:sz w:val="18"/>
              </w:rPr>
            </w:pPr>
            <w:r w:rsidRPr="0057083B">
              <w:rPr>
                <w:b/>
                <w:sz w:val="18"/>
              </w:rPr>
              <w:t>SELECTION</w:t>
            </w:r>
          </w:p>
          <w:p w:rsidR="000B1531" w:rsidRDefault="000B1531" w:rsidP="0057083B">
            <w:pPr>
              <w:pStyle w:val="Subtitle"/>
              <w:jc w:val="center"/>
            </w:pPr>
            <w:r w:rsidRPr="0057083B">
              <w:rPr>
                <w:b/>
                <w:sz w:val="18"/>
              </w:rPr>
              <w:t>(3)</w:t>
            </w:r>
          </w:p>
        </w:tc>
        <w:tc>
          <w:tcPr>
            <w:tcW w:w="1276" w:type="dxa"/>
          </w:tcPr>
          <w:p w:rsidR="000B1531" w:rsidRPr="0057083B" w:rsidRDefault="000B1531" w:rsidP="0057083B">
            <w:pPr>
              <w:pStyle w:val="Subtitle"/>
              <w:jc w:val="center"/>
              <w:rPr>
                <w:b/>
                <w:sz w:val="18"/>
              </w:rPr>
            </w:pPr>
            <w:r w:rsidRPr="0057083B">
              <w:rPr>
                <w:b/>
                <w:sz w:val="18"/>
              </w:rPr>
              <w:t>SELECTION</w:t>
            </w:r>
          </w:p>
          <w:p w:rsidR="000B1531" w:rsidRDefault="000B1531" w:rsidP="0057083B">
            <w:pPr>
              <w:pStyle w:val="Subtitle"/>
              <w:jc w:val="center"/>
            </w:pPr>
            <w:r w:rsidRPr="0057083B">
              <w:rPr>
                <w:b/>
                <w:sz w:val="18"/>
              </w:rPr>
              <w:t>(4)</w:t>
            </w:r>
          </w:p>
        </w:tc>
        <w:tc>
          <w:tcPr>
            <w:tcW w:w="2126" w:type="dxa"/>
          </w:tcPr>
          <w:p w:rsidR="000B1531" w:rsidRPr="0057083B" w:rsidRDefault="000B1531" w:rsidP="0057083B">
            <w:pPr>
              <w:pStyle w:val="Subtitle"/>
              <w:jc w:val="center"/>
              <w:rPr>
                <w:b/>
                <w:sz w:val="18"/>
              </w:rPr>
            </w:pPr>
            <w:r w:rsidRPr="0057083B">
              <w:rPr>
                <w:b/>
                <w:sz w:val="18"/>
              </w:rPr>
              <w:t>COMPARRABILBITY</w:t>
            </w:r>
          </w:p>
          <w:p w:rsidR="000B1531" w:rsidRPr="0057083B" w:rsidRDefault="000B1531" w:rsidP="0057083B">
            <w:pPr>
              <w:pStyle w:val="Subtitle"/>
              <w:jc w:val="center"/>
              <w:rPr>
                <w:b/>
              </w:rPr>
            </w:pPr>
            <w:r w:rsidRPr="0057083B">
              <w:rPr>
                <w:b/>
                <w:sz w:val="18"/>
              </w:rPr>
              <w:t>(1)</w:t>
            </w:r>
          </w:p>
        </w:tc>
        <w:tc>
          <w:tcPr>
            <w:tcW w:w="1276" w:type="dxa"/>
          </w:tcPr>
          <w:p w:rsidR="000B1531" w:rsidRPr="0057083B" w:rsidRDefault="000B1531" w:rsidP="0057083B">
            <w:pPr>
              <w:pStyle w:val="Subtitle"/>
              <w:jc w:val="center"/>
              <w:rPr>
                <w:b/>
                <w:sz w:val="18"/>
              </w:rPr>
            </w:pPr>
            <w:r w:rsidRPr="0057083B">
              <w:rPr>
                <w:b/>
                <w:sz w:val="18"/>
              </w:rPr>
              <w:t>EXPOSURE</w:t>
            </w:r>
          </w:p>
          <w:p w:rsidR="000B1531" w:rsidRPr="0057083B" w:rsidRDefault="000B1531" w:rsidP="0057083B">
            <w:pPr>
              <w:pStyle w:val="Subtitle"/>
              <w:jc w:val="center"/>
              <w:rPr>
                <w:b/>
              </w:rPr>
            </w:pPr>
            <w:r w:rsidRPr="0057083B">
              <w:rPr>
                <w:b/>
                <w:sz w:val="18"/>
              </w:rPr>
              <w:t>(1)</w:t>
            </w:r>
          </w:p>
        </w:tc>
        <w:tc>
          <w:tcPr>
            <w:tcW w:w="1417" w:type="dxa"/>
          </w:tcPr>
          <w:p w:rsidR="000B1531" w:rsidRPr="0057083B" w:rsidRDefault="000B1531" w:rsidP="0057083B">
            <w:pPr>
              <w:pStyle w:val="Subtitle"/>
              <w:jc w:val="center"/>
              <w:rPr>
                <w:b/>
                <w:sz w:val="18"/>
              </w:rPr>
            </w:pPr>
            <w:r w:rsidRPr="0057083B">
              <w:rPr>
                <w:b/>
                <w:sz w:val="18"/>
              </w:rPr>
              <w:t>EXPOSURE</w:t>
            </w:r>
          </w:p>
          <w:p w:rsidR="000B1531" w:rsidRDefault="000B1531" w:rsidP="0057083B">
            <w:pPr>
              <w:pStyle w:val="Subtitle"/>
              <w:jc w:val="center"/>
            </w:pPr>
            <w:r w:rsidRPr="0057083B">
              <w:rPr>
                <w:b/>
                <w:sz w:val="18"/>
              </w:rPr>
              <w:t>(2)</w:t>
            </w:r>
          </w:p>
        </w:tc>
        <w:tc>
          <w:tcPr>
            <w:tcW w:w="1545" w:type="dxa"/>
          </w:tcPr>
          <w:p w:rsidR="000B1531" w:rsidRPr="0057083B" w:rsidRDefault="000B1531" w:rsidP="000B1531">
            <w:pPr>
              <w:pStyle w:val="Subtitle"/>
              <w:jc w:val="center"/>
              <w:rPr>
                <w:b/>
                <w:sz w:val="18"/>
              </w:rPr>
            </w:pPr>
            <w:r w:rsidRPr="0057083B">
              <w:rPr>
                <w:b/>
                <w:sz w:val="18"/>
              </w:rPr>
              <w:t>EXPOSURE</w:t>
            </w:r>
          </w:p>
          <w:p w:rsidR="000B1531" w:rsidRPr="0057083B" w:rsidRDefault="000B1531" w:rsidP="000B1531">
            <w:pPr>
              <w:rPr>
                <w:rFonts w:ascii="Times New Roman" w:eastAsia="Times New Roman" w:hAnsi="Times New Roman" w:cs="Times New Roman"/>
                <w:b/>
                <w:sz w:val="18"/>
                <w:szCs w:val="20"/>
                <w:lang w:val="en-GB"/>
              </w:rPr>
            </w:pPr>
            <w:r>
              <w:rPr>
                <w:rFonts w:ascii="Times New Roman" w:eastAsia="Times New Roman" w:hAnsi="Times New Roman" w:cs="Times New Roman"/>
                <w:b/>
                <w:sz w:val="18"/>
                <w:szCs w:val="20"/>
                <w:lang w:val="en-GB"/>
              </w:rPr>
              <w:t xml:space="preserve">            (3</w:t>
            </w:r>
            <w:r w:rsidRPr="0057083B">
              <w:rPr>
                <w:rFonts w:ascii="Times New Roman" w:eastAsia="Times New Roman" w:hAnsi="Times New Roman" w:cs="Times New Roman"/>
                <w:b/>
                <w:sz w:val="18"/>
                <w:szCs w:val="20"/>
                <w:lang w:val="en-GB"/>
              </w:rPr>
              <w:t>)</w:t>
            </w:r>
          </w:p>
        </w:tc>
        <w:tc>
          <w:tcPr>
            <w:tcW w:w="1545" w:type="dxa"/>
          </w:tcPr>
          <w:p w:rsidR="000B1531" w:rsidRDefault="000B1531">
            <w:r w:rsidRPr="0057083B">
              <w:rPr>
                <w:rFonts w:ascii="Times New Roman" w:eastAsia="Times New Roman" w:hAnsi="Times New Roman" w:cs="Times New Roman"/>
                <w:b/>
                <w:sz w:val="18"/>
                <w:szCs w:val="20"/>
                <w:lang w:val="en-GB"/>
              </w:rPr>
              <w:t>TOTAL SCORE</w:t>
            </w:r>
          </w:p>
        </w:tc>
      </w:tr>
      <w:tr w:rsidR="00291EB8" w:rsidTr="00920CB6">
        <w:tc>
          <w:tcPr>
            <w:tcW w:w="1135" w:type="dxa"/>
          </w:tcPr>
          <w:p w:rsidR="00291EB8" w:rsidRPr="00F23860" w:rsidRDefault="00291EB8" w:rsidP="00920CB6">
            <w:pPr>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744" w:type="dxa"/>
          </w:tcPr>
          <w:p w:rsidR="00291EB8" w:rsidRPr="00F23860" w:rsidRDefault="00291EB8" w:rsidP="0057083B">
            <w:pPr>
              <w:spacing w:after="240"/>
              <w:jc w:val="both"/>
              <w:rPr>
                <w:rFonts w:ascii="Times New Roman" w:hAnsi="Times New Roman" w:cs="Times New Roman"/>
                <w:color w:val="000000"/>
                <w:sz w:val="24"/>
                <w:szCs w:val="24"/>
              </w:rPr>
            </w:pPr>
            <w:r w:rsidRPr="00F23860">
              <w:rPr>
                <w:rFonts w:ascii="Times New Roman" w:hAnsi="Times New Roman" w:cs="Times New Roman"/>
                <w:color w:val="000000"/>
                <w:sz w:val="24"/>
                <w:szCs w:val="24"/>
              </w:rPr>
              <w:fldChar w:fldCharType="begin" w:fldLock="1"/>
            </w:r>
            <w:r w:rsidRPr="00F23860">
              <w:rPr>
                <w:rFonts w:ascii="Times New Roman" w:hAnsi="Times New Roman" w:cs="Times New Roman"/>
                <w:color w:val="000000"/>
                <w:sz w:val="24"/>
                <w:szCs w:val="24"/>
              </w:rPr>
              <w:instrText>ADDIN CSL_CITATION {"citationItems":[{"id":"ITEM-1","itemData":{"DOI":"10.5114/pm.2020.95293","ISSN":"22990038","abstract":"Introduction: A genetic variation at the level of aromatase enzyme and/or androgen receptors was suggested in polycystic ovary syndrome (PCOS). Aim of the study: To determine the androgens elevated and diagnostic for PCOS. Material and methods: A total of 120 PCOS women were compared to non-PCOS controls in this study. The studied women were evaluated thoroughly, including: day 2-3 hormonal profile and any hormonal change confirmed by two laboratory results eight weeks apart. Collected data were analysed to determine the androgens elevated and diagnostic for PCOS. Results: The luteinising hormone (LH) and LH/follicle stimulating hormone (FSH) ratio were significantly high in the studied PCOS group compared to controls (p = 0.02 and 0.01, respectively). In addition, total and free testosterone and androstenedione were significantly high in the studied PCOS group compared to controls (p = 0.001, 0.003, and 0.02, respectively). The studied PCOS group had higher relative risk (RR) and odds ratio (OR) of elevated total testosterone (2.4 and 5.7, respectively), elevated free testosterone (2.9 and 4.9, respectively), and elevated androstenedione (3.0 and 4.8, respectively), compared to controls. Conclusions: Testosterone (both total and free testosterone) and androstenedione were the main elevated androgens and were diagnostic for excess ovarian androgens in the studied PCOS women, whereas dehydroepiandrosterone (DHEA) was not elevated and/or diagnostic for excess ovarian androgens in the studied PCOS women.","author":[{"dropping-particle":"","family":"Abdelazim","given":"Ibrahim A.","non-dropping-particle":"","parse-names":false,"suffix":""},{"dropping-particle":"","family":"Alanwar","given":"Ahmed","non-dropping-particle":"","parse-names":false,"suffix":""},{"dropping-particle":"","family":"Abu Faza","given":"Mohannad","non-dropping-particle":"","parse-names":false,"suffix":""},{"dropping-particle":"","family":"Amer","given":"Osama O.","non-dropping-particle":"","parse-names":false,"suffix":""},{"dropping-particle":"","family":"Bekmukhambetov","given":"Yerbol","non-dropping-particle":"","parse-names":false,"suffix":""},{"dropping-particle":"","family":"Zhurabekova","given":"Gulmira","non-dropping-particle":"","parse-names":false,"suffix":""},{"dropping-particle":"","family":"Shikanova","given":"Svetlana","non-dropping-particle":"","parse-names":false,"suffix":""},{"dropping-particle":"","family":"Karimova","given":"Bakyt","non-dropping-particle":"","parse-names":false,"suffix":""}],"container-title":"Przeglad Menopauzalny","id":"ITEM-1","issue":"1","issued":{"date-parts":[["2020"]]},"page":"1-5","title":"Elevated and diagnostic androgens of polycystic ovary syndrome","type":"article-journal","volume":"19"},"uris":["http://www.mendeley.com/documents/?uuid=5497b5d7-387b-31ea-b05b-d2799321a73e"]}],"mendeley":{"formattedCitation":"(Abdelazim &lt;i&gt;et al.&lt;/i&gt;, 2020)","plainTextFormattedCitation":"(Abdelazim et al., 2020)","previouslyFormattedCitation":"(Abdelazim &lt;i&gt;et al.&lt;/i&gt;, 2020)"},"properties":{"noteIndex":0},"schema":"https://github.com/citation-style-language/schema/raw/master/csl-citation.json"}</w:instrText>
            </w:r>
            <w:r w:rsidRPr="00F23860">
              <w:rPr>
                <w:rFonts w:ascii="Times New Roman" w:hAnsi="Times New Roman" w:cs="Times New Roman"/>
                <w:color w:val="000000"/>
                <w:sz w:val="24"/>
                <w:szCs w:val="24"/>
              </w:rPr>
              <w:fldChar w:fldCharType="separate"/>
            </w:r>
            <w:r w:rsidRPr="00F23860">
              <w:rPr>
                <w:rFonts w:ascii="Times New Roman" w:hAnsi="Times New Roman" w:cs="Times New Roman"/>
                <w:noProof/>
                <w:color w:val="000000"/>
                <w:sz w:val="24"/>
                <w:szCs w:val="24"/>
              </w:rPr>
              <w:t xml:space="preserve">(Abdelazim </w:t>
            </w:r>
            <w:r w:rsidRPr="00F23860">
              <w:rPr>
                <w:rFonts w:ascii="Times New Roman" w:hAnsi="Times New Roman" w:cs="Times New Roman"/>
                <w:i/>
                <w:noProof/>
                <w:color w:val="000000"/>
                <w:sz w:val="24"/>
                <w:szCs w:val="24"/>
              </w:rPr>
              <w:t>et al.</w:t>
            </w:r>
            <w:r w:rsidRPr="00F23860">
              <w:rPr>
                <w:rFonts w:ascii="Times New Roman" w:hAnsi="Times New Roman" w:cs="Times New Roman"/>
                <w:noProof/>
                <w:color w:val="000000"/>
                <w:sz w:val="24"/>
                <w:szCs w:val="24"/>
              </w:rPr>
              <w:t>, 2020)</w:t>
            </w:r>
            <w:r w:rsidRPr="00F23860">
              <w:rPr>
                <w:rFonts w:ascii="Times New Roman" w:hAnsi="Times New Roman" w:cs="Times New Roman"/>
                <w:color w:val="000000"/>
                <w:sz w:val="24"/>
                <w:szCs w:val="24"/>
              </w:rPr>
              <w:fldChar w:fldCharType="end"/>
            </w:r>
          </w:p>
        </w:tc>
        <w:tc>
          <w:tcPr>
            <w:tcW w:w="1374" w:type="dxa"/>
            <w:vAlign w:val="center"/>
          </w:tcPr>
          <w:p w:rsidR="00291EB8" w:rsidRDefault="00291EB8" w:rsidP="00920CB6">
            <w:pPr>
              <w:jc w:val="center"/>
            </w:pPr>
            <w:r>
              <w:t>*</w:t>
            </w:r>
          </w:p>
        </w:tc>
        <w:tc>
          <w:tcPr>
            <w:tcW w:w="1276" w:type="dxa"/>
            <w:vAlign w:val="center"/>
          </w:tcPr>
          <w:p w:rsidR="00291EB8" w:rsidRDefault="00291EB8" w:rsidP="00920CB6">
            <w:pPr>
              <w:jc w:val="center"/>
            </w:pPr>
            <w:r>
              <w:t>--</w:t>
            </w:r>
          </w:p>
        </w:tc>
        <w:tc>
          <w:tcPr>
            <w:tcW w:w="1276" w:type="dxa"/>
            <w:vAlign w:val="center"/>
          </w:tcPr>
          <w:p w:rsidR="00291EB8" w:rsidRDefault="00291EB8" w:rsidP="00920CB6">
            <w:pPr>
              <w:jc w:val="center"/>
            </w:pPr>
            <w:r>
              <w:t>--</w:t>
            </w:r>
          </w:p>
        </w:tc>
        <w:tc>
          <w:tcPr>
            <w:tcW w:w="1276" w:type="dxa"/>
            <w:vAlign w:val="center"/>
          </w:tcPr>
          <w:p w:rsidR="00291EB8" w:rsidRDefault="00291EB8" w:rsidP="00920CB6">
            <w:pPr>
              <w:jc w:val="center"/>
            </w:pPr>
            <w:r>
              <w:t>*</w:t>
            </w:r>
          </w:p>
        </w:tc>
        <w:tc>
          <w:tcPr>
            <w:tcW w:w="2126" w:type="dxa"/>
            <w:vAlign w:val="center"/>
          </w:tcPr>
          <w:p w:rsidR="00291EB8" w:rsidRDefault="00291EB8" w:rsidP="00920CB6">
            <w:pPr>
              <w:jc w:val="center"/>
            </w:pPr>
            <w:r>
              <w:t>*  --</w:t>
            </w:r>
          </w:p>
        </w:tc>
        <w:tc>
          <w:tcPr>
            <w:tcW w:w="1276" w:type="dxa"/>
            <w:vAlign w:val="center"/>
          </w:tcPr>
          <w:p w:rsidR="00291EB8" w:rsidRDefault="00291EB8" w:rsidP="00920CB6">
            <w:pPr>
              <w:jc w:val="center"/>
            </w:pPr>
            <w:r>
              <w:t>*</w:t>
            </w:r>
          </w:p>
        </w:tc>
        <w:tc>
          <w:tcPr>
            <w:tcW w:w="1417" w:type="dxa"/>
            <w:vAlign w:val="center"/>
          </w:tcPr>
          <w:p w:rsidR="00291EB8" w:rsidRDefault="00291EB8" w:rsidP="00920CB6">
            <w:pPr>
              <w:jc w:val="center"/>
            </w:pPr>
            <w:r>
              <w:t>*</w:t>
            </w:r>
          </w:p>
        </w:tc>
        <w:tc>
          <w:tcPr>
            <w:tcW w:w="1545" w:type="dxa"/>
            <w:vAlign w:val="center"/>
          </w:tcPr>
          <w:p w:rsidR="00291EB8" w:rsidRDefault="00291EB8" w:rsidP="00920CB6">
            <w:pPr>
              <w:jc w:val="center"/>
            </w:pPr>
            <w:r>
              <w:t>*</w:t>
            </w:r>
          </w:p>
        </w:tc>
        <w:tc>
          <w:tcPr>
            <w:tcW w:w="1545" w:type="dxa"/>
            <w:vAlign w:val="center"/>
          </w:tcPr>
          <w:p w:rsidR="00291EB8" w:rsidRPr="000B1531" w:rsidRDefault="00291EB8" w:rsidP="00920CB6">
            <w:pPr>
              <w:jc w:val="center"/>
              <w:rPr>
                <w:b/>
              </w:rPr>
            </w:pPr>
            <w:r>
              <w:rPr>
                <w:b/>
              </w:rPr>
              <w:t>6</w:t>
            </w:r>
          </w:p>
        </w:tc>
      </w:tr>
      <w:tr w:rsidR="00291EB8" w:rsidTr="00920CB6">
        <w:tc>
          <w:tcPr>
            <w:tcW w:w="1135" w:type="dxa"/>
          </w:tcPr>
          <w:p w:rsidR="00291EB8" w:rsidRPr="00F23860" w:rsidRDefault="00291EB8" w:rsidP="00920CB6">
            <w:pPr>
              <w:jc w:val="both"/>
              <w:rPr>
                <w:rFonts w:ascii="Times New Roman" w:hAnsi="Times New Roman" w:cs="Times New Roman"/>
                <w:sz w:val="24"/>
                <w:szCs w:val="24"/>
              </w:rPr>
            </w:pPr>
            <w:r>
              <w:rPr>
                <w:rFonts w:ascii="Times New Roman" w:hAnsi="Times New Roman" w:cs="Times New Roman"/>
                <w:sz w:val="24"/>
                <w:szCs w:val="24"/>
              </w:rPr>
              <w:t>2.</w:t>
            </w:r>
          </w:p>
        </w:tc>
        <w:tc>
          <w:tcPr>
            <w:tcW w:w="1744" w:type="dxa"/>
          </w:tcPr>
          <w:p w:rsidR="00291EB8" w:rsidRPr="00F23860" w:rsidRDefault="00291EB8"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16/j.fertnstert.2004.11.077","ISSN":"00150282","PMID":"15950640","abstract":"Objective: To determine plasma adiponectin concentration in women with and without polycystic ovary syndrome (PCOS) and to assess possible correlations of adiponectin to the hormonal and metabolic parameters, including measures of insulin resistance (IR). Design: Case-control study. Setting: Tertiary-referral university hospital. Patient(s): One hundred eighty selected women were classified as follows: 45 obese (body mass index [BMI] &gt;30 kg/m2) with PCOS; 45 lean (BMI &lt;25 kg/m2) with PCOS; 45 obese (BMI &gt;30 kg/m2) without PCOS, and 45 lean (BMI &lt;25 kg/m2) without PCOS. Intervention(s): Blood samples were collected from all women with or without PCOS between 8 and 11 am, after an overnight fast. Main Outcome Measure(s): Serum levels of luteinizing hormone (LH), follicle-stimulating hormone (FSH), thyroid-stimulating hormone (TSH), free T4, testosterone (T), 17-α-hydroxyprogesterone, Δ4-androstenedione (Δ4-A), dehydroepiandrosterone (DHEA), dehydroepiandrosterone sulfate (DHEAS), sex hormone-binding globulin (SHBG), insulin, and plasma levels of adiponectin and glucose. Measures of IR included fasting serum insulin, glucose-to-insulin ratio, and homeostasis model assessment (HOMA). Result(s): Adiponectin concentrations were found to be significantly decreased in women with PCOS and in obese women without PCOS as compared with lean women without PCOS. Adiponectin concentrations correlated inversely with body weight, BMI, fasting plasma glucose, serum insulin, Δ4-A, DHEA, DHEAS, and HOMA but correlated positively with serum T, SHBG, FAI, and glucose-to-insulin ratio. Multiple regression analysis showed that BMI, HOMA, Δ4-A, and insulin were independent determinants of adiponectin concentrations. Conclusion(s): Hypoadiponectinemia is evident in obese and lean women with PCOS with variable degree of IR; and it is suggested that IR per se or other metabolic abnormalities of PCOS are involved in the regulation of adiponectin concentration in women with PCOS. ©2005 by American Society for Reproductive Medicine.","author":[{"dropping-particle":"","family":"Ardawi","given":"Mohammed Salleh M.","non-dropping-particle":"","parse-names":false,"suffix":""},{"dropping-particle":"","family":"Rouzi","given":"Abdulrahim A","non-dropping-particle":"","parse-names":false,"suffix":""}],"container-title":"Fertility and Sterility","id":"ITEM-1","issue":"6","issued":{"date-parts":[["2005"]]},"page":"1708-1716","title":"Plasma adiponectin and insulin resistance in women with polycystic ovary syndrome","type":"article-journal","volume":"83"},"uris":["http://www.mendeley.com/documents/?uuid=857a3a5b-ba59-3cc4-a58a-36b990840130"]}],"mendeley":{"formattedCitation":"(Ardawi and Rouzi, 2005)","plainTextFormattedCitation":"(Ardawi and Rouzi, 2005)","previouslyFormattedCitation":"(Ardawi and Rouzi, 2005)"},"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Ardawi and Rouzi, 2005)</w:t>
            </w:r>
            <w:r w:rsidRPr="00F23860">
              <w:rPr>
                <w:rFonts w:ascii="Times New Roman" w:hAnsi="Times New Roman" w:cs="Times New Roman"/>
                <w:sz w:val="24"/>
                <w:szCs w:val="24"/>
              </w:rPr>
              <w:fldChar w:fldCharType="end"/>
            </w:r>
          </w:p>
        </w:tc>
        <w:tc>
          <w:tcPr>
            <w:tcW w:w="1374" w:type="dxa"/>
            <w:vAlign w:val="center"/>
          </w:tcPr>
          <w:p w:rsidR="00291EB8" w:rsidRDefault="00291EB8" w:rsidP="00920CB6">
            <w:pPr>
              <w:jc w:val="center"/>
            </w:pPr>
            <w:r>
              <w:t>*</w:t>
            </w:r>
          </w:p>
        </w:tc>
        <w:tc>
          <w:tcPr>
            <w:tcW w:w="1276" w:type="dxa"/>
            <w:vAlign w:val="center"/>
          </w:tcPr>
          <w:p w:rsidR="00291EB8" w:rsidRDefault="005932A2" w:rsidP="00920CB6">
            <w:pPr>
              <w:jc w:val="center"/>
            </w:pPr>
            <w:r>
              <w:t>*</w:t>
            </w:r>
          </w:p>
        </w:tc>
        <w:tc>
          <w:tcPr>
            <w:tcW w:w="1276" w:type="dxa"/>
            <w:vAlign w:val="center"/>
          </w:tcPr>
          <w:p w:rsidR="00291EB8" w:rsidRDefault="005932A2" w:rsidP="00920CB6">
            <w:pPr>
              <w:jc w:val="center"/>
            </w:pPr>
            <w:r>
              <w:t>--</w:t>
            </w:r>
          </w:p>
        </w:tc>
        <w:tc>
          <w:tcPr>
            <w:tcW w:w="1276" w:type="dxa"/>
            <w:vAlign w:val="center"/>
          </w:tcPr>
          <w:p w:rsidR="00291EB8" w:rsidRDefault="00291EB8" w:rsidP="00920CB6">
            <w:pPr>
              <w:jc w:val="center"/>
            </w:pPr>
            <w:r>
              <w:t>*</w:t>
            </w:r>
          </w:p>
        </w:tc>
        <w:tc>
          <w:tcPr>
            <w:tcW w:w="2126" w:type="dxa"/>
            <w:vAlign w:val="center"/>
          </w:tcPr>
          <w:p w:rsidR="00291EB8" w:rsidRDefault="00291EB8" w:rsidP="00920CB6">
            <w:pPr>
              <w:jc w:val="center"/>
            </w:pPr>
            <w:r>
              <w:t>*  --</w:t>
            </w:r>
          </w:p>
        </w:tc>
        <w:tc>
          <w:tcPr>
            <w:tcW w:w="1276" w:type="dxa"/>
            <w:vAlign w:val="center"/>
          </w:tcPr>
          <w:p w:rsidR="00291EB8" w:rsidRDefault="00291EB8" w:rsidP="00920CB6">
            <w:pPr>
              <w:jc w:val="center"/>
            </w:pPr>
            <w:r>
              <w:t>*</w:t>
            </w:r>
          </w:p>
        </w:tc>
        <w:tc>
          <w:tcPr>
            <w:tcW w:w="1417" w:type="dxa"/>
            <w:vAlign w:val="center"/>
          </w:tcPr>
          <w:p w:rsidR="00291EB8" w:rsidRDefault="00291EB8" w:rsidP="00920CB6">
            <w:pPr>
              <w:jc w:val="center"/>
            </w:pPr>
            <w:r>
              <w:t>*</w:t>
            </w:r>
          </w:p>
        </w:tc>
        <w:tc>
          <w:tcPr>
            <w:tcW w:w="1545" w:type="dxa"/>
            <w:vAlign w:val="center"/>
          </w:tcPr>
          <w:p w:rsidR="00291EB8" w:rsidRDefault="00291EB8" w:rsidP="00920CB6">
            <w:pPr>
              <w:jc w:val="center"/>
            </w:pPr>
            <w:r>
              <w:t>*</w:t>
            </w:r>
          </w:p>
        </w:tc>
        <w:tc>
          <w:tcPr>
            <w:tcW w:w="1545" w:type="dxa"/>
            <w:vAlign w:val="center"/>
          </w:tcPr>
          <w:p w:rsidR="00291EB8" w:rsidRPr="000B1531" w:rsidRDefault="00291EB8" w:rsidP="00920CB6">
            <w:pPr>
              <w:jc w:val="center"/>
              <w:rPr>
                <w:b/>
              </w:rPr>
            </w:pPr>
            <w:r w:rsidRPr="000B1531">
              <w:rPr>
                <w:b/>
              </w:rPr>
              <w:t>7</w:t>
            </w:r>
          </w:p>
        </w:tc>
      </w:tr>
      <w:tr w:rsidR="00291EB8" w:rsidTr="00920CB6">
        <w:tc>
          <w:tcPr>
            <w:tcW w:w="1135" w:type="dxa"/>
          </w:tcPr>
          <w:p w:rsidR="00291EB8" w:rsidRPr="00F23860" w:rsidRDefault="00291EB8" w:rsidP="00920CB6">
            <w:pPr>
              <w:jc w:val="both"/>
              <w:rPr>
                <w:rFonts w:ascii="Times New Roman" w:hAnsi="Times New Roman" w:cs="Times New Roman"/>
                <w:sz w:val="24"/>
                <w:szCs w:val="24"/>
              </w:rPr>
            </w:pPr>
            <w:r>
              <w:rPr>
                <w:rFonts w:ascii="Times New Roman" w:hAnsi="Times New Roman" w:cs="Times New Roman"/>
                <w:sz w:val="24"/>
                <w:szCs w:val="24"/>
              </w:rPr>
              <w:t>3.</w:t>
            </w:r>
          </w:p>
        </w:tc>
        <w:tc>
          <w:tcPr>
            <w:tcW w:w="1744" w:type="dxa"/>
          </w:tcPr>
          <w:p w:rsidR="00291EB8" w:rsidRPr="00F23860" w:rsidRDefault="00291EB8"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16/j.fertnstert.2004.11.077","ISSN":"00150282","PMID":"15950640","abstract":"Objective: To determine plasma adiponectin concentration in women with and without polycystic ovary syndrome (PCOS) and to assess possible correlations of adiponectin to the hormonal and metabolic parameters, including measures of insulin resistance (IR). Design: Case-control study. Setting: Tertiary-referral university hospital. Patient(s): One hundred eighty selected women were classified as follows: 45 obese (body mass index [BMI] &gt;30 kg/m2) with PCOS; 45 lean (BMI &lt;25 kg/m2) with PCOS; 45 obese (BMI &gt;30 kg/m2) without PCOS, and 45 lean (BMI &lt;25 kg/m2) without PCOS. Intervention(s): Blood samples were collected from all women with or without PCOS between 8 and 11 am, after an overnight fast. Main Outcome Measure(s): Serum levels of luteinizing hormone (LH), follicle-stimulating hormone (FSH), thyroid-stimulating hormone (TSH), free T4, testosterone (T), 17-α-hydroxyprogesterone, Δ4-androstenedione (Δ4-A), dehydroepiandrosterone (DHEA), dehydroepiandrosterone sulfate (DHEAS), sex hormone-binding globulin (SHBG), insulin, and plasma levels of adiponectin and glucose. Measures of IR included fasting serum insulin, glucose-to-insulin ratio, and homeostasis model assessment (HOMA). Result(s): Adiponectin concentrations were found to be significantly decreased in women with PCOS and in obese women without PCOS as compared with lean women without PCOS. Adiponectin concentrations correlated inversely with body weight, BMI, fasting plasma glucose, serum insulin, Δ4-A, DHEA, DHEAS, and HOMA but correlated positively with serum T, SHBG, FAI, and glucose-to-insulin ratio. Multiple regression analysis showed that BMI, HOMA, Δ4-A, and insulin were independent determinants of adiponectin concentrations. Conclusion(s): Hypoadiponectinemia is evident in obese and lean women with PCOS with variable degree of IR; and it is suggested that IR per se or other metabolic abnormalities of PCOS are involved in the regulation of adiponectin concentration in women with PCOS. ©2005 by American Society for Reproductive Medicine.","author":[{"dropping-particle":"","family":"Ardawi","given":"Mohammed Salleh M.","non-dropping-particle":"","parse-names":false,"suffix":""},{"dropping-particle":"","family":"Rouzi","given":"Abdulrahim A","non-dropping-particle":"","parse-names":false,"suffix":""}],"container-title":"Fertility and Sterility","id":"ITEM-1","issue":"6","issued":{"date-parts":[["2005"]]},"page":"1708-1716","title":"Plasma adiponectin and insulin resistance in women with polycystic ovary syndrome","type":"article-journal","volume":"83"},"uris":["http://www.mendeley.com/documents/?uuid=857a3a5b-ba59-3cc4-a58a-36b990840130"]}],"mendeley":{"formattedCitation":"(Ardawi and Rouzi, 2005)","plainTextFormattedCitation":"(Ardawi and Rouzi, 2005)","previouslyFormattedCitation":"(Ardawi and Rouzi, 2005)"},"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Ardawi and Rouzi, 2005)</w:t>
            </w:r>
            <w:r w:rsidRPr="00F23860">
              <w:rPr>
                <w:rFonts w:ascii="Times New Roman" w:hAnsi="Times New Roman" w:cs="Times New Roman"/>
                <w:sz w:val="24"/>
                <w:szCs w:val="24"/>
              </w:rPr>
              <w:fldChar w:fldCharType="end"/>
            </w:r>
          </w:p>
        </w:tc>
        <w:tc>
          <w:tcPr>
            <w:tcW w:w="1374" w:type="dxa"/>
            <w:vAlign w:val="center"/>
          </w:tcPr>
          <w:p w:rsidR="00291EB8" w:rsidRDefault="00291EB8" w:rsidP="00920CB6">
            <w:pPr>
              <w:jc w:val="center"/>
            </w:pPr>
            <w:r>
              <w:t>*</w:t>
            </w:r>
          </w:p>
        </w:tc>
        <w:tc>
          <w:tcPr>
            <w:tcW w:w="1276" w:type="dxa"/>
            <w:vAlign w:val="center"/>
          </w:tcPr>
          <w:p w:rsidR="00291EB8" w:rsidRDefault="005932A2" w:rsidP="00920CB6">
            <w:pPr>
              <w:jc w:val="center"/>
            </w:pPr>
            <w:r>
              <w:t>*</w:t>
            </w:r>
          </w:p>
        </w:tc>
        <w:tc>
          <w:tcPr>
            <w:tcW w:w="1276" w:type="dxa"/>
            <w:vAlign w:val="center"/>
          </w:tcPr>
          <w:p w:rsidR="00291EB8" w:rsidRDefault="005932A2" w:rsidP="00920CB6">
            <w:pPr>
              <w:jc w:val="center"/>
            </w:pPr>
            <w:r>
              <w:t>--</w:t>
            </w:r>
          </w:p>
        </w:tc>
        <w:tc>
          <w:tcPr>
            <w:tcW w:w="1276" w:type="dxa"/>
            <w:vAlign w:val="center"/>
          </w:tcPr>
          <w:p w:rsidR="00291EB8" w:rsidRDefault="00291EB8" w:rsidP="00920CB6">
            <w:pPr>
              <w:jc w:val="center"/>
            </w:pPr>
            <w:r>
              <w:t>*</w:t>
            </w:r>
          </w:p>
        </w:tc>
        <w:tc>
          <w:tcPr>
            <w:tcW w:w="2126" w:type="dxa"/>
            <w:vAlign w:val="center"/>
          </w:tcPr>
          <w:p w:rsidR="00291EB8" w:rsidRDefault="00291EB8" w:rsidP="00920CB6">
            <w:pPr>
              <w:jc w:val="center"/>
            </w:pPr>
            <w:r>
              <w:t>*  --</w:t>
            </w:r>
          </w:p>
        </w:tc>
        <w:tc>
          <w:tcPr>
            <w:tcW w:w="1276" w:type="dxa"/>
            <w:vAlign w:val="center"/>
          </w:tcPr>
          <w:p w:rsidR="00291EB8" w:rsidRDefault="00291EB8" w:rsidP="00920CB6">
            <w:pPr>
              <w:jc w:val="center"/>
            </w:pPr>
            <w:r>
              <w:t>*</w:t>
            </w:r>
          </w:p>
        </w:tc>
        <w:tc>
          <w:tcPr>
            <w:tcW w:w="1417" w:type="dxa"/>
            <w:vAlign w:val="center"/>
          </w:tcPr>
          <w:p w:rsidR="00291EB8" w:rsidRDefault="00291EB8" w:rsidP="00920CB6">
            <w:pPr>
              <w:jc w:val="center"/>
            </w:pPr>
            <w:r>
              <w:t>*</w:t>
            </w:r>
          </w:p>
        </w:tc>
        <w:tc>
          <w:tcPr>
            <w:tcW w:w="1545" w:type="dxa"/>
            <w:vAlign w:val="center"/>
          </w:tcPr>
          <w:p w:rsidR="00291EB8" w:rsidRDefault="00291EB8" w:rsidP="00920CB6">
            <w:pPr>
              <w:jc w:val="center"/>
            </w:pPr>
            <w:r>
              <w:t>*</w:t>
            </w:r>
          </w:p>
        </w:tc>
        <w:tc>
          <w:tcPr>
            <w:tcW w:w="1545" w:type="dxa"/>
            <w:vAlign w:val="center"/>
          </w:tcPr>
          <w:p w:rsidR="00291EB8" w:rsidRPr="000B1531" w:rsidRDefault="00291EB8" w:rsidP="00920CB6">
            <w:pPr>
              <w:jc w:val="center"/>
              <w:rPr>
                <w:b/>
              </w:rPr>
            </w:pPr>
            <w:r w:rsidRPr="000B1531">
              <w:rPr>
                <w:b/>
              </w:rPr>
              <w:t>7</w:t>
            </w:r>
          </w:p>
        </w:tc>
      </w:tr>
      <w:tr w:rsidR="00291EB8" w:rsidTr="00920CB6">
        <w:tc>
          <w:tcPr>
            <w:tcW w:w="1135" w:type="dxa"/>
          </w:tcPr>
          <w:p w:rsidR="00291EB8" w:rsidRPr="00F23860" w:rsidRDefault="00291EB8" w:rsidP="00920CB6">
            <w:pPr>
              <w:jc w:val="both"/>
              <w:rPr>
                <w:rFonts w:ascii="Times New Roman" w:hAnsi="Times New Roman" w:cs="Times New Roman"/>
                <w:sz w:val="24"/>
                <w:szCs w:val="24"/>
              </w:rPr>
            </w:pPr>
            <w:r>
              <w:rPr>
                <w:rFonts w:ascii="Times New Roman" w:hAnsi="Times New Roman" w:cs="Times New Roman"/>
                <w:sz w:val="24"/>
                <w:szCs w:val="24"/>
              </w:rPr>
              <w:t>4.</w:t>
            </w:r>
          </w:p>
        </w:tc>
        <w:tc>
          <w:tcPr>
            <w:tcW w:w="1744" w:type="dxa"/>
          </w:tcPr>
          <w:p w:rsidR="00291EB8" w:rsidRPr="00F23860" w:rsidRDefault="00291EB8"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93/humrep/12.6.1138","ISSN":"02681161","PMID":"9221990","abstract":"In order to test the hypothesis that adrenocortical overactivity, possibly related to the stress of testing, may impact on the measurement of circulating androgen concentrations during glucose-induced hyperinsulinaemia, we prospectively screened 10 patients with the polycystic ovary syndrome (PCOS) and nine healthy control women with an oral glucose tolerance test (OGTT), before and after the administration of dexamethasone. Blood sampling was performed at 0, 30, 60, 90, and 120 min following the oral ingestion of 75 g of glucose, before and after the administration of 1.0 mg dexamethasone on the evening prior to testing. Total and free testosterone, androstenedione, dehydroepiandrosterone (DHEA), DHEA sulphate (DHEAS), cortisol, glucose and insulin were assessed during the 2 h OGTT. Women with PCOS had increased basal concentrations of free testosterone, total testosterone, androstenedione, and insulin compared to control women. In women with PCOS an acute decline in circulating concentrations of DHEAS occurred during the OGTT. In PCOS women there were no changes in other ovarian or adrenal androgens during OGTT before or following dexamethasone administration. In control women DHEA concentrations declined during the OGTT. Following overnight dexamethasone suppression in control women, circulating concentrations of DHEAS and testosterone also declined. It is concluded that: (i) in PCOS women only the concentration of circulating DHEAS decreased during glucose-induced hyperinsulinaemia and dexamethasone administration did not further alter androgen responses to an OGTT; (ii) it is possible that, in these hyperandrogenic patients, the insulin-related suppression of adrenocortical testosterone and DHEA is negated by their much greater ovarian secretion of these androgens; (iii) in control women DHEA concentrations acutely declined during the OGTT and the administration of dexamethasone resulted in the acute decline of DHEA, DHEAS, and testosterone; (iv) it appears that the stress related to testing impacts on the androgen response to OGTT, at least in healthy women.","author":[{"dropping-particle":"","family":"Buyalos","given":"Richard P.","non-dropping-particle":"","parse-names":false,"suffix":""},{"dropping-particle":"","family":"Geffner","given":"Mitchell E.","non-dropping-particle":"","parse-names":false,"suffix":""},{"dropping-particle":"","family":"Azziz","given":"Ricardo","non-dropping-particle":"","parse-names":false,"suffix":""},{"dropping-particle":"","family":"Judd","given":"Howard L.","non-dropping-particle":"","parse-names":false,"suffix":""}],"container-title":"Human Reproduction","id":"ITEM-1","issue":"6","issued":{"date-parts":[["1997"]]},"page":"1138-1141","publisher":"Oxford University Press","title":"Impact of overnight dexamethasone suppression on the adrenal androgen response to an oral glucose tolerance test in women with and without polycystic ovary syndrome","type":"article-journal","volume":"12"},"uris":["http://www.mendeley.com/documents/?uuid=e91c167b-2c48-38a4-9a88-aa99c6954012"]}],"mendeley":{"formattedCitation":"(Buyalos &lt;i&gt;et al.&lt;/i&gt;, 1997)","plainTextFormattedCitation":"(Buyalos et al., 1997)","previouslyFormattedCitation":"(Buyalos &lt;i&gt;et al.&lt;/i&gt;, 1997)"},"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Buyalos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1997)</w:t>
            </w:r>
            <w:r w:rsidRPr="00F23860">
              <w:rPr>
                <w:rFonts w:ascii="Times New Roman" w:hAnsi="Times New Roman" w:cs="Times New Roman"/>
                <w:sz w:val="24"/>
                <w:szCs w:val="24"/>
              </w:rPr>
              <w:fldChar w:fldCharType="end"/>
            </w:r>
          </w:p>
        </w:tc>
        <w:tc>
          <w:tcPr>
            <w:tcW w:w="1374" w:type="dxa"/>
            <w:vAlign w:val="center"/>
          </w:tcPr>
          <w:p w:rsidR="00291EB8" w:rsidRDefault="00291EB8" w:rsidP="00920CB6">
            <w:pPr>
              <w:jc w:val="center"/>
            </w:pPr>
            <w:r>
              <w:t>*</w:t>
            </w:r>
          </w:p>
        </w:tc>
        <w:tc>
          <w:tcPr>
            <w:tcW w:w="1276" w:type="dxa"/>
            <w:vAlign w:val="center"/>
          </w:tcPr>
          <w:p w:rsidR="00291EB8" w:rsidRDefault="00291EB8" w:rsidP="00920CB6">
            <w:pPr>
              <w:jc w:val="center"/>
            </w:pPr>
            <w:r>
              <w:t>--</w:t>
            </w:r>
          </w:p>
        </w:tc>
        <w:tc>
          <w:tcPr>
            <w:tcW w:w="1276" w:type="dxa"/>
            <w:vAlign w:val="center"/>
          </w:tcPr>
          <w:p w:rsidR="00291EB8" w:rsidRDefault="00291EB8" w:rsidP="00920CB6">
            <w:pPr>
              <w:jc w:val="center"/>
            </w:pPr>
            <w:r>
              <w:t>--</w:t>
            </w:r>
          </w:p>
        </w:tc>
        <w:tc>
          <w:tcPr>
            <w:tcW w:w="1276" w:type="dxa"/>
            <w:vAlign w:val="center"/>
          </w:tcPr>
          <w:p w:rsidR="00291EB8" w:rsidRDefault="00291EB8" w:rsidP="00920CB6">
            <w:pPr>
              <w:jc w:val="center"/>
            </w:pPr>
            <w:r>
              <w:t>*</w:t>
            </w:r>
          </w:p>
        </w:tc>
        <w:tc>
          <w:tcPr>
            <w:tcW w:w="2126" w:type="dxa"/>
            <w:vAlign w:val="center"/>
          </w:tcPr>
          <w:p w:rsidR="00291EB8" w:rsidRDefault="00291EB8" w:rsidP="00920CB6">
            <w:pPr>
              <w:jc w:val="center"/>
            </w:pPr>
            <w:r>
              <w:t>*  --</w:t>
            </w:r>
          </w:p>
        </w:tc>
        <w:tc>
          <w:tcPr>
            <w:tcW w:w="1276" w:type="dxa"/>
            <w:vAlign w:val="center"/>
          </w:tcPr>
          <w:p w:rsidR="00291EB8" w:rsidRDefault="00291EB8" w:rsidP="00920CB6">
            <w:pPr>
              <w:jc w:val="center"/>
            </w:pPr>
            <w:r>
              <w:t>*</w:t>
            </w:r>
          </w:p>
        </w:tc>
        <w:tc>
          <w:tcPr>
            <w:tcW w:w="1417" w:type="dxa"/>
            <w:vAlign w:val="center"/>
          </w:tcPr>
          <w:p w:rsidR="00291EB8" w:rsidRDefault="00291EB8" w:rsidP="00920CB6">
            <w:pPr>
              <w:jc w:val="center"/>
            </w:pPr>
            <w:r>
              <w:t>*</w:t>
            </w:r>
          </w:p>
        </w:tc>
        <w:tc>
          <w:tcPr>
            <w:tcW w:w="1545" w:type="dxa"/>
            <w:vAlign w:val="center"/>
          </w:tcPr>
          <w:p w:rsidR="00291EB8" w:rsidRDefault="00291EB8" w:rsidP="00920CB6">
            <w:pPr>
              <w:jc w:val="center"/>
            </w:pPr>
            <w:r>
              <w:t>*</w:t>
            </w:r>
          </w:p>
        </w:tc>
        <w:tc>
          <w:tcPr>
            <w:tcW w:w="1545" w:type="dxa"/>
            <w:vAlign w:val="center"/>
          </w:tcPr>
          <w:p w:rsidR="00291EB8" w:rsidRPr="000B1531" w:rsidRDefault="00291EB8" w:rsidP="00920CB6">
            <w:pPr>
              <w:jc w:val="center"/>
              <w:rPr>
                <w:b/>
              </w:rPr>
            </w:pPr>
            <w:r>
              <w:rPr>
                <w:b/>
              </w:rPr>
              <w:t>6</w:t>
            </w:r>
          </w:p>
        </w:tc>
      </w:tr>
      <w:tr w:rsidR="00920CB6" w:rsidTr="00920CB6">
        <w:trPr>
          <w:trHeight w:val="583"/>
        </w:trPr>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5.</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530/EJE-15-0699","ISSN":"1479683X","PMID":"26586837","abstract":"Objective: Little is known about the aetiology of polycystic ovary syndrome (PCOS). Some suggest that elevated maternal androgens during gestation play a causative role. This implies placental passage of androgens during pregnancy. The aim of this study is to compare androgen and estrogen concentrations in maternal serum during pregnancy and in umbilical cord blood, between mothers with PCOS and their offspring compared to controls. Design: Prospective case-control study. Methods: Maternal blood samples were collected around 20 weeks of gestation and at delivery. Umbilical cord blood was also taken at delivery. Androgens (testosterone (T), androstenedione (ADION), dehydroepiandrostenedione (DHEA)) and estrogens (estrone (E1), estradiol (E2), estriol (E3)) were measured using the liquid chromatography tandem mass spectrometry (LC-MS/MS) methods. Results: At 20 weeks of gestation: T (PZ0.019) and ADION (PZ0.034) were higher in the PCOS mothers (pregnant with a girl), whereas DHEA, E1, E2, and E3 were not different. Maternal concentration at birth: T (PZ0.004) and ADION (PZ0.009) were also higher in the subgroup of PCOS mothers that were pregnant with a girl compared to the girl pregnancy controls. DHEA, E1, E2 and E3 were not different. In umbilical cord blood, no differences were found for T, ADION, DHEA, E2, E3, and AMH between the PCOS mothers and the controls respectively. E1 was lower in girls from PCOS mothers (PZ0.007). Conclusions: Despite elevated maternal androgen concentrations during pregnancy in PCOS mothers, offspring showed no signs of elevated androgen concentrations in cord blood at birth using the latest highly specific LC-MS/MS methods.","author":[{"dropping-particle":"","family":"Caanen","given":"Mirte R.","non-dropping-particle":"","parse-names":false,"suffix":""},{"dropping-particle":"","family":"Kuijper","given":"Esther A.","non-dropping-particle":"","parse-names":false,"suffix":""},{"dropping-particle":"","family":"Hompes","given":"Peter G.","non-dropping-particle":"","parse-names":false,"suffix":""},{"dropping-particle":"","family":"Kushnir","given":"Mark M.","non-dropping-particle":"","parse-names":false,"suffix":""},{"dropping-particle":"","family":"Rockwood","given":"Alan L.","non-dropping-particle":"","parse-names":false,"suffix":""},{"dropping-particle":"","family":"Meikle","given":"Wayne A.","non-dropping-particle":"","parse-names":false,"suffix":""},{"dropping-particle":"","family":"Homburg","given":"Roy","non-dropping-particle":"","parse-names":false,"suffix":""},{"dropping-particle":"","family":"Lambalk","given":"Cornelis B.","non-dropping-particle":"","parse-names":false,"suffix":""}],"container-title":"European Journal of Endocrinology","id":"ITEM-1","issue":"1","issued":{"date-parts":[["2016","1","1"]]},"page":"25-32","publisher":"BioScientifica Ltd.","title":"Mass spectrometry methods measured androgen and estrogen concentrations during pregnancy and in newborns of mothers with polycystic ovary syndrome","type":"article-journal","volume":"174"},"uris":["http://www.mendeley.com/documents/?uuid=facf3203-b782-3c96-8c8c-6606563f6131"]}],"mendeley":{"formattedCitation":"(Caanen &lt;i&gt;et al.&lt;/i&gt;, 2016)","plainTextFormattedCitation":"(Caanen et al., 2016)","previouslyFormattedCitation":"(Caanen &lt;i&gt;et al.&lt;/i&gt;, 2016)"},"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Caanen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6)</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rPr>
          <w:trHeight w:val="563"/>
        </w:trPr>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6.</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93/humrep/17.1.76","ISSN":"02681161","PMID":"11756365","abstract":"Background: Combined oral contraceptives (COC) effectively suppress hyperandrogenism in women with polycystic ovary syndrome (PCOS), though deterioration of insulin sensitivity during treatment is assumed. The study aim was to investigate insulin action and androgen production during treatment with COC containing low-androgenic progestin. Methods: A total of 13 PCOS women and nine controls was enrolled into the study. Only non-obese women with a body mass index (BMI) ≤30 kg/m2 were included. Hyperinsulinaemic euglycaemic clamp techniques were performed before and after 6 months of treatment with a monophasic COC containing norgestimate. Results: Anthropometric parameters [BMI, waist:hip ratio (WHR)] remained unaltered during the study in both groups. No deterioration in glucose disposal rate (M), insulin sensitivity index (ISI) or metabolic clearance rate of glucose (MCRG) was observed during treatment in PCOS subjects. Fasting glucose decreased significantly (P &lt; 0.01), but fasting insulin remained unchanged. Significant decreases in concentrations of testosterone (P &lt; 0.001), androstenedione (P &lt; 0.01) and dihydroepiandrosterone (DHEA) (P &lt; 0.001), a decrease in the free androgen index, and an increase in concentrations of sex hormone-binding globulin were found in PCOS subjects. Conclusions: The norgestimate-containing COC significantly decreased androgen production and concentrations of free androgens, without reducing insulin sensitivity in non-obese PCOS subjects.","author":[{"dropping-particle":"","family":"Cibula","given":"D.","non-dropping-particle":"","parse-names":false,"suffix":""},{"dropping-particle":"","family":"Fanta","given":"M.","non-dropping-particle":"","parse-names":false,"suffix":""},{"dropping-particle":"","family":"Hill","given":"M.","non-dropping-particle":"","parse-names":false,"suffix":""},{"dropping-particle":"","family":"Sindelka","given":"G.","non-dropping-particle":"","parse-names":false,"suffix":""},{"dropping-particle":"","family":"Skrha","given":"J.","non-dropping-particle":"","parse-names":false,"suffix":""},{"dropping-particle":"","family":"Zivny","given":"J.","non-dropping-particle":"","parse-names":false,"suffix":""}],"container-title":"Human Reproduction","id":"ITEM-1","issue":"1","issued":{"date-parts":[["2002"]]},"page":"76-82","publisher":"Oxford University Press","title":"Insulin sensitivity in non-obese women with polycystic ovary syndrome during treatment with oral contraceptives containing low-androgenic progestin","type":"article-journal","volume":"17"},"uris":["http://www.mendeley.com/documents/?uuid=02d3dc33-9559-3e7c-bab8-1742e78a57de"]}],"mendeley":{"formattedCitation":"(Cibula &lt;i&gt;et al.&lt;/i&gt;, 2002)","plainTextFormattedCitation":"(Cibula et al., 2002)","previouslyFormattedCitation":"(Cibula &lt;i&gt;et al.&lt;/i&gt;, 2002)"},"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Cibula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02)</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7.</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530/EC-17-0151","ISSN":"20493614","abstract":"Objective: To examine the anthropometric, and metabolic connections of 17-hydroxypregnenolone in the normo- and hyperandrogenemic polycystic ovary syndrome phenotypes. Materials and methods: This cohort study was conducted at the Julio Muller University Hospital, Cuiabá, Brazil, between January 2014 and July 2016, and 91 normal cycling healthy women, 46 normoandrogenemic and 147 hyperandrogenemic, patients with polycystic ovary syndrome (PCOS) were enrolled according to the Rotterdam criteria. Several anthropometric, biochemical and hormonal parameters were properly verified and correlated with 17-hydroxypregnenolone (17-OHPE) concentrations. Results: 17-OHPE was higher in hyperandrogenemic PCOS than in normoandrogenemic PCOS and in control groups (P = 0.032 and P &lt; 0.001, respectively). In healthy controls, 17-OHPE was positively associated with glucose, free estrogen index, DHEAS and negatively associated with compounds S. In normoandrogenemic PCOS patients, 17-OHPE presented positive correlations with VAI, LAP, cortisol, insulin and HOMA-IR. In the hyperandrogenemic group, 17-OHPE presented significant negative correlations with most anthropometric parameters, HOMA-IR, HOMA %B, estradiol, free estrogen index (FEI), C-peptide, and TG levels and positive correlations with HOMA-S and high-density lipoprotein cholesterol (HDL-C), sex-hormone binding globulin (SHBG), androstenedione (A4) and dehydroepiandrosterone (DHEA). Regarding hyperandrogenemic PCOS, and using a stepwise multiple regression, only HOMA-S and WHR were retained in the model (R2 = 0.294, P &lt; 0.001). Conclusion: 17-OHPE exhibited different relationships with anthropometric, and biochemical parameters in PCOS patients, depending on the androgen levels. In PCOS subjects with high androgen concentrations, 17-OHPE was negatively associated with most anthropometric parameters, particularly with those used as markers of adipose tissue dysfunction and frequently employed as predictors of cardiovascular disease risk; otherwise, 17-OHPE was positively associated with HDL-C and HOMA-S in this patients. Future studies are required to evaluate the clinical implications of these novel findings.","author":[{"dropping-particle":"","family":"Medeiros","given":"Sebastião Freitas","non-dropping-particle":"de","parse-names":false,"suffix":""},{"dropping-particle":"","family":"Ormond","given":"Cinthia Marenza","non-dropping-particle":"","parse-names":false,"suffix":""},{"dropping-particle":"","family":"Medeiros","given":"Matheus Antônio Souto","non-dropping-particle":"de","parse-names":false,"suffix":""},{"dropping-particle":"","family":"Souza Santos","given":"Nayara","non-dropping-particle":"de","parse-names":false,"suffix":""},{"dropping-particle":"","family":"Banhara","given":"Camila Regis","non-dropping-particle":"","parse-names":false,"suffix":""},{"dropping-particle":"","family":"Yamamoto","given":"Márcia Marly Winck","non-dropping-particle":"","parse-names":false,"suffix":""}],"container-title":"Endocrine Connections","id":"ITEM-1","issue":"7","issued":{"date-parts":[["2017","10","1"]]},"page":"479-488","publisher":"BioScientifica Ltd.","title":"Metabolic and endocrine connections of 17-hydroxypregnenolone in polycystic ovary syndrome women","type":"article-journal","volume":"6"},"uris":["http://www.mendeley.com/documents/?uuid=bf55bd51-4bdd-36a5-bebf-f8ee51a9eb7d"]}],"mendeley":{"formattedCitation":"(de Medeiros &lt;i&gt;et al.&lt;/i&gt;, 2017)","plainTextFormattedCitation":"(de Medeiros et al., 2017)","previouslyFormattedCitation":"(de Medeiros &lt;i&gt;et al.&lt;/i&gt;, 2017)"},"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de Medeiros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7)</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8.</w:t>
            </w:r>
          </w:p>
        </w:tc>
        <w:tc>
          <w:tcPr>
            <w:tcW w:w="1744" w:type="dxa"/>
          </w:tcPr>
          <w:p w:rsidR="00920CB6"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07/s00404-008-0719-z","ISSN":"09320067","PMID":"18607612","abstract":"Objective: Flutamide is an effective drug in treatment of hirsutism. Hepatotoxicity occasionally may occur with therapeutic doses (750-1500 mg/day), 3 months after initiation of treatment. Monitoring of serum aspartate aminotransferase (AST) and alanine aminotransferase (ALT) levels is recommended to obviate serious hepatotoxicity. Materials and methods: Two hundred and fourteen patients with mean age of 20.9 ± 2.34 years suffering from hirsutism were included in the study. Of these 214 women, 117 had diagnosis of polycystic ovarian syndrome (PCOS), and 97 had diagnosis of idiopathic hirsutism. Thirty age-matched (mean age 20.3 ± 2.0 years) normal women without signs of hirsutism and with normal menstrual cycle served as control group. Hirsutism was assessed using modified Ferriman-Gallwey method at the beginning and at the end of the treatment. Serum levels of luteinizing hormone (LH), follicle stimulant hormone (FSH), prolactine (PRL), estradiol (E2), androstenodion (A), testosteron (T), dehydrotestosterone (DHT), dehydroepiandrosterone sulfate (DHEAS), dehydroepiandrosterone (DHEA), 17-hydroxyprogesterone (17-P), sex hormone binding protein (SHBG), and ACTH were measured. Pelvic ultrasonography was performed for diagnosis of PCOS. Fifty-seven patients with PCOS (group 1) were given flutamide 125 mg/day + oral contraceptive. Sixty patients with PCOS (group 2) were given flutamide 250 mg/day + oral contraceptive. Forty-seven patients with IH (group 3) were given flutamide 125 mg/day alone, and 50 patients with IH (group 4) were given flutamide 250 mg alone. Thirty women in control group (group 5) were given placebo only. ALT and AST levels were measured in the beginning of the treatment, and repeated after 3, 6, 9 and 12 months. Results: No incidence of increase in AST or ALT levels (≥45 U/L) was observed in any of the groups. No evidence of hepatotoxicity in any of the 214 hyperandrogenic women was observed on low-dose flutamide for 1 year. Conclusion: We conclude that flutamide in a dosage of 125 or 250 mg daily is a safe drug in the long-term treatment of hirsutism. The follow-up of patients receiving flutamide can be done by monitoring AST or ALT levels for hepatotoxicity. © 2008 Springer-Verlag.","author":[{"dropping-particle":"","family":"Dikensoy","given":"Ebru","non-dropping-particle":"","parse-names":false,"suffix":""},{"dropping-particle":"","family":"Balat","given":"Ozcan","non-dropping-particle":"","parse-names":false,"suffix":""},{"dropping-particle":"","family":"Pence","given":"Sadrettin","non-dropping-particle":"","parse-names":false,"suffix":""},{"dropping-particle":"","family":"Akcali","given":"Cenk","non-dropping-particle":"","parse-names":false,"suffix":""},{"dropping-particle":"","family":"Cicek","given":"Hulya","non-dropping-particle":"","parse-names":false,"suffix":""}],"container-title":"Archives of Gynecology and Obstetrics","id":"ITEM-1","issue":"3","issued":{"date-parts":[["2009","3"]]},"page":"321-327","publisher":"Arch Gynecol Obstet","title":"The risk of hepatotoxicity during long-term and low-dose flutamide treatment in hirsutism","type":"article-journal","volume":"279"},"uris":["http://www.mendeley.com/documents/?uuid=7e5675aa-636b-3dc1-a010-573cbe0a8ee3"]}],"mendeley":{"formattedCitation":"(Dikensoy &lt;i&gt;et al.&lt;/i&gt;, 2009)","plainTextFormattedCitation":"(Dikensoy et al., 2009)","previouslyFormattedCitation":"(Dikensoy &lt;i&gt;et al.&lt;/i&gt;, 2009)"},"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Dikensoy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09)</w:t>
            </w:r>
            <w:r w:rsidRPr="00F23860">
              <w:rPr>
                <w:rFonts w:ascii="Times New Roman" w:hAnsi="Times New Roman" w:cs="Times New Roman"/>
                <w:sz w:val="24"/>
                <w:szCs w:val="24"/>
              </w:rPr>
              <w:fldChar w:fldCharType="end"/>
            </w:r>
          </w:p>
          <w:p w:rsidR="00920CB6" w:rsidRPr="00F23860" w:rsidRDefault="00920CB6" w:rsidP="0057083B">
            <w:pPr>
              <w:spacing w:after="240"/>
              <w:jc w:val="both"/>
              <w:rPr>
                <w:rFonts w:ascii="Times New Roman" w:hAnsi="Times New Roman" w:cs="Times New Roman"/>
                <w:sz w:val="24"/>
                <w:szCs w:val="24"/>
              </w:rPr>
            </w:pP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5</w:t>
            </w:r>
          </w:p>
        </w:tc>
      </w:tr>
      <w:tr w:rsidR="00920CB6" w:rsidTr="00920CB6">
        <w:trPr>
          <w:trHeight w:val="431"/>
        </w:trPr>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9.</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em-71-6-1653","ISSN":"19457197","PMID":"2146285","abstract":"Women with ovarian hyperandrogenism frequently have insulin resistance, whose underlying mechanism remains to be determined. In the present study we have investigated the relationship between insulin sensitivity and the acute effect of endogenous insulin secretion on circulating androgen levels. Insulin sensitivity, glucose-mediated insulin release, and glucose/insulin-stimulated androgen responses were determined during a frequently sartipled iv glucose tolerance test in a group of 19 women with clinical evidence of polycystic ovary syndrome (PCOS) and 9 age- arid weight-matched controls. Insulin (I), glucose, androstenediofre, testosterone (T), free T, and dehydro-epiandrosterone (DHEA) levels were measured before and during the 3 h following iv administration of glucose (300 mg/kg). Intravenous tolbutamide (300–500 mg) was injected 20 min after the glucose injection. Jnsulin sensitivity (Si) was calculated by application of the minimal model of glucose kinetics. Fasting androstenedione, T, free T, and I concentrations were significantly higher in the women with PCOS than in controls (P &lt; 0.02). In PCOS subjects, fasting I was correlated with both T (r = 0.51; P &lt; 0.05) and DHEA (r = 0.706; P &lt; 0.01). S1 was significantly lower in PCOS subjects [S1, 68.35 ± 8.34 min−1/(nmol/mL)) than in control subjects (S1, 133.36 ± 21.7 min−1/(nmol/mL)]. A significant decline in DHEA levels was observed in control subjects 3 h after glucose administration (from 28.4 ± 3.0; final, 16.2 ± 2.4; P &lt; 0.02). PCOS women with normal insulin sensitivity [S1, &gt;75.0 min−1(nmol/mL)] showed a similar fall in DHEA (from 20.3 ± 2.5 to 12.8 ± 1.8 nmol/L; P &lt; 0.02). No significant change occurred in insulin-resistant PCOS subjects [S1, &lt;75.0 min−1/(nmol/mL)]. Other androgen levels showed a modest nonsignificant decline during the study in PCOS and control groups. These findings confirm the weight-independent insulin resistance of some hyperandrogenic women. The failure of glucose-stimulated endogenous insulin secretion to significantly depress DHEA levels in insulin-resistant women with PCOS may account in part for their androgen excess. © 1990 by The Endocrine Society.","author":[{"dropping-particle":"","family":"Falcone","given":"Tommaso","non-dropping-particle":"","parse-names":false,"suffix":""},{"dropping-particle":"","family":"Finegood","given":"Diane T.","non-dropping-particle":"","parse-names":false,"suffix":""},{"dropping-particle":"","family":"Fantus","given":"I. George","non-dropping-particle":"","parse-names":false,"suffix":""},{"dropping-particle":"","family":"Morris","given":"David","non-dropping-particle":"","parse-names":false,"suffix":""}],"container-title":"Journal of Clinical Endocrinology and Metabolism","id":"ITEM-1","issue":"6","issued":{"date-parts":[["1990"]]},"page":"1653-1657","publisher":"J Clin Endocrinol Metab","title":"Androgen response to endogenous insulin secretion during the frequently sampled intravenous glucose tolerance test in normal and hyperandrogenic women","type":"article-journal","volume":"71"},"uris":["http://www.mendeley.com/documents/?uuid=3df23f4b-fb38-359e-8941-913cafaa0d0f"]}],"mendeley":{"formattedCitation":"(Falcone &lt;i&gt;et al.&lt;/i&gt;, 1990)","plainTextFormattedCitation":"(Falcone et al., 1990)","previouslyFormattedCitation":"(Falcone &lt;i&gt;et al.&lt;/i&gt;, 1990)"},"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Falcone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1990)</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lastRenderedPageBreak/>
              <w:t>10.</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515/hmbci-2019-0048","ISSN":"18681891","PMID":"31922957","abstract":"Hyperandrogenemic polycystic ovary syndrome (PCOS) may have occult corticosteroidogenic enzyme abnormalities. The current study compares the activities of 11β-hydroxylase between normoandrogenemic PCOS (NA-PCOS) and hyperandrogenemic PCOS (HA-PCOS) phenotypes. Anthropometric, and biochemical variables were compared between normal cycling women [n = 272] and those with PCOS [n = 453]; either normoandrogenemic [n = 98] or hyperandrogenemic [n = 355]. Univariate and multivariate logistic regression analyses were performed using 11β-hydroxylase enzyme activity as the criterion variable. 11β-Hydroxylase enzyme activity tended to be slightly higher in both PCOS subgroups and did not change with ethnicity. Using univariate logistic regression, 11β-hydroxylase activity in controls was associated with dehydroepiandrosterone, insulin, homeostatic model for insulin resistance (HOMA-IR), and high-density lipoprotein cholesterol (HDL-C). In NA-PCOS women the activity of 11β-hydroxylase was associated with estradiol (E2), androstenedione (A4), and androstenedione/dehydroepiandrosterone ratio; in the hyperandrogenemic (HA-PCOS) group, 11β-hydroxylase activity associated with sex-hormone binding globulin (SHBG), 17-hydroxypregnenolone (17-OHPE), fasting glucose, and β-cell activity. After multivariate logistic regression, androstenedione/dehydroepiandrosterone ratio, and β-cell activity were the best predictors of 11β-hydroxylase activity in controls; in NA-PCOS group only androstenedione/dehydroepiandrosterone ratio was confirmed as a significant predictor of 11β-hydroxylase activity, and in HA-PCOS patients, 17-OHPE and β-cell activity demonstrated to be significant predictors. 11β-Hydroxylase activity was equal in different ethnicities. The prevalence of decreased 11β-hydroxylase activity was higher in the HA-PCOS phenotype. 17-OHPE, and β-cell function are significant predictors of 11β-hydroxylase activity in HA-PCOS subjects. These findings may help to identify which PCOS patient would have benefit in measuring 11-deoxycortisol (compound S) and 11β-hydroxylase enzyme activity.","author":[{"dropping-particle":"","family":"Freitas De Medeiros","given":"Sebastião","non-dropping-particle":"","parse-names":false,"suffix":""},{"dropping-particle":"","family":"Angelo","given":"Laura Camila Antunes","non-dropping-particle":"","parse-names":false,"suffix":""},{"dropping-particle":"","family":"Souto De Medeiros","given":"Matheus Antônio","non-dropping-particle":"","parse-names":false,"suffix":""},{"dropping-particle":"","family":"Barbosa","given":"Bruna Barcelo","non-dropping-particle":"","parse-names":false,"suffix":""},{"dropping-particle":"","family":"Yamamoto","given":"Márcia Marly Winck","non-dropping-particle":"","parse-names":false,"suffix":""}],"container-title":"Hormone Molecular Biology and Clinical Investigation","id":"ITEM-1","issue":"2","issued":{"date-parts":[["2020"]]},"publisher":"Horm Mol Biol Clin Investig","title":"Exploring the activity of the enzyme 11β-hydroxylase in the polycystic ovary syndrome","type":"article-journal","volume":"41"},"uris":["http://www.mendeley.com/documents/?uuid=12aba8cd-2708-33c8-8684-1cfc39c989a4"]}],"mendeley":{"formattedCitation":"(Freitas De Medeiros &lt;i&gt;et al.&lt;/i&gt;, 2020)","plainTextFormattedCitation":"(Freitas De Medeiros et al., 2020)","previouslyFormattedCitation":"(Freitas De Medeiros &lt;i&gt;et al.&lt;/i&gt;, 2020)"},"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Freitas De Medeiros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20)</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11.</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93/humrep/dew328","ISSN":"14602350","PMID":"27999117","abstract":"STUDY QUESTION: How well does multi-analyte steroid mass spectrometry (MS) profiling classify women with and without polycystic ovary syndrome (PCOS)? SUMMARY ANSWER: Our liquid chromatography MS (LC-MS) steroid profiling only minimally improves discrimination of women with and without PCOS compared with a direct testosterone immunoassay (T-IA) and the free androgen index (FAI). WHAT IS KNOWN ALREADY: Blood testosterone measured by direct (non-extraction) immunoassay overlaps between women with and without PCOS. Multi-analyte MS provides greater specificity and accuracy for steroid measurement so might improve the classification. STUDY DESIGN, SIZE, DURATION: An observational, cross-sectional study of women with PCOS (n = 152) defined by Rotterdam criteria and matched non-PCOS (n = 45) control women was conducted. PARTICIPANTS/MATERIALS, SETTING, METHODS: Serum steroid profiles of testosterone (T), dihydrotestosterone (DHT), dehy-droepiandrosterone (DHEA), androstenedione (A4), estradiol (E2), estrone (E1), 17 hydroxy progesterone (17OHP4), progesterone (P4) and cortisol were measured by LC-MS; T-IA and sex hormone binding globulin were measured by immunoassay; and FAI, calculated free testosterone (cFT) and total androgen index (TAI) were calculated. Classification was based on logistic regression with corresponding univariate and multivariate C-statistics. MAIN RESULTS AND THE ROLE OF CHANCE: Serum testosterone by immunoassay demonstrated levels more than 100% higher than that measured by LC-MS. Compared with the controls, women with PCOS had higher serum T, DHEA, A4, TAI, T-IA, cFT, FAI and E2 but not serum DHT, E1, P4, 17OHP4 or cortisol. Univariate C-statistics were highest for FAI (0.89) and T-IA (0.82) compared with other androgens (T [0.72], DHT [0.40]), pro-androgens (A4 [0.74], DHEA[0.71]) or derivatives (cFT [0.75], TAI [0.60]). For all multivariate models, the overall correct predictions (81-86%) featured high sensitivity (92-96%) but low specificity (28-43%). and substituting LC-MS steroid measurements for T-IA and FAI produced only minimal improvements in classification. LIMITATIONS REASONS FOR CAUTION: The study cohort is limited in size and only unconjugated steroids were measured. WIDER IMPLICATIONS OF THE FINDINGS: Multi-analyte steroid profiling of unconjugated circulating steroids provides only limited improvement on direct T-IA in classifying women with and without PCOS.","author":[{"dropping-particle":"","family":"Handelsman","given":"D. J.","non-dropping-particle":"","parse-names":false,"suffix":""},{"dropping-particle":"","family":"Teede","given":"H. J.","non-dropping-particle":"","parse-names":false,"suffix":""},{"dropping-particle":"","family":"Desai","given":"R.","non-dropping-particle":"","parse-names":false,"suffix":""},{"dropping-particle":"","family":"Norman","given":"R. J.","non-dropping-particle":"","parse-names":false,"suffix":""},{"dropping-particle":"","family":"Moran","given":"L. J.","non-dropping-particle":"","parse-names":false,"suffix":""}],"container-title":"Human Reproduction","id":"ITEM-1","issue":"2","issued":{"date-parts":[["2017","2","1"]]},"page":"418-422","publisher":"Oxford University Press","title":"Performance of mass spectrometry steroid profiling for diagnosis of polycystic ovary syndrome","type":"article-journal","volume":"32"},"uris":["http://www.mendeley.com/documents/?uuid=58d98af3-784d-43ff-9a12-3f10ad39f40a"]}],"mendeley":{"formattedCitation":"(Handelsman &lt;i&gt;et al.&lt;/i&gt;, 2017)","plainTextFormattedCitation":"(Handelsman et al., 2017)","previouslyFormattedCitation":"(Handelsman &lt;i&gt;et al.&lt;/i&gt;, 2017)"},"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Handelsman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7)</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rPr>
          <w:trHeight w:val="553"/>
        </w:trPr>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12.</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530/EJE-11-0482","ISSN":"08044643","PMID":"21969522","abstract":"Objective: The measurement of serum testosterone in women is challenging due to lack of trueness, precision, and sensitivity of various available testosterone assays. Accurate assessment of testosterone in women is crucial especially in conditions associated with alleged over- or under-production of testosterone, such as in polycystic ovary syndrome (PCOS) or primary ovarian insufficiency (POI). The aim of this study was to measure and compare androgen concentrations in women with PCOS, POI, and female controls and to evaluate the performance of extraction RIA and liquid chromatography-tandem mass spectrometry (LC-MS/MS) in these women. Design: Cross-sectional study. Methods: Carefully phenotyped women with POI (n=208) or PCOS (n=200) and 45 healthy, regularly cyclic female controls were included. Method comparison analyses were performed for total testosterone, androstenedione (AD), and DHEA, as measured by LC-MS/MS and extraction RIA. Results: All androgen levels were significantly elevated in women with PCOS compared with POI patients (P&lt;0.05) and controls (P&lt;0.05). Women with POI presented with similar androgen concentrations as controls, except for AD. Compared with measurements by extraction RIA, testosterone, DHEA, and AD concentrations measured by LC-MS/MS were systematically lower. However, using extraction RIA and LC-MS/MS, testosterone, DHEA, and AD measurements were shown to have good agreement as assessed by Bland-Altman analysis and intraclass correlation coefficient: 0.95 (95% confidence interval 0.94-0.91), 0.83 (0.79-0.86), and 0.96 (0.95-0.97) respectively. Conclusions: LC-MS/MS, compared with a labor-intensive extraction RIA, shows good precision, sensitivity, and high accuracy for measuring female testosterone, DHEA, and AD concentrations under various clinical conditions. LC-MS/MS, therefore, represents a convenient and reliable assay for both clinical and research purposes, where androgen measurement in women is required. © 2011 European Society of Endocrinology.","author":[{"dropping-particle":"","family":"Janse","given":"Femi","non-dropping-particle":"","parse-names":false,"suffix":""},{"dropping-particle":"","family":"Eijkemans","given":"Martinus J.C.","non-dropping-particle":"","parse-names":false,"suffix":""},{"dropping-particle":"","family":"Goverde","given":"Angelique J.","non-dropping-particle":"","parse-names":false,"suffix":""},{"dropping-particle":"","family":"Lentjes","given":"Eef G.W.M.","non-dropping-particle":"","parse-names":false,"suffix":""},{"dropping-particle":"","family":"Hoek","given":"Annemieke","non-dropping-particle":"","parse-names":false,"suffix":""},{"dropping-particle":"","family":"Lambalk","given":"Cornelius B.","non-dropping-particle":"","parse-names":false,"suffix":""},{"dropping-particle":"","family":"Hickey","given":"Theresa E.","non-dropping-particle":"","parse-names":false,"suffix":""},{"dropping-particle":"","family":"Fauser","given":"Bart C.J.M.","non-dropping-particle":"","parse-names":false,"suffix":""},{"dropping-particle":"","family":"Norman","given":"Robert J.","non-dropping-particle":"","parse-names":false,"suffix":""}],"container-title":"European Journal of Endocrinology","id":"ITEM-1","issue":"6","issued":{"date-parts":[["2011","12"]]},"page":"925-933","publisher":"Eur J Endocrinol","title":"Assessment of androgen concentration in women: Liquid chromatography-tandem mass spectrometry and extraction RIA show comparable results","type":"article-journal","volume":"165"},"uris":["http://www.mendeley.com/documents/?uuid=d8ce42fc-5bae-3cc9-9e55-6b40e7182ed0"]}],"mendeley":{"formattedCitation":"(Janse &lt;i&gt;et al.&lt;/i&gt;, 2011)","plainTextFormattedCitation":"(Janse et al., 2011)","previouslyFormattedCitation":"(Janse &lt;i&gt;et al.&lt;/i&gt;, 2011)"},"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Janse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1)</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rPr>
          <w:trHeight w:val="703"/>
        </w:trPr>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13.</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139/cjpp-2019-0413","ISSN":"12057541","PMID":"32150694","abstract":"The objective was to explore if and how the microbiota changed in polycystic ovary syndrome (PCOS) women compared with healthy women. Eight obese PCOS (PO group), 10 nonobese PCOS (PN group), and nine healthy normal weight women (control) (C group) were enrolled. Insulin (INS), testosterone (T), follicle-stimulating hormone (FSH), luteinizing hormone (LH), estrogen (E2), and dehydroepiandrosterone (DHEA) were detected with radioimmunoassay. Antimullerian hormone (AMH), fasting glucose, and hemoglobin A1c (HbA1c) were determined by a chemiluminescence immunoassay, glucose oxidase method, and HPLC, respectively. Gut microbiota composition was evaluated by PCR. Alpha diversity was assessed using Chao1 and the Shannon index. PCOS women showed significantly higher T, LH, and LH/FSH and lower FSH levels than the C group (p &lt; 0.05). The AMH level was significantly higher in the PO than in the PN group (p &lt; 0.05). The PO group presented a significantly higher fasting INS level and HMOA-IR scores than the other groups, lower observed SVs and alpha diversity than the C group, higher beta diversity than the PN group (p &lt; 0.05), and decreased abundances of genera (mainly butyrate producers). Regression analysis showed that decreased abundances of several genera were correlated with higher circulating T and impaired glucose metabolism. PCOS is associated with changes in the gut microbiota composition. Obesity has a driving role in the development of dysbiotic gut microbiota in PCOS.","author":[{"dropping-particle":"","family":"Liang","given":"Yuanjiao","non-dropping-particle":"","parse-names":false,"suffix":""},{"dropping-particle":"","family":"Ming","given":"Qi","non-dropping-particle":"","parse-names":false,"suffix":""},{"dropping-particle":"","family":"Liang","given":"Jinlan","non-dropping-particle":"","parse-names":false,"suffix":""},{"dropping-particle":"","family":"Zhang","given":"Yan","non-dropping-particle":"","parse-names":false,"suffix":""},{"dropping-particle":"","family":"Zhang","given":"Hong","non-dropping-particle":"","parse-names":false,"suffix":""},{"dropping-particle":"","family":"Shen","given":"Tao","non-dropping-particle":"","parse-names":false,"suffix":""}],"container-title":"Canadian Journal of Physiology and Pharmacology","id":"ITEM-1","issue":"11","issued":{"date-parts":[["2020","11"]]},"page":"803-809","publisher":"Canadian Science Publishing","title":"Gut microbiota dysbiosis in polycystic ovary syndrome: Association with obesity — A preliminary report","type":"article-journal","volume":"98"},"uris":["http://www.mendeley.com/documents/?uuid=4ef11b48-451c-371a-99d0-2e14c82efa79"]}],"mendeley":{"formattedCitation":"(Liang &lt;i&gt;et al.&lt;/i&gt;, 2020)","plainTextFormattedCitation":"(Liang et al., 2020)","previouslyFormattedCitation":"(Liang &lt;i&gt;et al.&lt;/i&gt;, 2020)"},"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Liang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20)</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14.</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em-62-1-142","ISSN":"19457197","PMID":"3079598","abstract":"This study was undertaken to examine the role of adrenal androgen excess in the pathogenesis of polycystic ovary syndrome (PCOS) and, if such was present, to assess its reversibility using dexamethasone given in physiological dosage at night. Mean plasma testosterone (T), T/sex-hormone binding globulin (T/SHBG) ratio, androstenedione, and 17-OH-progesterone levels were elevated in the 19 patients studied. Plasma estrone values were elevated, whereas estradio levels were normal. Plasma FSH was decreased and LH responsiveness to LHRH was exaggerated. Metyrapone, an 11-hydroxylase inhibitor, was administered at 2400 h induce hypocortisolemia and compensatory ACTH secretion so that adrenal androgen and glucocorticoid responsiveness to endogenous stimulation could be examined. Plasma T, androstenedione, and 11-deoxycortisol responses to metyrapone were excessive in PCOS patients, thus indicating a specific adrenal abnormality. After 3 months treatment with dexamethasone, 0.5 mg at night, mean plasma T/SHBG and androstenedione declined to normal, and mean plasma dehydroepiandrosterone and dehydroepiandrosterone sulfate declined to below normal. The mean estrone value was slightly lower during dexamethasone. Plasma LH responsiveness to LHRH was no longer significantly different from normal, but FSH was suppressed. During treatment androgen responsiveness to metyrapone stimulation was normal, whereas 11-deoxycortisol responsiveness was suppressed. Fifteen patients completed 3 months of treatment with dexamethasone. Of these, 10 resumed regular menstruation. The latter group had suppression of plasma T, T/SHBG, androstenedione, dehydroepiandrosterone, and dehydroepiandrosterone sulfate. Only plasma androstenedione fell significantly in the remainder. These observations support the hypothesis that, in at least some patients, PCOS develops in response to abnormal gonadotropin secretion induced by hyperestronemia occurring as a consequence of excessive adrenal androgen secretion. © 1986 by The Endocrine Society.","author":[{"dropping-particle":"","family":"Loughlin","given":"T.","non-dropping-particle":"","parse-names":false,"suffix":""},{"dropping-particle":"","family":"Cunningham","given":"S.","non-dropping-particle":"","parse-names":false,"suffix":""},{"dropping-particle":"","family":"Moore","given":"A.","non-dropping-particle":"","parse-names":false,"suffix":""},{"dropping-particle":"","family":"Culliton","given":"M.","non-dropping-particle":"","parse-names":false,"suffix":""},{"dropping-particle":"","family":"Smyth","given":"P. P.A.","non-dropping-particle":"","parse-names":false,"suffix":""},{"dropping-particle":"","family":"Mc Kenna","given":"T. J.","non-dropping-particle":"","parse-names":false,"suffix":""}],"container-title":"Journal of Clinical Endocrinology and Metabolism","id":"ITEM-1","issue":"1","issued":{"date-parts":[["1986","1"]]},"page":"142-147","title":"Adrenal abnormalities in polycystic ovary syndrome","type":"article-journal","volume":"62"},"uris":["http://www.mendeley.com/documents/?uuid=8afd5254-4cf3-3e70-a7f7-bb67f9ca75b2"]}],"mendeley":{"formattedCitation":"(Loughlin &lt;i&gt;et al.&lt;/i&gt;, 1986)","plainTextFormattedCitation":"(Loughlin et al., 1986)","previouslyFormattedCitation":"(Loughlin &lt;i&gt;et al.&lt;/i&gt;, 1986)"},"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Loughlin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1986)</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sidRPr="000B1531">
              <w:rPr>
                <w:b/>
              </w:rPr>
              <w:t>5</w:t>
            </w:r>
          </w:p>
        </w:tc>
      </w:tr>
      <w:tr w:rsidR="00920CB6" w:rsidTr="00920CB6">
        <w:trPr>
          <w:trHeight w:val="564"/>
        </w:trPr>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15.</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16/j.fertnstert.2016.06.039","ISSN":"15565653","PMID":"27473350","abstract":"Objective To compare androgen responses during ACTH infusion among women with polycystic ovary syndrome (PCOS) and healthy women. Design Cross-sectional study. Setting Academic medical center. Patient(s) Women with PCOS (n = 13) and healthy controls (n = 15). Intervention(s) Blood samples were obtained frequently during a 6-hour dose-response ACTH infusion. Main Outcome Measure(s) Comparison of basal and stimulated levels of 17α-hydroxyprogesterone (17-OHP), androgens, and cortisol (F) during ACTH infusion with those after hCG injection within individual subjects. Result(s) In women with PCOS increased 17-OHP, androstenedione (A), and DHEA responses during ACTH infusion were comparable to those observed in healthy controls. The magnitude of responses was highly variable among women with PCOS. Within individual women with PCOS adrenal responses to ACTH and ovarian responses to hCG were significantly correlated. Cortisol responses to ACTH were similar in women with PCOS and healthy controls. Conclusion(s) Within individual women with PCOS, enhanced androgen responses to ACTH are accompanied by comparable androgen responsiveness to hCG. These findings suggest that dysregulated steroidogenesis leading to hyperandrogenemia in this disorder is likely present in both adrenal and ovarian tissues. Clinical Trial Registration Number NCT00747617.","author":[{"dropping-particle":"","family":"Maas","given":"Kevin H.","non-dropping-particle":"","parse-names":false,"suffix":""},{"dropping-particle":"","family":"Chuan","given":"Sandy","non-dropping-particle":"","parse-names":false,"suffix":""},{"dropping-particle":"","family":"Harrison","given":"Evan","non-dropping-particle":"","parse-names":false,"suffix":""},{"dropping-particle":"","family":"Cook-Andersen","given":"Heidi","non-dropping-particle":"","parse-names":false,"suffix":""},{"dropping-particle":"","family":"Duleba","given":"Antoni J.","non-dropping-particle":"","parse-names":false,"suffix":""},{"dropping-particle":"","family":"Chang","given":"R. Jeffrey","non-dropping-particle":"","parse-names":false,"suffix":""}],"container-title":"Fertility and Sterility","id":"ITEM-1","issue":"5","issued":{"date-parts":[["2016","10","1"]]},"page":"1252-1257","publisher":"Elsevier Inc.","title":"Androgen responses to adrenocorticotropic hormone infusion among individual women with polycystic ovary syndrome","type":"article-journal","volume":"106"},"uris":["http://www.mendeley.com/documents/?uuid=593585db-7f49-3878-a9c0-11c83b01a85d"]}],"mendeley":{"formattedCitation":"(Maas &lt;i&gt;et al.&lt;/i&gt;, 2016)","plainTextFormattedCitation":"(Maas et al., 2016)","previouslyFormattedCitation":"(Maas &lt;i&gt;et al.&lt;/i&gt;, 2016)"},"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Maas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6)</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16.</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16/j.ejogrb.2012.10.015","ISSN":"18727654","PMID":"23122578","abstract":"Objective: To evaluate the placental activity of steroid sulfatase (STS), 3β-hydroxysteroid dehydrogenase type 1 (3β-HSD-1) and P450 aromatase (P450arom) in polycystic ovarian syndrome (PCOS) compared to normal pregnant women. Design: Twenty pregnant women with PCOS and 30 control pregnant women who delivered at term were studied. Samples of placental tissue and cord blood were obtained after delivery. A maternal blood sample was obtained during the 34th week of gestation. In placental tissue, the activities of STS, 3β-HSD-1 and P450arom were evaluated. In the blood samples, progesterone, DHEAS, DHEA, androstenedione, testosterone, estrone, estradiol and total estriol were determined. Result: In placental tissue from women with PCOS, higher 3β-HSD-1 and lower P450 aromatase activities were observed compared to control women. Moreover, women with PCOS showed higher androstenedione and testosterone concentrations compared to normal pregnant women (p = 0.016 and p = 0.025, respectively). In cord blood, female newborns of women with PCOS exhibited lower androstenedione and higher estriol concentrations compared to daughters of control women (p = 0.038; p = 0.031, respectively). Conclusion: These data suggest that placental tissue from women with PCOS shows changes in the activities of two important enzymes for steroid synthesis, higher 3β-HSD-1 and lower P450, which could increase androgen production during pregnancy. © 2012 Elsevier Ireland Ltd.","author":[{"dropping-particle":"","family":"Maliqueo","given":"Manuel","non-dropping-particle":"","parse-names":false,"suffix":""},{"dropping-particle":"","family":"Lara","given":"Hernán E.","non-dropping-particle":"","parse-names":false,"suffix":""},{"dropping-particle":"","family":"Sánchez","given":"Fernando","non-dropping-particle":"","parse-names":false,"suffix":""},{"dropping-particle":"","family":"Echiburú","given":"Bárbara","non-dropping-particle":"","parse-names":false,"suffix":""},{"dropping-particle":"","family":"Crisosto","given":"Nicolás","non-dropping-particle":"","parse-names":false,"suffix":""},{"dropping-particle":"","family":"Sir-Petermann","given":"Teresa","non-dropping-particle":"","parse-names":false,"suffix":""}],"container-title":"European Journal of Obstetrics and Gynecology and Reproductive Biology","id":"ITEM-1","issue":"2","issued":{"date-parts":[["2013"]]},"page":"151-155","publisher":"Elsevier Ireland Ltd","title":"Placental steroidogenesis in pregnant women with polycystic ovary syndrome","type":"article-journal","volume":"166"},"uris":["http://www.mendeley.com/documents/?uuid=fcff9e68-f1b5-34bf-8390-9198480ea214"]}],"mendeley":{"formattedCitation":"(Maliqueo &lt;i&gt;et al.&lt;/i&gt;, 2013)","plainTextFormattedCitation":"(Maliqueo et al., 2013)","previouslyFormattedCitation":"(Maliqueo &lt;i&gt;et al.&lt;/i&gt;, 2013)"},"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Maliqueo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3)</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126C02" w:rsidP="00920CB6">
            <w:pPr>
              <w:jc w:val="center"/>
            </w:pPr>
            <w:r>
              <w:t>*</w:t>
            </w:r>
          </w:p>
        </w:tc>
        <w:tc>
          <w:tcPr>
            <w:tcW w:w="1276" w:type="dxa"/>
            <w:vAlign w:val="center"/>
          </w:tcPr>
          <w:p w:rsidR="00920CB6" w:rsidRDefault="00126C02"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sidRPr="000B1531">
              <w:rPr>
                <w:b/>
              </w:rPr>
              <w:t>7</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17.</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ISBN":"1111111111","ISSN":"00431397","PMID":"25246403","abstract":"Literature and research has focused little on the spousal subsystem in remarriages. Through the application of Bowen family systems theory, this paper examines the complexities within the spousal sub-system in remarriages. Many remarried couples are plagued with anxiety that stems from unresolved issues in their previous marriage. By acknowledging the influence of their previous marriage, couples are able to work through this anxiety and are able to raise their levels of differentiation, maintain an \"I position,\" and become less emotionally reactive.","author":[{"dropping-particle":"","family":"Moran","given":"Carlos","non-dropping-particle":"","parse-names":false,"suffix":""},{"dropping-particle":"","family":"Tena","given":"Gilberto","non-dropping-particle":"","parse-names":false,"suffix":""},{"dropping-particle":"","family":"Herrera","given":"Joaquin","non-dropping-particle":"","parse-names":false,"suffix":""},{"dropping-particle":"","family":"Bermudez","given":"Jose","non-dropping-particle":"","parse-names":false,"suffix":""},{"dropping-particle":"","family":"Zaratae","given":"Arturo","non-dropping-particle":"","parse-names":false,"suffix":""}],"container-title":"Journal of Social and Personal Relationships","id":"ITEM-1","issue":"1","issued":{"date-parts":[["1994"]]},"page":"105-140","title":"Heterogeneity of late onset adrenal 3-beta-ol-hydroxysteroid dehydrogenase deficiency in patients with hirsutism and polycystic ovaries.","type":"article-journal","volume":"1"},"uris":["http://www.mendeley.com/documents/?uuid=3d6c2479-106d-4ecd-acf9-14787b70cbcb"]}],"mendeley":{"formattedCitation":"(Moran &lt;i&gt;et al.&lt;/i&gt;, 1994)","plainTextFormattedCitation":"(Moran et al., 1994)","previouslyFormattedCitation":"(Moran &lt;i&gt;et al.&lt;/i&gt;, 1994)"},"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Moran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1994)</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AA541B"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AA541B"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18.</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16/j.fertnstert.2003.07.008","ISSN":"00150282","PMID":"14711555","abstract":"Objective: To test the hypothesis that adrenal androgen (AA) excess in the polycystic ovary syndrome (PCOS) is due to a generalized exaggeration in AA output in response to adrenocorticotropic hormone (ACTH), and that this abnormality is due to an identifiable alteration in the biosynthesis of AAs. Design: Cross-sectional prospective controlled study. Setting: Academic tertiary care medical center. Patient(s): Patients with PCOS (n = 9) and without (n = 9) AA excess and controls (n = 12) without hyperandrogenism, matched for age and body mass. Intervention(s): Acute 60-minute ACTH test was performed on patients. Main Outcome Measure(s): Basal levels of dehydroepiandrosterone sulfate (DHEAS), total testosterone (T), free T, and basal (Steroid0) and the 60-minute ACTH-stimulated levels (Steroid60) of pregnenolone (PREG), progesterone (P4), 17-hydroxypregnenolone (17-HPREG), 17-hydroxyprogesterone (17-HP), dehydroepiandrosterone (DHEA), and androstenedione (A4) were measured. Adrenocortical activities of 17-hydroxylase (17-OH), 17,20-lyase, and 3β-hydroxysteroid dehydrogenase were estimated from product to precursor ratio, using Steroid60 values. Result(s): Compared with PCOS patients without AA excess, PCOS patients with AA excess demonstrated significantly greater levels of DHEA0 and A460. PCOS patients with AA excess had significantly higher activity of Δ 517-OH, compared with PCOS patients without AA excess. Conclusion(s): Adrenal androgen excess in PCOS is associated with a greater Δ 517-OH activity in response to ACTH. © 2004 by American Society for Reproductive Medicine.","author":[{"dropping-particle":"","family":"Moran","given":"Carlos","non-dropping-particle":"","parse-names":false,"suffix":""},{"dropping-particle":"","family":"Reyna","given":"Rosario","non-dropping-particle":"","parse-names":false,"suffix":""},{"dropping-particle":"","family":"Boots","given":"Larry S.","non-dropping-particle":"","parse-names":false,"suffix":""},{"dropping-particle":"","family":"Azziz","given":"Ricardo","non-dropping-particle":"","parse-names":false,"suffix":""}],"container-title":"Fertility and Sterility","id":"ITEM-1","issue":"1","issued":{"date-parts":[["2004"]]},"page":"126-131","publisher":"Elsevier Inc.","title":"Adrenocortical hyperresponsiveness to corticotropin in polycystic ovary syndrome patients with adrenal androgen excess","type":"article-journal","volume":"81"},"uris":["http://www.mendeley.com/documents/?uuid=354a44e2-6b56-3a32-812e-2afc9d6360e8"]}],"mendeley":{"formattedCitation":"(Moran &lt;i&gt;et al.&lt;/i&gt;, 2004)","plainTextFormattedCitation":"(Moran et al., 2004)","previouslyFormattedCitation":"(Moran &lt;i&gt;et al.&lt;/i&gt;, 2004)"},"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Moran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04)</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sidRPr="000B1531">
              <w:rPr>
                <w:b/>
              </w:rPr>
              <w:t>7</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19.</w:t>
            </w:r>
          </w:p>
        </w:tc>
        <w:tc>
          <w:tcPr>
            <w:tcW w:w="1744" w:type="dxa"/>
          </w:tcPr>
          <w:p w:rsidR="00920CB6"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14-2569","ISSN":"19457197","PMID":"25514100","abstract":"Context: Adrenal hyperandrogenism affects approximately 25% of polycystic ovary syndrome (PCOS) patients but its relation to obesity is not totally understood. Objective: This study aimed to assess dehydroepiandrosterone (DHEA) and dehydroepiandrosterone sulfate (DHEAS) levels in relation to body mass index (BMI) in PCOS. Design and Setting: This was a prospective observational study at an institutional practice at an obstetrics/gynecology hospital. Participants: The study included 136 PCOS patients, 20-35 years old, and 42 age-matched control women. The participants were classified with the BMI cutoff value of 27 kg/m2 as follows: 1) high-BMI PCOS patients; 2) low-BMI PCOS patients; 3) high-BMI control women; and 4) low-BMI control women. The data were reanalyzed with the BMI cutoff value of 30 kg/m2 to corroborate the findings in obese and nonobese patients. Main Outcome Measure(s): Blood samples were taken and LH, FSH, insulin, T, androstenedione (A4), DHEA, DHEAS, and glucose levels were determined. Homeostatic model assessment was calculated. Pelvic and abdominal ultrasound for ovarian morphology and adipose tissue, respectively, were performed. Results: Obese PCOS patients presented significantly more insulin resistance than nonobese PCOS patients. The LH levels and LH/FSH ratio were significantly higher in low-BMI than in high-BMI PCOS patients. The A4 and DHEAS levels were significantly higher in nonobese than in obese PCOS patients. A significant correlation between LH and A4 in nonobese PCOS patients was observed. The frequency of hyperandrogenism by increased A4, and DHEA along with DHEAS was significantly higher in low-BMI PCOS patients compared with high-BMI PCOS patients. Some findings observed with the BMI cutoff value of 27 kg/m2 changed with the cutoff value of 30 kg/m2. Conclusions: Low BMI more so than high BMI is associated with increased LH, high A4, DHEA, and DHEAS levels in PCOS patients. The BMI cutoff value of 27 kg/m2 classified better than 30 kg/m2 for hormonal and metabolic characteristics.","author":[{"dropping-particle":"","family":"Moran","given":"Carlos","non-dropping-particle":"","parse-names":false,"suffix":""},{"dropping-particle":"","family":"Arriaga","given":"Monica","non-dropping-particle":"","parse-names":false,"suffix":""},{"dropping-particle":"","family":"Arechavaleta-Velasco","given":"Fabian","non-dropping-particle":"","parse-names":false,"suffix":""},{"dropping-particle":"","family":"Moran","given":"Segundo","non-dropping-particle":"","parse-names":false,"suffix":""}],"container-title":"Journal of Clinical Endocrinology and Metabolism","id":"ITEM-1","issue":"3","issued":{"date-parts":[["2015","3","1"]]},"page":"942-950","publisher":"Endocrine Society","title":"Adrenal androgen excess and body mass index in polycystic ovary syndrome","type":"article-journal","volume":"100"},"uris":["http://www.mendeley.com/documents/?uuid=4b47e464-d14d-396d-9b87-00d9af336601"]}],"mendeley":{"formattedCitation":"(Moran &lt;i&gt;et al.&lt;/i&gt;, 2015)","plainTextFormattedCitation":"(Moran et al., 2015)","previouslyFormattedCitation":"(Moran &lt;i&gt;et al.&lt;/i&gt;, 2015)"},"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Moran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5)</w:t>
            </w:r>
            <w:r w:rsidRPr="00F23860">
              <w:rPr>
                <w:rFonts w:ascii="Times New Roman" w:hAnsi="Times New Roman" w:cs="Times New Roman"/>
                <w:sz w:val="24"/>
                <w:szCs w:val="24"/>
              </w:rPr>
              <w:fldChar w:fldCharType="end"/>
            </w:r>
          </w:p>
          <w:p w:rsidR="00920CB6" w:rsidRPr="00F23860" w:rsidRDefault="00920CB6" w:rsidP="0057083B">
            <w:pPr>
              <w:spacing w:after="240"/>
              <w:jc w:val="both"/>
              <w:rPr>
                <w:rFonts w:ascii="Times New Roman" w:hAnsi="Times New Roman" w:cs="Times New Roman"/>
                <w:sz w:val="24"/>
                <w:szCs w:val="24"/>
              </w:rPr>
            </w:pP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lastRenderedPageBreak/>
              <w:t>20.</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14-2569","ISSN":"19457197","PMID":"25514100","abstract":"Context: Adrenal hyperandrogenism affects approximately 25% of polycystic ovary syndrome (PCOS) patients but its relation to obesity is not totally understood. Objective: This study aimed to assess dehydroepiandrosterone (DHEA) and dehydroepiandrosterone sulfate (DHEAS) levels in relation to body mass index (BMI) in PCOS. Design and Setting: This was a prospective observational study at an institutional practice at an obstetrics/gynecology hospital. Participants: The study included 136 PCOS patients, 20-35 years old, and 42 age-matched control women. The participants were classified with the BMI cutoff value of 27 kg/m2 as follows: 1) high-BMI PCOS patients; 2) low-BMI PCOS patients; 3) high-BMI control women; and 4) low-BMI control women. The data were reanalyzed with the BMI cutoff value of 30 kg/m2 to corroborate the findings in obese and nonobese patients. Main Outcome Measure(s): Blood samples were taken and LH, FSH, insulin, T, androstenedione (A4), DHEA, DHEAS, and glucose levels were determined. Homeostatic model assessment was calculated. Pelvic and abdominal ultrasound for ovarian morphology and adipose tissue, respectively, were performed. Results: Obese PCOS patients presented significantly more insulin resistance than nonobese PCOS patients. The LH levels and LH/FSH ratio were significantly higher in low-BMI than in high-BMI PCOS patients. The A4 and DHEAS levels were significantly higher in nonobese than in obese PCOS patients. A significant correlation between LH and A4 in nonobese PCOS patients was observed. The frequency of hyperandrogenism by increased A4, and DHEA along with DHEAS was significantly higher in low-BMI PCOS patients compared with high-BMI PCOS patients. Some findings observed with the BMI cutoff value of 27 kg/m2 changed with the cutoff value of 30 kg/m2. Conclusions: Low BMI more so than high BMI is associated with increased LH, high A4, DHEA, and DHEAS levels in PCOS patients. The BMI cutoff value of 27 kg/m2 classified better than 30 kg/m2 for hormonal and metabolic characteristics.","author":[{"dropping-particle":"","family":"Moran","given":"Carlos","non-dropping-particle":"","parse-names":false,"suffix":""},{"dropping-particle":"","family":"Arriaga","given":"Monica","non-dropping-particle":"","parse-names":false,"suffix":""},{"dropping-particle":"","family":"Arechavaleta-Velasco","given":"Fabian","non-dropping-particle":"","parse-names":false,"suffix":""},{"dropping-particle":"","family":"Moran","given":"Segundo","non-dropping-particle":"","parse-names":false,"suffix":""}],"container-title":"Journal of Clinical Endocrinology and Metabolism","id":"ITEM-1","issue":"3","issued":{"date-parts":[["2015","3","1"]]},"page":"942-950","publisher":"Endocrine Society","title":"Adrenal androgen excess and body mass index in polycystic ovary syndrome","type":"article-journal","volume":"100"},"uris":["http://www.mendeley.com/documents/?uuid=4b47e464-d14d-396d-9b87-00d9af336601"]}],"mendeley":{"formattedCitation":"(Moran &lt;i&gt;et al.&lt;/i&gt;, 2015)","plainTextFormattedCitation":"(Moran et al., 2015)","previouslyFormattedCitation":"(Moran &lt;i&gt;et al.&lt;/i&gt;, 2015)"},"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Moran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5)</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21.</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14-2523","ISSN":"19457197","PMID":"25387259","abstract":"Context: Polycystic ovary syndrome (PCOS) is a heterogeneous disease with many different aspects, including hyperandrogenism and metabolic disturbances. Clinical phenotypes show different patterns of steroid hormones that have been investigated to some extent. Objective: This study intended to determine the role of the testosterone (TT) to dihydrotestoster-one (DHT) ratio (TT/DHT ratio) in PCOS patients and to further assess the correlation of this ratio with hormonal, anthropometric, and metabolic parameters. Design and Setting: Serum samples of 275 premenopausal PCOS patients fulfilling Rotterdam criteria and 35 BMI-matched, premenopausal, healthy controls were analyzed for testosterone, DHT, dehydroepiandrosterone (DHEA), and androstenedione using liquid chromatography/mass spectrometry. Main Outcome Measures: We measured total levels of testosterone and DHT and calculated unbound hormone levels as well as the ratio of testosterone to DHT. Further, impaired glucose tolerance, basal and stimulated serum insulin levels, metabolic syndrome and insulin resistance according to the homeostatic model assessment (HOMA-IR) were assessed. Results: PCOS patients showed significantly higher levels of TT (P &lt; .001), free testosterone (P&lt; .001), and free DHT (P&lt; .001) compared to healthy controls. The TT/DHT ratio was significantly higher in PCOS patients (P&lt; .001). No difference was found for total DHT levels (P = .072). In PCOS patients alone, the TT/DHT ratio was significantly higher in obese patients (P&lt; .001) and patients with metabolic syndrome (P&lt; .001), impaired glucose tolerance (IGT) (P&lt;.001) or insulin resistance (P &lt; .001). Significant correlations of the TT/DHT ratio with various adverse anthropometric, hormonal, lipid and liver parameters and parameters of glucose metabolism were found. Conclusion: Our data provide evidence for a strong link between a high TT/DHT ratio and an adverse metabolic phenotype in PCOS patients. This correlation was only found in PCOS patients, suggesting the TT/DHT ratio to be a new biomarker for an adverse metabolic phenotype in PCOS patients.","author":[{"dropping-particle":"","family":"Münzker","given":"J.","non-dropping-particle":"","parse-names":false,"suffix":""},{"dropping-particle":"","family":"Hofer","given":"D.","non-dropping-particle":"","parse-names":false,"suffix":""},{"dropping-particle":"","family":"Trummer","given":"C.","non-dropping-particle":"","parse-names":false,"suffix":""},{"dropping-particle":"","family":"Ulbing","given":"M.","non-dropping-particle":"","parse-names":false,"suffix":""},{"dropping-particle":"","family":"Harger","given":"A.","non-dropping-particle":"","parse-names":false,"suffix":""},{"dropping-particle":"","family":"Pieber","given":"T.","non-dropping-particle":"","parse-names":false,"suffix":""},{"dropping-particle":"","family":"Owen","given":"L.","non-dropping-particle":"","parse-names":false,"suffix":""},{"dropping-particle":"","family":"Keevil","given":"B.","non-dropping-particle":"","parse-names":false,"suffix":""},{"dropping-particle":"","family":"Brabant","given":"G.","non-dropping-particle":"","parse-names":false,"suffix":""},{"dropping-particle":"","family":"Lerchbaum","given":"E.","non-dropping-particle":"","parse-names":false,"suffix":""},{"dropping-particle":"","family":"Obermayer-Pietsch","given":"B.","non-dropping-particle":"","parse-names":false,"suffix":""}],"container-title":"Journal of Clinical Endocrinology and Metabolism","id":"ITEM-1","issue":"2","issued":{"date-parts":[["2015","2","1"]]},"page":"653-660","publisher":"Endocrine Society","title":"Testosterone to dihydrotestosterone ratio as a new biomarker for an adverse metabolic phenotype in the polycystic ovary syndrome","type":"article-journal","volume":"100"},"uris":["http://www.mendeley.com/documents/?uuid=8fe4e040-927b-3f5a-b9b3-4509a9815557"]}],"mendeley":{"formattedCitation":"(Münzker &lt;i&gt;et al.&lt;/i&gt;, 2015)","plainTextFormattedCitation":"(Münzker et al., 2015)","previouslyFormattedCitation":"(Münzker &lt;i&gt;et al.&lt;/i&gt;, 2015)"},"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Münzker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5)</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Pr>
                <w:b/>
              </w:rPr>
              <w:t>6</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22.</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16-3285","ISSN":"19457197","PMID":"27901631","abstract":"Context: Androgen excess is a defining feature of polycystic ovary syndrome (PCOS), but the exact origin of hyperandrogenemia remains a matter of debate. Recent studies have highlighted the importance of the 11-oxygenated C19 steroid pathway to androgen metabolism in humans. In this study, we analyzed the contribution of 11-oxygenated androgens to androgen excess in women with PCOS. Methods: One hundred fourteen women with PCOS and 49 healthy control subjects underwent measurement of serum androgens by liquid chromatography-tandem mass spectrometry. Twentyfour-hour urinary androgen excretion was analyzed by gas chromatography-mass spectrometry. Fasting plasma insulin and glucose were measured for homeostatic model assessment of insulin resistance. Baseline demographic data, including body mass index, were recorded. Results: As expected, serum concentrations of the classic androgens testosterone (P , 0.001), androstenedione (P,0.001), and dehydroepiandrosterone (P,0.01) were significantly increased in PCOS. Mirroring this, serum 11-oxygenated androgens 11b-hydroxyandrostenedione, 11-ketoandrostenedione, 11b-hydroxytestosterone, and 11-ketotestosterone were significantly higher in PCOS than in control subjects, as was the urinary 11-oxygenated androgen metabolite 11bhydroxyandrosterone. The proportionate contribution of 11-oxygenated to total serum androgens was significantly higher in patients with PCOS compared with control subjects [53.0% (interquartile range, 48.7 to 60.3) vs 44.0% (interquartile range, 32.9 to 54.9); P , 0.0001]. Obese (n = 51) and nonobese (n = 63) patients with PCOS had significantly increased 11-oxygenated androgens. Serum 11b-hydroxyandrostenedione and 11-ketoandrostenedione correlated significantly with markers of insulin resistance. Conclusions: We show that 11-oxygenated androgens represent the majority of circulating androgens in women with PCOS, with close correlation to markers of metabolic risk.","author":[{"dropping-particle":"","family":"O'Reilly","given":"Michael W.","non-dropping-particle":"","parse-names":false,"suffix":""},{"dropping-particle":"","family":"Kempegowda","given":"Punith","non-dropping-particle":"","parse-names":false,"suffix":""},{"dropping-particle":"","family":"Jenkinson","given":"Carl","non-dropping-particle":"","parse-names":false,"suffix":""},{"dropping-particle":"","family":"Taylor","given":"Angela E","non-dropping-particle":"","parse-names":false,"suffix":""},{"dropping-particle":"","family":"Quanson","given":"Jonathan L","non-dropping-particle":"","parse-names":false,"suffix":""},{"dropping-particle":"","family":"Storbeck","given":"Karl Heinz","non-dropping-particle":"","parse-names":false,"suffix":""},{"dropping-particle":"","family":"Arlt","given":"Wiebke","non-dropping-particle":"","parse-names":false,"suffix":""}],"container-title":"Journal of Clinical Endocrinology and Metabolism","id":"ITEM-1","issue":"3","issued":{"date-parts":[["2017"]]},"page":"840-848","title":"11-oxygenated C19 steroids are the predominant androgens in polycystic ovary syndrome","type":"article-journal","volume":"102"},"uris":["http://www.mendeley.com/documents/?uuid=af3317f0-6236-3462-acfc-12c1d21af67d"]}],"mendeley":{"formattedCitation":"(O’Reilly &lt;i&gt;et al.&lt;/i&gt;, 2017)","plainTextFormattedCitation":"(O’Reilly et al., 2017)","previouslyFormattedCitation":"(O’Reilly &lt;i&gt;et al.&lt;/i&gt;, 2017)"},"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O’Reilly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7)</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sidRPr="000B1531">
              <w:rPr>
                <w:b/>
              </w:rPr>
              <w:t>5</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23.</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07-0870","ISSN":"0021972X","abstract":"Context: The exaggerated 17-hydroxyprogesterone response to GnRH agonists, which reflects functional ovarian hyperandrogenism (FOH), is believed to be the prominent abnormality in women with polycystic ovary syndrome (PCOS). Objective: Our objectives were to quantify the prevalence of PCOS with FOH and to evaluate whether the presence of FOH may distinguish different clinical and biochemical phenotypes. Design, Setting, and Participants: We conducted an observational study at an academic hospital that included 148 PCOS women and 22 healthy age-matched normal-weight control women. Main Outcome Measures: A hormone profile was taken at baseline and in response to 1-24ACTH and to a GnRH agonist, buserelin, administered during dexamethasone suppression. Results: Based on the data obtained in the control subjects, the PCOS patients were divided into two groups, one with a normal (NR-PCOS, n = 78) and one with a high 17-hydroxyprogesterone response (HR-PCOS, n = 70) to buserelin. The two groups of PCOS subjects had similar anthropometric parameters and clinical signs of hyperandrogenism. Age and body weight at menarche were significantly lower and higher, respectively, in the HR-PCOS group than the NR-PCOS group. Moreover, the HR-PCOS group had higher basal testosterone (P ≤ 0.001), free androgen index (P ≤ 0.01), 17-hydroxyprogesterone (P ≤ 0.05), estrogens (P ≤ 0.05), area under the curve for insulin (insulinAUC) (P ≤ 0.05), and C-peptideAUC (P ≤ 0.01) and lower insulin sensitivity (as composite insulin sensitivity index) (P ≤ 0.05) than the NR-PCOS group. The response of 17-hydroxyprogesterone to 1-24ACTH (as percent variation) was lower in the HR-PCOS group with respect to the NRPCOS group (P ≤ 0.05), whereas the response of cortisol, androstenedione, and dehydroepiandrosterone was similar. Finally, the HR-PCOS group had lower percent suppression of androstenedione (P ≤ 0.001) and 17-hydoxyprogesterone (P ≤ 0.05) to dexamethasone. In a multiple regression model applied in all PCOS women, insulinAUC but not androgens or markers of insulin resistance predicted the 17-hydroxyprogesterone response to buserelin to a highly significant extent (t = 3.269; P ≤ 0.01). Conclusions: This study indicates that the paradigm that FOH is a specific feature of the PCOS status can no longer be sustained. We have shown that women with an exaggerated 17-hydroxyprogesterone response to a GnRH agonist, buserelin, are characterized by more severe hyperandrogenemia, glucose-stimu…","author":[{"dropping-particle":"","family":"Pasquali","given":"Renato","non-dropping-particle":"","parse-names":false,"suffix":""},{"dropping-particle":"","family":"Patton","given":"Laura","non-dropping-particle":"","parse-names":false,"suffix":""},{"dropping-particle":"","family":"Pocognoli","given":"Patrizia","non-dropping-particle":"","parse-names":false,"suffix":""},{"dropping-particle":"","family":"Cognigni","given":"Graciela Estela","non-dropping-particle":"","parse-names":false,"suffix":""},{"dropping-particle":"","family":"Gambineri","given":"Alessandra","non-dropping-particle":"","parse-names":false,"suffix":""}],"container-title":"Journal of Clinical Endocrinology and Metabolism","id":"ITEM-1","issue":"11","issued":{"date-parts":[["2007"]]},"page":"4208-4217","publisher":"Endocrine Society","title":"17-Hydroxyprogesterone responses to gonadotropin-releasing hormone disclose distinct phenotypes of functional ovarian hyperandrogenism and polycystic ovary syndrome","type":"article-journal","volume":"92"},"uris":["http://www.mendeley.com/documents/?uuid=484ccd75-0ea7-3438-acd9-91f81e361f22"]}],"mendeley":{"formattedCitation":"(Pasquali &lt;i&gt;et al.&lt;/i&gt;, 2007)","plainTextFormattedCitation":"(Pasquali et al., 2007)","previouslyFormattedCitation":"(Pasquali &lt;i&gt;et al.&lt;/i&gt;, 2007)"},"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Pasquali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07)</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A1F1F" w:rsidP="00920CB6">
            <w:pPr>
              <w:jc w:val="center"/>
            </w:pPr>
            <w:r>
              <w:t>*</w:t>
            </w:r>
          </w:p>
        </w:tc>
        <w:tc>
          <w:tcPr>
            <w:tcW w:w="1276" w:type="dxa"/>
            <w:vAlign w:val="center"/>
          </w:tcPr>
          <w:p w:rsidR="00920CB6" w:rsidRDefault="009A1F1F"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sidRPr="000B1531">
              <w:rPr>
                <w:b/>
              </w:rPr>
              <w:t>7</w:t>
            </w:r>
          </w:p>
        </w:tc>
      </w:tr>
      <w:tr w:rsidR="00920CB6" w:rsidTr="00920CB6">
        <w:tc>
          <w:tcPr>
            <w:tcW w:w="1135" w:type="dxa"/>
          </w:tcPr>
          <w:p w:rsidR="00920CB6" w:rsidRPr="00F23860" w:rsidRDefault="00920CB6" w:rsidP="00920CB6">
            <w:pPr>
              <w:jc w:val="both"/>
              <w:rPr>
                <w:rFonts w:ascii="Times New Roman" w:hAnsi="Times New Roman" w:cs="Times New Roman"/>
                <w:sz w:val="24"/>
                <w:szCs w:val="24"/>
              </w:rPr>
            </w:pPr>
            <w:r>
              <w:rPr>
                <w:rFonts w:ascii="Times New Roman" w:hAnsi="Times New Roman" w:cs="Times New Roman"/>
                <w:sz w:val="24"/>
                <w:szCs w:val="24"/>
              </w:rPr>
              <w:t>24.</w:t>
            </w:r>
          </w:p>
        </w:tc>
        <w:tc>
          <w:tcPr>
            <w:tcW w:w="1744" w:type="dxa"/>
          </w:tcPr>
          <w:p w:rsidR="00920CB6" w:rsidRPr="00F23860" w:rsidRDefault="00920CB6"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8502/ijrm.v17i3.4519","ISSN":"2476-4108","abstract":"Background: Polycystic ovary syndrome (PCOS) is a common and chronic disorder of endocrine glands where genetic factors play a major role in the susceptibility to the disease. The cytochrome (CYP) 17 enzyme is essential for androgens biosynthesis. Also, the CYP19 enzyme converts the androgens to the aromatic estrogens. Objective: We aimed to investigate the association of CYP 17 MSP AI (T-34C) and CYP 19A1 (Trp39Arg) variants with the pathogenesis of PCOS in a population from Western Iran with Kurdish ethnic background. Materials and methods: The present case-control study consisted of 50 patients with PCOS and 109 controls. The CYP17 T-34C and CYP19A1 (Trp39Arg) polymorphisms were identified by polymerase chain reaction-restriction fragment length polymorphism. The serum lipid and lipoprotein profile were detected by the Bionic Diagnostic Kits. Estradiol, dehydroepiandrosterone (DHEA), and sex hormone-binding globulin (SHBG) levels were measured using the chemiluminescent method. Results: The serum levels of estradiol and SHBG in PCOS patients were lower than controls (p &lt; 0.001 and p = 0.06, respectively). However, the level of DHEA was higher (p = 0.01) in patients compared to controls. The higher frequency of CYP17 TC genotype in patients (30%) compared to controls (15.6%) was associated with 2.31-fold susceptibility to PCOS (p = 0.038). The frequency of CYP19 TC genotype was 6.4% in controls and 10% in patients (p = 0.42). Conclusion: The present study suggests that CYP17 TC genotype could be associated with the risk of PCOS. Also, the study indicated the sex steroid hormones level alteration and the lower level of SHBG in PCOS patients compared to healthy individuals.","author":[{"dropping-particle":"","family":"Rahimi","given":"Zohreh","non-dropping-particle":"","parse-names":false,"suffix":""},{"dropping-particle":"","family":"Mohammadi","given":"Ehsan","non-dropping-particle":"","parse-names":false,"suffix":""}],"container-title":"International Journal of Reproductive BioMedicine","id":"ITEM-1","issue":"3","issued":{"date-parts":[["2019","5","29"]]},"publisher":"Knowledge E","title":"The CYP17 MSP AI (T-34C) and CYP19A1 (Trp39Arg) variants in polycystic ovary syndrome: A case-control study","type":"article-journal","volume":"17"},"uris":["http://www.mendeley.com/documents/?uuid=1de6fe53-7ca3-3e63-b03c-b6759c6923e4"]}],"mendeley":{"formattedCitation":"(Rahimi and Mohammadi, 2019)","plainTextFormattedCitation":"(Rahimi and Mohammadi, 2019)","previouslyFormattedCitation":"(Rahimi and Mohammadi, 2019)"},"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Rahimi and Mohammadi, 2019)</w:t>
            </w:r>
            <w:r w:rsidRPr="00F23860">
              <w:rPr>
                <w:rFonts w:ascii="Times New Roman" w:hAnsi="Times New Roman" w:cs="Times New Roman"/>
                <w:sz w:val="24"/>
                <w:szCs w:val="24"/>
              </w:rPr>
              <w:fldChar w:fldCharType="end"/>
            </w:r>
          </w:p>
        </w:tc>
        <w:tc>
          <w:tcPr>
            <w:tcW w:w="1374"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1276" w:type="dxa"/>
            <w:vAlign w:val="center"/>
          </w:tcPr>
          <w:p w:rsidR="00920CB6" w:rsidRDefault="00920CB6" w:rsidP="00920CB6">
            <w:pPr>
              <w:jc w:val="center"/>
            </w:pPr>
            <w:r>
              <w:t>*</w:t>
            </w:r>
          </w:p>
        </w:tc>
        <w:tc>
          <w:tcPr>
            <w:tcW w:w="2126" w:type="dxa"/>
            <w:vAlign w:val="center"/>
          </w:tcPr>
          <w:p w:rsidR="00920CB6" w:rsidRDefault="00920CB6" w:rsidP="00920CB6">
            <w:pPr>
              <w:jc w:val="center"/>
            </w:pPr>
            <w:r>
              <w:t>*  --</w:t>
            </w:r>
          </w:p>
        </w:tc>
        <w:tc>
          <w:tcPr>
            <w:tcW w:w="1276" w:type="dxa"/>
            <w:vAlign w:val="center"/>
          </w:tcPr>
          <w:p w:rsidR="00920CB6" w:rsidRDefault="00920CB6" w:rsidP="00920CB6">
            <w:pPr>
              <w:jc w:val="center"/>
            </w:pPr>
            <w:r>
              <w:t>*</w:t>
            </w:r>
          </w:p>
        </w:tc>
        <w:tc>
          <w:tcPr>
            <w:tcW w:w="1417" w:type="dxa"/>
            <w:vAlign w:val="center"/>
          </w:tcPr>
          <w:p w:rsidR="00920CB6" w:rsidRDefault="00920CB6" w:rsidP="00920CB6">
            <w:pPr>
              <w:jc w:val="center"/>
            </w:pPr>
            <w:r>
              <w:t>*</w:t>
            </w:r>
          </w:p>
        </w:tc>
        <w:tc>
          <w:tcPr>
            <w:tcW w:w="1545" w:type="dxa"/>
            <w:vAlign w:val="center"/>
          </w:tcPr>
          <w:p w:rsidR="00920CB6" w:rsidRDefault="00920CB6" w:rsidP="00920CB6">
            <w:pPr>
              <w:jc w:val="center"/>
            </w:pPr>
            <w:r>
              <w:t>*</w:t>
            </w:r>
          </w:p>
        </w:tc>
        <w:tc>
          <w:tcPr>
            <w:tcW w:w="1545" w:type="dxa"/>
            <w:vAlign w:val="center"/>
          </w:tcPr>
          <w:p w:rsidR="00920CB6" w:rsidRPr="000B1531" w:rsidRDefault="00920CB6" w:rsidP="00920CB6">
            <w:pPr>
              <w:jc w:val="center"/>
              <w:rPr>
                <w:b/>
              </w:rPr>
            </w:pPr>
            <w:r w:rsidRPr="000B1531">
              <w:rPr>
                <w:b/>
              </w:rPr>
              <w:t>7</w:t>
            </w:r>
          </w:p>
        </w:tc>
      </w:tr>
      <w:tr w:rsidR="005700DC" w:rsidTr="005D21E9">
        <w:tc>
          <w:tcPr>
            <w:tcW w:w="1135" w:type="dxa"/>
          </w:tcPr>
          <w:p w:rsidR="005700DC" w:rsidRPr="00F23860" w:rsidRDefault="005700DC" w:rsidP="00920CB6">
            <w:pPr>
              <w:jc w:val="both"/>
              <w:rPr>
                <w:rFonts w:ascii="Times New Roman" w:hAnsi="Times New Roman" w:cs="Times New Roman"/>
                <w:sz w:val="24"/>
                <w:szCs w:val="24"/>
              </w:rPr>
            </w:pPr>
            <w:r>
              <w:rPr>
                <w:rFonts w:ascii="Times New Roman" w:hAnsi="Times New Roman" w:cs="Times New Roman"/>
                <w:sz w:val="24"/>
                <w:szCs w:val="24"/>
              </w:rPr>
              <w:t>25.</w:t>
            </w:r>
          </w:p>
        </w:tc>
        <w:tc>
          <w:tcPr>
            <w:tcW w:w="1744" w:type="dxa"/>
          </w:tcPr>
          <w:p w:rsidR="005700DC" w:rsidRPr="00F23860" w:rsidRDefault="005700DC"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10-2200","ISSN":"0021972X","PMID":"21270326","abstract":"Context: In women with polycystic ovary syndrome (PCOS), the basis for ovarian androgen overproduction involves an overall increase of steroidogenesis, notably in the delta-4 pathway. However, in vitro studies have suggested that excessive androgen production occurs predominantly through the delta-5 pathway. Objective: This study was performed to assess androgen dose-responses after human chorionic gonadotropin (hCG) stimulation in PCOS and normal women. Design: We conducted a prospective study to compare androgen production after iv hCG in PCOS and normal women. Setting: The study was conducted in a General Clinical Research Center in an academic medical center. Participants: Women with PCOS (age, 18-37 yr; n=10) and normal ovulatory controls (age, 18-37 yr; n = 11) were recruited. Interventions: For dose-response studies, blood samples were obtained before and at 0.5, 24, and 48 h after iv recombinant hCG (1, 10, 25, 100, and 250=g).Asubset of subjects underwent frequent blood sampling over 24 h after iv injection of 25 =g of recombinant hCG. Main Outcome Measure(s): We measured basal and stimulated serum 17-hydroxyprogesterone (17-OHP), androstenedione (A), testosterone (T), dehydroepiandrosterone, estradiol, and progesterone responses after hCG administration. Results: In PCOS women, maximal A and T production was observed at the lowest doses of hCG, whereas responses were minimal in normal women. Incremental responses of 17-OHP, estradiol, and progesterone were greater in PCOS compared to normal women. Conclusion: In PCOS women, maximal A and T responses to hCG relative to those of 17-OHP are consistent with ovarian androgen overproduction via the delta-5 pathway. Copyright © 2011 by The Endocrine Society.","author":[{"dropping-particle":"","family":"Rosencrantz","given":"Marcus A.","non-dropping-particle":"","parse-names":false,"suffix":""},{"dropping-particle":"","family":"Coffler","given":"Mickey S.","non-dropping-particle":"","parse-names":false,"suffix":""},{"dropping-particle":"","family":"Haggan","given":"Annette","non-dropping-particle":"","parse-names":false,"suffix":""},{"dropping-particle":"","family":"Duke","given":"Kimberly B.","non-dropping-particle":"","parse-names":false,"suffix":""},{"dropping-particle":"","family":"Donohue","given":"Michael C.","non-dropping-particle":"","parse-names":false,"suffix":""},{"dropping-particle":"","family":"Shayya","given":"Rana F.","non-dropping-particle":"","parse-names":false,"suffix":""},{"dropping-particle":"","family":"Su","given":"H. Irene","non-dropping-particle":"","parse-names":false,"suffix":""},{"dropping-particle":"","family":"Chang","given":"R. Jeffrey","non-dropping-particle":"","parse-names":false,"suffix":""}],"container-title":"Journal of Clinical Endocrinology and Metabolism","id":"ITEM-1","issue":"4","issued":{"date-parts":[["2011","4"]]},"page":"1106-1113","publisher":"J Clin Endocrinol Metab","title":"Clinical evidence for predominance of delta-5 steroid production in women with polycystic ovary syndrome","type":"article-journal","volume":"96"},"uris":["http://www.mendeley.com/documents/?uuid=b6d546a1-39a7-3f7c-b854-a514884e3e83"]}],"mendeley":{"formattedCitation":"(Rosencrantz &lt;i&gt;et al.&lt;/i&gt;, 2011)","plainTextFormattedCitation":"(Rosencrantz et al., 2011)","previouslyFormattedCitation":"(Rosencrantz &lt;i&gt;et al.&lt;/i&gt;, 2011)"},"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Rosencrantz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1)</w:t>
            </w:r>
            <w:r w:rsidRPr="00F23860">
              <w:rPr>
                <w:rFonts w:ascii="Times New Roman" w:hAnsi="Times New Roman" w:cs="Times New Roman"/>
                <w:sz w:val="24"/>
                <w:szCs w:val="24"/>
              </w:rPr>
              <w:fldChar w:fldCharType="end"/>
            </w:r>
          </w:p>
        </w:tc>
        <w:tc>
          <w:tcPr>
            <w:tcW w:w="1374" w:type="dxa"/>
            <w:vAlign w:val="center"/>
          </w:tcPr>
          <w:p w:rsidR="005700DC" w:rsidRDefault="005700DC" w:rsidP="00C93C55">
            <w:pPr>
              <w:jc w:val="center"/>
            </w:pPr>
            <w:r>
              <w:t>*</w:t>
            </w:r>
          </w:p>
        </w:tc>
        <w:tc>
          <w:tcPr>
            <w:tcW w:w="1276" w:type="dxa"/>
            <w:vAlign w:val="center"/>
          </w:tcPr>
          <w:p w:rsidR="005700DC" w:rsidRDefault="005700DC" w:rsidP="00C93C55">
            <w:pPr>
              <w:jc w:val="center"/>
            </w:pPr>
            <w:r>
              <w:t>--</w:t>
            </w:r>
          </w:p>
        </w:tc>
        <w:tc>
          <w:tcPr>
            <w:tcW w:w="1276" w:type="dxa"/>
            <w:vAlign w:val="center"/>
          </w:tcPr>
          <w:p w:rsidR="005700DC" w:rsidRDefault="005700DC" w:rsidP="00C93C55">
            <w:pPr>
              <w:jc w:val="center"/>
            </w:pPr>
            <w:r>
              <w:t>--</w:t>
            </w:r>
          </w:p>
        </w:tc>
        <w:tc>
          <w:tcPr>
            <w:tcW w:w="1276" w:type="dxa"/>
            <w:vAlign w:val="center"/>
          </w:tcPr>
          <w:p w:rsidR="005700DC" w:rsidRDefault="005700DC" w:rsidP="00C93C55">
            <w:pPr>
              <w:jc w:val="center"/>
            </w:pPr>
            <w:r>
              <w:t>--</w:t>
            </w:r>
          </w:p>
        </w:tc>
        <w:tc>
          <w:tcPr>
            <w:tcW w:w="2126" w:type="dxa"/>
            <w:vAlign w:val="center"/>
          </w:tcPr>
          <w:p w:rsidR="005700DC" w:rsidRDefault="005700DC" w:rsidP="00C93C55">
            <w:pPr>
              <w:jc w:val="center"/>
            </w:pPr>
            <w:r>
              <w:t>*  --</w:t>
            </w:r>
          </w:p>
        </w:tc>
        <w:tc>
          <w:tcPr>
            <w:tcW w:w="1276" w:type="dxa"/>
            <w:vAlign w:val="center"/>
          </w:tcPr>
          <w:p w:rsidR="005700DC" w:rsidRDefault="005700DC" w:rsidP="00C93C55">
            <w:pPr>
              <w:jc w:val="center"/>
            </w:pPr>
            <w:r>
              <w:t>*</w:t>
            </w:r>
          </w:p>
        </w:tc>
        <w:tc>
          <w:tcPr>
            <w:tcW w:w="1417" w:type="dxa"/>
            <w:vAlign w:val="center"/>
          </w:tcPr>
          <w:p w:rsidR="005700DC" w:rsidRDefault="005700DC" w:rsidP="00C93C55">
            <w:pPr>
              <w:jc w:val="center"/>
            </w:pPr>
            <w:r>
              <w:t>*</w:t>
            </w:r>
          </w:p>
        </w:tc>
        <w:tc>
          <w:tcPr>
            <w:tcW w:w="1545" w:type="dxa"/>
            <w:vAlign w:val="center"/>
          </w:tcPr>
          <w:p w:rsidR="005700DC" w:rsidRDefault="005700DC" w:rsidP="00C93C55">
            <w:pPr>
              <w:jc w:val="center"/>
            </w:pPr>
            <w:r>
              <w:t>*</w:t>
            </w:r>
          </w:p>
        </w:tc>
        <w:tc>
          <w:tcPr>
            <w:tcW w:w="1545" w:type="dxa"/>
            <w:vAlign w:val="center"/>
          </w:tcPr>
          <w:p w:rsidR="005700DC" w:rsidRPr="000B1531" w:rsidRDefault="005700DC" w:rsidP="00C93C55">
            <w:pPr>
              <w:jc w:val="center"/>
              <w:rPr>
                <w:b/>
              </w:rPr>
            </w:pPr>
            <w:r w:rsidRPr="000B1531">
              <w:rPr>
                <w:b/>
              </w:rPr>
              <w:t>5</w:t>
            </w:r>
          </w:p>
        </w:tc>
      </w:tr>
      <w:tr w:rsidR="005700DC" w:rsidTr="00920CB6">
        <w:tc>
          <w:tcPr>
            <w:tcW w:w="1135" w:type="dxa"/>
          </w:tcPr>
          <w:p w:rsidR="005700DC" w:rsidRPr="00F23860" w:rsidRDefault="005700DC" w:rsidP="00D475CF">
            <w:pPr>
              <w:jc w:val="both"/>
              <w:rPr>
                <w:rFonts w:ascii="Times New Roman" w:hAnsi="Times New Roman" w:cs="Times New Roman"/>
                <w:sz w:val="24"/>
                <w:szCs w:val="24"/>
              </w:rPr>
            </w:pPr>
            <w:r>
              <w:rPr>
                <w:rFonts w:ascii="Times New Roman" w:hAnsi="Times New Roman" w:cs="Times New Roman"/>
                <w:sz w:val="24"/>
                <w:szCs w:val="24"/>
              </w:rPr>
              <w:t>26.</w:t>
            </w:r>
          </w:p>
        </w:tc>
        <w:tc>
          <w:tcPr>
            <w:tcW w:w="1744" w:type="dxa"/>
          </w:tcPr>
          <w:p w:rsidR="005700DC" w:rsidRPr="00F23860" w:rsidRDefault="005700DC" w:rsidP="00D475CF">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09-1908","ISSN":"0021972X","abstract":"Context: Despite the high prevalence of hyperandrogenemia, the principal biochemical abnormality in women with polycystic ovary syndrome (PCOS), a definitive endocrine marker for PCOS has so far not been identified. Objective: To identify a tentative diagnostic marker for PCOS, we compared serum levels of sex steroids, their precursors, and main metabolites in women with PCOS and controls. Design and Methods: In this cross-sectional study of 74 women with PCOS and 31 controls, we used gas and liquid chromatography/mass spectrometry to analyze serum sex steroid precursors, estrogens, androgens, and glucuronidated androgen metabolites; performed immunoassays of SHBG, LH, and FSH; and calculated the LH/FSH ratio. Results: Androgens and estrogens, sex steroid precursors, and glucuronidated androgen metabolites were higher in women with PCOS than in controls. In multivariate logistic regression analyses, estrone and free testosterone were independently associated with PCOS. The odds ratios per SD increase were 24.2 for estrone [95% confidence interval (CI), 4.0 -144.7] and 12.8 for free testosterone (95% CI, 3.1-53.4). In receiver operating characteristic analyses, the area under curve was 0.93 for estrone (95% CI, 0.88-0.98) and 0.91 for free testosterone (95% CI, 0.86-0.97), indicating high sensitivity and specificity. Conclusion: Women with PCOS have elevated levels of sex steroid precursors, estrogens, androgens, and glucuronidated androgen metabolites as measured with a specific and sensitive mass spectrometry-based technique. The combination of elevated estrone (&gt;50 pg/ml) and free testosterone (&gt;3.3 pg/ml) appeared to discriminate with high sensitivity and specificity between women with and without PCOS. Copyright © 2010 by The Endocrine Society.","author":[{"dropping-particle":"","family":"Stener-Victorin","given":"Elisabet","non-dropping-particle":"","parse-names":false,"suffix":""},{"dropping-particle":"","family":"Holm","given":"Göran","non-dropping-particle":"","parse-names":false,"suffix":""},{"dropping-particle":"","family":"Labrie","given":"Fernand","non-dropping-particle":"","parse-names":false,"suffix":""},{"dropping-particle":"","family":"Nilsson","given":"Lars","non-dropping-particle":"","parse-names":false,"suffix":""},{"dropping-particle":"","family":"Janson","given":"Per Olof","non-dropping-particle":"","parse-names":false,"suffix":""},{"dropping-particle":"","family":"Ohlsson","given":"Claes","non-dropping-particle":"","parse-names":false,"suffix":""}],"container-title":"Journal of Clinical Endocrinology and Metabolism","id":"ITEM-1","issue":"2","issued":{"date-parts":[["2010"]]},"page":"810-819","title":"Are there any sensitive and specific sex steroid markers for polycystic ovary syndrome?","type":"article-journal","volume":"95"},"uris":["http://www.mendeley.com/documents/?uuid=7e25f8b5-5625-3007-9fc8-65cac63c3b33"]}],"mendeley":{"formattedCitation":"(Stener-Victorin &lt;i&gt;et al.&lt;/i&gt;, 2010)","plainTextFormattedCitation":"(Stener-Victorin et al., 2010)","previouslyFormattedCitation":"(Stener-Victorin &lt;i&gt;et al.&lt;/i&gt;, 2010)"},"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Stener-Victorin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0)</w:t>
            </w:r>
            <w:r w:rsidRPr="00F23860">
              <w:rPr>
                <w:rFonts w:ascii="Times New Roman" w:hAnsi="Times New Roman" w:cs="Times New Roman"/>
                <w:sz w:val="24"/>
                <w:szCs w:val="24"/>
              </w:rPr>
              <w:fldChar w:fldCharType="end"/>
            </w:r>
          </w:p>
        </w:tc>
        <w:tc>
          <w:tcPr>
            <w:tcW w:w="1374" w:type="dxa"/>
            <w:vAlign w:val="center"/>
          </w:tcPr>
          <w:p w:rsidR="005700DC" w:rsidRDefault="005700DC" w:rsidP="00D475CF">
            <w:pPr>
              <w:jc w:val="center"/>
            </w:pPr>
            <w:r>
              <w:t>*</w:t>
            </w:r>
          </w:p>
        </w:tc>
        <w:tc>
          <w:tcPr>
            <w:tcW w:w="1276" w:type="dxa"/>
            <w:vAlign w:val="center"/>
          </w:tcPr>
          <w:p w:rsidR="005700DC" w:rsidRDefault="005700DC" w:rsidP="00D475CF">
            <w:pPr>
              <w:jc w:val="center"/>
            </w:pPr>
            <w:r>
              <w:t>--</w:t>
            </w:r>
          </w:p>
        </w:tc>
        <w:tc>
          <w:tcPr>
            <w:tcW w:w="1276" w:type="dxa"/>
            <w:vAlign w:val="center"/>
          </w:tcPr>
          <w:p w:rsidR="005700DC" w:rsidRDefault="005700DC" w:rsidP="00D475CF">
            <w:pPr>
              <w:jc w:val="center"/>
            </w:pPr>
            <w:r>
              <w:t>*</w:t>
            </w:r>
          </w:p>
        </w:tc>
        <w:tc>
          <w:tcPr>
            <w:tcW w:w="1276" w:type="dxa"/>
            <w:vAlign w:val="center"/>
          </w:tcPr>
          <w:p w:rsidR="005700DC" w:rsidRDefault="005700DC" w:rsidP="00D475CF">
            <w:pPr>
              <w:jc w:val="center"/>
            </w:pPr>
            <w:r>
              <w:t>*</w:t>
            </w:r>
          </w:p>
        </w:tc>
        <w:tc>
          <w:tcPr>
            <w:tcW w:w="2126" w:type="dxa"/>
            <w:vAlign w:val="center"/>
          </w:tcPr>
          <w:p w:rsidR="005700DC" w:rsidRDefault="005700DC" w:rsidP="00D475CF">
            <w:pPr>
              <w:jc w:val="center"/>
            </w:pPr>
            <w:r>
              <w:t>*  --</w:t>
            </w:r>
          </w:p>
        </w:tc>
        <w:tc>
          <w:tcPr>
            <w:tcW w:w="1276" w:type="dxa"/>
            <w:vAlign w:val="center"/>
          </w:tcPr>
          <w:p w:rsidR="005700DC" w:rsidRDefault="005700DC" w:rsidP="00D475CF">
            <w:pPr>
              <w:jc w:val="center"/>
            </w:pPr>
            <w:r>
              <w:t>*</w:t>
            </w:r>
          </w:p>
        </w:tc>
        <w:tc>
          <w:tcPr>
            <w:tcW w:w="1417" w:type="dxa"/>
            <w:vAlign w:val="center"/>
          </w:tcPr>
          <w:p w:rsidR="005700DC" w:rsidRDefault="005700DC" w:rsidP="00D475CF">
            <w:pPr>
              <w:jc w:val="center"/>
            </w:pPr>
            <w:r>
              <w:t>*</w:t>
            </w:r>
          </w:p>
        </w:tc>
        <w:tc>
          <w:tcPr>
            <w:tcW w:w="1545" w:type="dxa"/>
            <w:vAlign w:val="center"/>
          </w:tcPr>
          <w:p w:rsidR="005700DC" w:rsidRDefault="005700DC" w:rsidP="00920CB6">
            <w:pPr>
              <w:jc w:val="center"/>
            </w:pPr>
            <w:r>
              <w:t>*</w:t>
            </w:r>
          </w:p>
        </w:tc>
        <w:tc>
          <w:tcPr>
            <w:tcW w:w="1545" w:type="dxa"/>
            <w:vAlign w:val="center"/>
          </w:tcPr>
          <w:p w:rsidR="005700DC" w:rsidRPr="000B1531" w:rsidRDefault="005700DC" w:rsidP="00D475CF">
            <w:pPr>
              <w:jc w:val="center"/>
              <w:rPr>
                <w:b/>
              </w:rPr>
            </w:pPr>
            <w:r w:rsidRPr="000B1531">
              <w:rPr>
                <w:b/>
              </w:rPr>
              <w:t>7</w:t>
            </w:r>
          </w:p>
        </w:tc>
      </w:tr>
      <w:tr w:rsidR="005700DC" w:rsidTr="00920CB6">
        <w:tc>
          <w:tcPr>
            <w:tcW w:w="1135" w:type="dxa"/>
          </w:tcPr>
          <w:p w:rsidR="005700DC" w:rsidRPr="00F23860" w:rsidRDefault="005700DC" w:rsidP="00D475CF">
            <w:pPr>
              <w:jc w:val="both"/>
              <w:rPr>
                <w:rFonts w:ascii="Times New Roman" w:hAnsi="Times New Roman" w:cs="Times New Roman"/>
                <w:sz w:val="24"/>
                <w:szCs w:val="24"/>
              </w:rPr>
            </w:pPr>
            <w:r>
              <w:rPr>
                <w:rFonts w:ascii="Times New Roman" w:hAnsi="Times New Roman" w:cs="Times New Roman"/>
                <w:sz w:val="24"/>
                <w:szCs w:val="24"/>
              </w:rPr>
              <w:t>27.</w:t>
            </w:r>
          </w:p>
        </w:tc>
        <w:tc>
          <w:tcPr>
            <w:tcW w:w="1744" w:type="dxa"/>
          </w:tcPr>
          <w:p w:rsidR="005700DC" w:rsidRPr="00F23860" w:rsidRDefault="005700DC"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07/s00404-010-1816-3","ISSN":"14320711","PMID":"21243502","abstract":"Purpose: To assess the relationship between ovarian morphology, hormonal levels and anthropometrical characteristics in a group of patients with polycystic ovary syndrome (PCOS). Methods: This prospective, cross-sectional study included 82 patients with diagnosis of PCOS and 21 women with regular menstrual cycles without hyperandrogenism. They were submitted to endovaginal pelvic ultrasound. Anthropometric measures and hormonal levels of LH, FSH, insulin, total testosterone (T), free T, dehydroepiandrosterone and dehydroepiandrosterone sulfate were evaluated. The morphology of polycystic ovary (PCO) was considered when 12 or more follicles, less than 10 mm in diameter, in one or both ovaries, were observed. PCOS patients were divided into two groups: with PCO (n = 51) and without PCO (n = 31). Results: In 51 out of 82 (62%) patients with PCOS, an image of PCO was observed. PCOS Patients with PCO showed a significantly greater body mass index and hip perimeter than PCOS patients without PCO. Higher levels of total T and free T were found in PCOS patients with PCO compared to those without PCO. Conclusion PCOS patients with PCO on ultrasound present greater hyperandrogenism and obesity than PCOS patients without PCO. The presence of PCO appears to indicate a major clinical alteration of PCOS. © Springer-Verlag 2011.","author":[{"dropping-particle":"","family":"Tena","given":"Gilberto","non-dropping-particle":"","parse-names":false,"suffix":""},{"dropping-particle":"","family":"Moran","given":"Carlos","non-dropping-particle":"","parse-names":false,"suffix":""},{"dropping-particle":"","family":"Romero","given":"Rocio","non-dropping-particle":"","parse-names":false,"suffix":""},{"dropping-particle":"","family":"Moran","given":"Segundo","non-dropping-particle":"","parse-names":false,"suffix":""}],"container-title":"Archives of Gynecology and Obstetrics","id":"ITEM-1","issue":"6","issued":{"date-parts":[["2011"]]},"page":"1443-1448","publisher":"Springer Verlag","title":"Ovarian morphology and endocrine function in polycystic ovary syndrome","type":"article-journal","volume":"284"},"uris":["http://www.mendeley.com/documents/?uuid=09f06237-362d-36eb-88fc-a208c760d22f"]}],"mendeley":{"formattedCitation":"(Tena &lt;i&gt;et al.&lt;/i&gt;, 2011)","plainTextFormattedCitation":"(Tena et al., 2011)","previouslyFormattedCitation":"(Tena &lt;i&gt;et al.&lt;/i&gt;, 2011)"},"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Tena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11)</w:t>
            </w:r>
            <w:r w:rsidRPr="00F23860">
              <w:rPr>
                <w:rFonts w:ascii="Times New Roman" w:hAnsi="Times New Roman" w:cs="Times New Roman"/>
                <w:sz w:val="24"/>
                <w:szCs w:val="24"/>
              </w:rPr>
              <w:fldChar w:fldCharType="end"/>
            </w:r>
          </w:p>
        </w:tc>
        <w:tc>
          <w:tcPr>
            <w:tcW w:w="1374"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2126" w:type="dxa"/>
            <w:vAlign w:val="center"/>
          </w:tcPr>
          <w:p w:rsidR="005700DC" w:rsidRDefault="005700DC" w:rsidP="00920CB6">
            <w:pPr>
              <w:jc w:val="center"/>
            </w:pPr>
            <w:r>
              <w:t>*  --</w:t>
            </w:r>
          </w:p>
        </w:tc>
        <w:tc>
          <w:tcPr>
            <w:tcW w:w="1276" w:type="dxa"/>
            <w:vAlign w:val="center"/>
          </w:tcPr>
          <w:p w:rsidR="005700DC" w:rsidRDefault="005700DC" w:rsidP="00920CB6">
            <w:pPr>
              <w:jc w:val="center"/>
            </w:pPr>
            <w:r>
              <w:t>*</w:t>
            </w:r>
          </w:p>
        </w:tc>
        <w:tc>
          <w:tcPr>
            <w:tcW w:w="1417" w:type="dxa"/>
            <w:vAlign w:val="center"/>
          </w:tcPr>
          <w:p w:rsidR="005700DC" w:rsidRDefault="005700DC" w:rsidP="00920CB6">
            <w:pPr>
              <w:jc w:val="center"/>
            </w:pPr>
            <w:r>
              <w:t>*</w:t>
            </w:r>
          </w:p>
        </w:tc>
        <w:tc>
          <w:tcPr>
            <w:tcW w:w="1545" w:type="dxa"/>
            <w:vAlign w:val="center"/>
          </w:tcPr>
          <w:p w:rsidR="005700DC" w:rsidRDefault="005700DC" w:rsidP="00920CB6">
            <w:pPr>
              <w:jc w:val="center"/>
            </w:pPr>
            <w:r>
              <w:t>*</w:t>
            </w:r>
          </w:p>
        </w:tc>
        <w:tc>
          <w:tcPr>
            <w:tcW w:w="1545" w:type="dxa"/>
            <w:vAlign w:val="center"/>
          </w:tcPr>
          <w:p w:rsidR="005700DC" w:rsidRPr="000B1531" w:rsidRDefault="005700DC" w:rsidP="00920CB6">
            <w:pPr>
              <w:jc w:val="center"/>
              <w:rPr>
                <w:b/>
              </w:rPr>
            </w:pPr>
            <w:r w:rsidRPr="000B1531">
              <w:rPr>
                <w:b/>
              </w:rPr>
              <w:t>6</w:t>
            </w:r>
          </w:p>
        </w:tc>
      </w:tr>
      <w:tr w:rsidR="005700DC" w:rsidTr="00920CB6">
        <w:tc>
          <w:tcPr>
            <w:tcW w:w="1135" w:type="dxa"/>
          </w:tcPr>
          <w:p w:rsidR="005700DC" w:rsidRPr="00F23860" w:rsidRDefault="005700DC" w:rsidP="00920CB6">
            <w:pPr>
              <w:jc w:val="both"/>
              <w:rPr>
                <w:rFonts w:ascii="Times New Roman" w:hAnsi="Times New Roman" w:cs="Times New Roman"/>
                <w:sz w:val="24"/>
                <w:szCs w:val="24"/>
              </w:rPr>
            </w:pPr>
            <w:r>
              <w:rPr>
                <w:rFonts w:ascii="Times New Roman" w:hAnsi="Times New Roman" w:cs="Times New Roman"/>
                <w:sz w:val="24"/>
                <w:szCs w:val="24"/>
              </w:rPr>
              <w:t>28.</w:t>
            </w:r>
          </w:p>
        </w:tc>
        <w:tc>
          <w:tcPr>
            <w:tcW w:w="1744" w:type="dxa"/>
          </w:tcPr>
          <w:p w:rsidR="005700DC" w:rsidRPr="00F23860" w:rsidRDefault="005700DC"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111/j.1365-2265.1992.tb01465.x","ISSN":"13652265","PMID":"1330379","abstract":"objective To determine the prevalence of adrenal enzyme dysfunction in women presenting with oligomenorrhoea and hirsutism, two clinical features of polycystic ovary syndrome (PCOS) design A prospective study of women attending outpatient clinics with these complaints. Androstenedione, dehydroepiandrosterone (DHEA), 17‐hydroxyprogesterone (17‐OHP), 11 ‐deoxycortisol and cortlsol were measured before and after overnight dexamethasone suppression and at 60 minutes after adrenal stimulation by ACTH injection subjects Fifty women with clinical features of PCOS and 37 control women with regular cycles and normal hair distribution from the catchment area of the Royal Victoria infirmary which includes Newcastle upon Tyne, Co. Durham, Cleveland, Cumbria and Northumberland measurements Number of women with steroid responses to ACTH beyond the normal range, as defined by the responses of the control group and in previous studies results Nineteen women (38%) were found to have some abnormality. One woman (2%) was identified with 21‐hydroxylase (21‐OHase) deficiency and a second (2%) had an increase in 17‐OHP compatible with the heterozygote state for 21‐OHase deficiency. Four women (8%) had isolated elevations in the DHEA response consistent with minimal 3β‐hydroxysterold dehydrogenase (3β‐HSD) deficiency. Thirteen women (26%) showed increases in both androstenedione and DHEA, or androstenedione alone, compatible with enhanced 17–20 lyase activity. conclusions Twelve per cent of the group showed evidence consistent with an adrenal enzyme deficiency; 26% had results in keeping with increased adrenal androgen production without an enzyme deficiency. These findings may be of relevance both in the pathogenesis of the features of PCOS and in determining appropriate treatment for individual patients Copyright © 1992, Wiley Blackwell. All rights reserved","author":[{"dropping-particle":"","family":"Turner","given":"Elaine I.","non-dropping-particle":"","parse-names":false,"suffix":""},{"dropping-particle":"","family":"Watson","given":"Malcolm J.","non-dropping-particle":"","parse-names":false,"suffix":""},{"dropping-particle":"","family":"Perry","given":"Leslie A.","non-dropping-particle":"","parse-names":false,"suffix":""},{"dropping-particle":"","family":"White","given":"Michael C.","non-dropping-particle":"","parse-names":false,"suffix":""}],"container-title":"Clinical Endocrinology","id":"ITEM-1","issue":"4","issued":{"date-parts":[["1992"]]},"page":"389-397","publisher":"Clin Endocrinol (Oxf)","title":"Investigation of adrenal function in women with oligomenorrhoea and hirsutism (clinical PCOS) from the north‐east of England using an adrenal stimulation test","type":"article-journal","volume":"36"},"uris":["http://www.mendeley.com/documents/?uuid=5af02c9b-b193-3f53-865c-08cc8aaa85b8"]}],"mendeley":{"formattedCitation":"(Turner &lt;i&gt;et al.&lt;/i&gt;, 1992)","plainTextFormattedCitation":"(Turner et al., 1992)","previouslyFormattedCitation":"(Turner &lt;i&gt;et al.&lt;/i&gt;, 1992)"},"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Turner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1992)</w:t>
            </w:r>
            <w:r w:rsidRPr="00F23860">
              <w:rPr>
                <w:rFonts w:ascii="Times New Roman" w:hAnsi="Times New Roman" w:cs="Times New Roman"/>
                <w:sz w:val="24"/>
                <w:szCs w:val="24"/>
              </w:rPr>
              <w:fldChar w:fldCharType="end"/>
            </w:r>
          </w:p>
        </w:tc>
        <w:tc>
          <w:tcPr>
            <w:tcW w:w="1374"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2126" w:type="dxa"/>
            <w:vAlign w:val="center"/>
          </w:tcPr>
          <w:p w:rsidR="005700DC" w:rsidRDefault="005700DC" w:rsidP="00920CB6">
            <w:pPr>
              <w:jc w:val="center"/>
            </w:pPr>
            <w:r>
              <w:t>*  --</w:t>
            </w:r>
          </w:p>
        </w:tc>
        <w:tc>
          <w:tcPr>
            <w:tcW w:w="1276" w:type="dxa"/>
            <w:vAlign w:val="center"/>
          </w:tcPr>
          <w:p w:rsidR="005700DC" w:rsidRDefault="005700DC" w:rsidP="00920CB6">
            <w:pPr>
              <w:jc w:val="center"/>
            </w:pPr>
            <w:r>
              <w:t>*</w:t>
            </w:r>
          </w:p>
        </w:tc>
        <w:tc>
          <w:tcPr>
            <w:tcW w:w="1417" w:type="dxa"/>
            <w:vAlign w:val="center"/>
          </w:tcPr>
          <w:p w:rsidR="005700DC" w:rsidRDefault="005700DC" w:rsidP="00920CB6">
            <w:pPr>
              <w:jc w:val="center"/>
            </w:pPr>
            <w:r>
              <w:t>*</w:t>
            </w:r>
          </w:p>
        </w:tc>
        <w:tc>
          <w:tcPr>
            <w:tcW w:w="1545" w:type="dxa"/>
            <w:vAlign w:val="center"/>
          </w:tcPr>
          <w:p w:rsidR="005700DC" w:rsidRDefault="005700DC" w:rsidP="00920CB6">
            <w:pPr>
              <w:jc w:val="center"/>
            </w:pPr>
            <w:r>
              <w:t>*</w:t>
            </w:r>
          </w:p>
        </w:tc>
        <w:tc>
          <w:tcPr>
            <w:tcW w:w="1545" w:type="dxa"/>
            <w:vAlign w:val="center"/>
          </w:tcPr>
          <w:p w:rsidR="005700DC" w:rsidRPr="000B1531" w:rsidRDefault="005700DC" w:rsidP="00920CB6">
            <w:pPr>
              <w:jc w:val="center"/>
              <w:rPr>
                <w:b/>
              </w:rPr>
            </w:pPr>
            <w:r w:rsidRPr="000B1531">
              <w:rPr>
                <w:b/>
              </w:rPr>
              <w:t>8</w:t>
            </w:r>
          </w:p>
        </w:tc>
      </w:tr>
      <w:tr w:rsidR="005700DC" w:rsidTr="00920CB6">
        <w:tc>
          <w:tcPr>
            <w:tcW w:w="1135" w:type="dxa"/>
          </w:tcPr>
          <w:p w:rsidR="005700DC" w:rsidRPr="00F23860" w:rsidRDefault="005700DC" w:rsidP="00920CB6">
            <w:pPr>
              <w:jc w:val="both"/>
              <w:rPr>
                <w:rFonts w:ascii="Times New Roman" w:hAnsi="Times New Roman" w:cs="Times New Roman"/>
                <w:sz w:val="24"/>
                <w:szCs w:val="24"/>
              </w:rPr>
            </w:pPr>
            <w:r>
              <w:rPr>
                <w:rFonts w:ascii="Times New Roman" w:hAnsi="Times New Roman" w:cs="Times New Roman"/>
                <w:sz w:val="24"/>
                <w:szCs w:val="24"/>
              </w:rPr>
              <w:t>29.</w:t>
            </w:r>
          </w:p>
        </w:tc>
        <w:tc>
          <w:tcPr>
            <w:tcW w:w="1744" w:type="dxa"/>
          </w:tcPr>
          <w:p w:rsidR="005700DC" w:rsidRPr="00F23860" w:rsidRDefault="005700DC"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09-0837","ISSN":"0021972X","PMID":"19567518","abstract":"Context: Polycystic ovary syndrome (PCOS) is characterized by hyperandrogenism, anovulation, and susceptibility to the metabolic syndrome. Altered peripheral cortisol metabolism has been reported in PCOS, but also in simple obesity. Objective: The aim of the study was to describe cortisol metabolism and metabolic characteristics of a large PCOS cohort and to delineate the effect of obesity by comparison to body mass index (BMI)-matched controls. Design and Setting: We conducted an observational, cross-sectional study at outpatient clinics of two secondary/tertiary care centers. Patients or Other Participants: A total of 178 PCOS patients fulfilling Rotterdam criteria and 100 BMI-matched controls participated in the study. Intervention: The study included 24-h urine collection for steroid metabolite excretion and fasting blood samples, followed by an oral glucose tolerance test. Main Outcome Measures:Wemeasured urinary steroid metabolites including glucocorticoids and androgens and the ratios reflecting enzymatic activities involved in peripheral cortisol and androgen metabolism, 5α-reductase, and 11β- hydroxysteroid dehydrogenase types 1 and 2. We also measured circulating levels of glucose, insulin, dehydroepiandrosterone, dehydroepiandrosterone sulfate, and testosterone and calculated homeostasis model assessment. Results: Total androgen metabolites were higher in PCOS patients compared to BMI-matched controls (4,105±2,047vs.2,532±1,610 μg/24hforthenonobese;5, 547±2,911vs.2,468±1,794 μg/24 h for the obese; both P &lt; 0.001). Total glucocorticoid metabolites were higher in obese PCOS vs. controls (10,786±3,852 vs. 8,834±4,487 μg/24 h; P = 0.001). 5α-Reductase activity correlated with BMI, insulin levels, and homeostasis model assessment. Both obese and nonobese PCOS patients had higher 5α-reductase activity than controls (all P &lt; 0.05). 11β-Hydroxysteroid dehydrogenase activities did not differ between PCOS and controls. Conclusions: PCOS is associated with enhanced androgen and cortisol metabolite excretion and increased 5α-reductase activity that cannot be explained by obesity alone. Increased adrenal corticosteroid production represents an important pathogenic pathway in PCOS. Copyright © 2009 by The Endocrine Society.","author":[{"dropping-particle":"","family":"Vassiliadi","given":"Dimitra A.","non-dropping-particle":"","parse-names":false,"suffix":""},{"dropping-particle":"","family":"Barber","given":"Thomas M.","non-dropping-particle":"","parse-names":false,"suffix":""},{"dropping-particle":"","family":"Hughes","given":"Beverly A.","non-dropping-particle":"","parse-names":false,"suffix":""},{"dropping-particle":"","family":"McCarthy","given":"Mark I.","non-dropping-particle":"","parse-names":false,"suffix":""},{"dropping-particle":"","family":"Wass","given":"John A.H.","non-dropping-particle":"","parse-names":false,"suffix":""},{"dropping-particle":"","family":"Franks","given":"Stephen","non-dropping-particle":"","parse-names":false,"suffix":""},{"dropping-particle":"","family":"Nightingale","given":"Peter","non-dropping-particle":"","parse-names":false,"suffix":""},{"dropping-particle":"","family":"Tomlinson","given":"Jeremy W.","non-dropping-particle":"","parse-names":false,"suffix":""},{"dropping-particle":"","family":"Arlt","given":"Wiebke","non-dropping-particle":"","parse-names":false,"suffix":""},{"dropping-particle":"","family":"Stewart","given":"Paul M.","non-dropping-particle":"","parse-names":false,"suffix":""}],"container-title":"Journal of Clinical Endocrinology and Metabolism","id":"ITEM-1","issue":"9","issued":{"date-parts":[["2009","9","1"]]},"page":"3558-3566","publisher":"Endocrine Society","title":"Increased 5α-reductase activity and adrenocortical drive in women with polycystic ovary syndrome","type":"article-journal","volume":"94"},"uris":["http://www.mendeley.com/documents/?uuid=dbd98057-0f14-306f-b9f8-e3fb70d61493"]}],"mendeley":{"formattedCitation":"(Vassiliadi &lt;i&gt;et al.&lt;/i&gt;, 2009)","plainTextFormattedCitation":"(Vassiliadi et al., 2009)","previouslyFormattedCitation":"(Vassiliadi &lt;i&gt;et al.&lt;/i&gt;, 2009)"},"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Vassiliadi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09)</w:t>
            </w:r>
            <w:r w:rsidRPr="00F23860">
              <w:rPr>
                <w:rFonts w:ascii="Times New Roman" w:hAnsi="Times New Roman" w:cs="Times New Roman"/>
                <w:sz w:val="24"/>
                <w:szCs w:val="24"/>
              </w:rPr>
              <w:fldChar w:fldCharType="end"/>
            </w:r>
          </w:p>
        </w:tc>
        <w:tc>
          <w:tcPr>
            <w:tcW w:w="1374"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2126" w:type="dxa"/>
            <w:vAlign w:val="center"/>
          </w:tcPr>
          <w:p w:rsidR="005700DC" w:rsidRDefault="005700DC" w:rsidP="00920CB6">
            <w:pPr>
              <w:jc w:val="center"/>
            </w:pPr>
            <w:r>
              <w:t>*  --</w:t>
            </w:r>
          </w:p>
        </w:tc>
        <w:tc>
          <w:tcPr>
            <w:tcW w:w="1276" w:type="dxa"/>
            <w:vAlign w:val="center"/>
          </w:tcPr>
          <w:p w:rsidR="005700DC" w:rsidRDefault="005700DC" w:rsidP="00920CB6">
            <w:pPr>
              <w:jc w:val="center"/>
            </w:pPr>
            <w:r>
              <w:t>*</w:t>
            </w:r>
          </w:p>
        </w:tc>
        <w:tc>
          <w:tcPr>
            <w:tcW w:w="1417" w:type="dxa"/>
            <w:vAlign w:val="center"/>
          </w:tcPr>
          <w:p w:rsidR="005700DC" w:rsidRDefault="005700DC" w:rsidP="00920CB6">
            <w:pPr>
              <w:jc w:val="center"/>
            </w:pPr>
            <w:r>
              <w:t>*</w:t>
            </w:r>
          </w:p>
        </w:tc>
        <w:tc>
          <w:tcPr>
            <w:tcW w:w="1545" w:type="dxa"/>
            <w:vAlign w:val="center"/>
          </w:tcPr>
          <w:p w:rsidR="005700DC" w:rsidRDefault="005700DC" w:rsidP="00920CB6">
            <w:pPr>
              <w:jc w:val="center"/>
            </w:pPr>
            <w:r>
              <w:t>*</w:t>
            </w:r>
          </w:p>
        </w:tc>
        <w:tc>
          <w:tcPr>
            <w:tcW w:w="1545" w:type="dxa"/>
            <w:vAlign w:val="center"/>
          </w:tcPr>
          <w:p w:rsidR="005700DC" w:rsidRPr="000B1531" w:rsidRDefault="005700DC" w:rsidP="00920CB6">
            <w:pPr>
              <w:jc w:val="center"/>
              <w:rPr>
                <w:b/>
              </w:rPr>
            </w:pPr>
            <w:r w:rsidRPr="000B1531">
              <w:rPr>
                <w:b/>
              </w:rPr>
              <w:t>7</w:t>
            </w:r>
          </w:p>
        </w:tc>
      </w:tr>
      <w:tr w:rsidR="005700DC" w:rsidTr="00920CB6">
        <w:tc>
          <w:tcPr>
            <w:tcW w:w="1135" w:type="dxa"/>
          </w:tcPr>
          <w:p w:rsidR="005700DC" w:rsidRPr="00F23860" w:rsidRDefault="005700DC" w:rsidP="00920CB6">
            <w:pPr>
              <w:jc w:val="both"/>
              <w:rPr>
                <w:rFonts w:ascii="Times New Roman" w:hAnsi="Times New Roman" w:cs="Times New Roman"/>
                <w:sz w:val="24"/>
                <w:szCs w:val="24"/>
              </w:rPr>
            </w:pPr>
            <w:r>
              <w:rPr>
                <w:rFonts w:ascii="Times New Roman" w:hAnsi="Times New Roman" w:cs="Times New Roman"/>
                <w:sz w:val="24"/>
                <w:szCs w:val="24"/>
              </w:rPr>
              <w:t>30.</w:t>
            </w:r>
          </w:p>
        </w:tc>
        <w:tc>
          <w:tcPr>
            <w:tcW w:w="1744" w:type="dxa"/>
          </w:tcPr>
          <w:p w:rsidR="005700DC" w:rsidRPr="00F23860" w:rsidRDefault="005700DC"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09-0837","ISSN":"0021972X","PMID":"19567518","abstract":"Context: Polycystic ovary syndrome (PCOS) is characterized by hyperandrogenism, anovulation, and susceptibility to the metabolic syndrome. Altered peripheral cortisol metabolism has been reported in PCOS, but also in simple obesity. Objective: The aim of the study was to describe cortisol metabolism and metabolic characteristics of a large PCOS cohort and to delineate the effect of obesity by comparison to body mass index (BMI)-matched controls. Design and Setting: We conducted an observational, cross-sectional study at outpatient clinics of two secondary/tertiary care centers. Patients or Other Participants: A total of 178 PCOS patients fulfilling Rotterdam criteria and 100 BMI-matched controls participated in the study. Intervention: The study included 24-h urine collection for steroid metabolite excretion and fasting blood samples, followed by an oral glucose tolerance test. Main Outcome Measures:Wemeasured urinary steroid metabolites including glucocorticoids and androgens and the ratios reflecting enzymatic activities involved in peripheral cortisol and androgen metabolism, 5α-reductase, and 11β- hydroxysteroid dehydrogenase types 1 and 2. We also measured circulating levels of glucose, insulin, dehydroepiandrosterone, dehydroepiandrosterone sulfate, and testosterone and calculated homeostasis model assessment. Results: Total androgen metabolites were higher in PCOS patients compared to BMI-matched controls (4,105±2,047vs.2,532±1,610 μg/24hforthenonobese;5, 547±2,911vs.2,468±1,794 μg/24 h for the obese; both P &lt; 0.001). Total glucocorticoid metabolites were higher in obese PCOS vs. controls (10,786±3,852 vs. 8,834±4,487 μg/24 h; P = 0.001). 5α-Reductase activity correlated with BMI, insulin levels, and homeostasis model assessment. Both obese and nonobese PCOS patients had higher 5α-reductase activity than controls (all P &lt; 0.05). 11β-Hydroxysteroid dehydrogenase activities did not differ between PCOS and controls. Conclusions: PCOS is associated with enhanced androgen and cortisol metabolite excretion and increased 5α-reductase activity that cannot be explained by obesity alone. Increased adrenal corticosteroid production represents an important pathogenic pathway in PCOS. Copyright © 2009 by The Endocrine Society.","author":[{"dropping-particle":"","family":"Vassiliadi","given":"Dimitra A.","non-dropping-particle":"","parse-names":false,"suffix":""},{"dropping-particle":"","family":"Barber","given":"Thomas M.","non-dropping-particle":"","parse-names":false,"suffix":""},{"dropping-particle":"","family":"Hughes","given":"Beverly A.","non-dropping-particle":"","parse-names":false,"suffix":""},{"dropping-particle":"","family":"McCarthy","given":"Mark I.","non-dropping-particle":"","parse-names":false,"suffix":""},{"dropping-particle":"","family":"Wass","given":"John A.H.","non-dropping-particle":"","parse-names":false,"suffix":""},{"dropping-particle":"","family":"Franks","given":"Stephen","non-dropping-particle":"","parse-names":false,"suffix":""},{"dropping-particle":"","family":"Nightingale","given":"Peter","non-dropping-particle":"","parse-names":false,"suffix":""},{"dropping-particle":"","family":"Tomlinson","given":"Jeremy W.","non-dropping-particle":"","parse-names":false,"suffix":""},{"dropping-particle":"","family":"Arlt","given":"Wiebke","non-dropping-particle":"","parse-names":false,"suffix":""},{"dropping-particle":"","family":"Stewart","given":"Paul M.","non-dropping-particle":"","parse-names":false,"suffix":""}],"container-title":"Journal of Clinical Endocrinology and Metabolism","id":"ITEM-1","issue":"9","issued":{"date-parts":[["2009","9","1"]]},"page":"3558-3566","publisher":"Endocrine Society","title":"Increased 5α-reductase activity and adrenocortical drive in women with polycystic ovary syndrome","type":"article-journal","volume":"94"},"uris":["http://www.mendeley.com/documents/?uuid=dbd98057-0f14-306f-b9f8-e3fb70d61493"]}],"mendeley":{"formattedCitation":"(Vassiliadi &lt;i&gt;et al.&lt;/i&gt;, 2009)","plainTextFormattedCitation":"(Vassiliadi et al., 2009)","previouslyFormattedCitation":"(Vassiliadi &lt;i&gt;et al.&lt;/i&gt;, 2009)"},"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Vassiliadi </w:t>
            </w:r>
            <w:r w:rsidRPr="00F23860">
              <w:rPr>
                <w:rFonts w:ascii="Times New Roman" w:hAnsi="Times New Roman" w:cs="Times New Roman"/>
                <w:i/>
                <w:noProof/>
                <w:sz w:val="24"/>
                <w:szCs w:val="24"/>
              </w:rPr>
              <w:t xml:space="preserve">et </w:t>
            </w:r>
            <w:r w:rsidRPr="00F23860">
              <w:rPr>
                <w:rFonts w:ascii="Times New Roman" w:hAnsi="Times New Roman" w:cs="Times New Roman"/>
                <w:i/>
                <w:noProof/>
                <w:sz w:val="24"/>
                <w:szCs w:val="24"/>
              </w:rPr>
              <w:lastRenderedPageBreak/>
              <w:t>al.</w:t>
            </w:r>
            <w:r w:rsidRPr="00F23860">
              <w:rPr>
                <w:rFonts w:ascii="Times New Roman" w:hAnsi="Times New Roman" w:cs="Times New Roman"/>
                <w:noProof/>
                <w:sz w:val="24"/>
                <w:szCs w:val="24"/>
              </w:rPr>
              <w:t>, 2009)</w:t>
            </w:r>
            <w:r w:rsidRPr="00F23860">
              <w:rPr>
                <w:rFonts w:ascii="Times New Roman" w:hAnsi="Times New Roman" w:cs="Times New Roman"/>
                <w:sz w:val="24"/>
                <w:szCs w:val="24"/>
              </w:rPr>
              <w:fldChar w:fldCharType="end"/>
            </w:r>
          </w:p>
        </w:tc>
        <w:tc>
          <w:tcPr>
            <w:tcW w:w="1374" w:type="dxa"/>
            <w:vAlign w:val="center"/>
          </w:tcPr>
          <w:p w:rsidR="005700DC" w:rsidRDefault="005700DC" w:rsidP="00920CB6">
            <w:pPr>
              <w:jc w:val="center"/>
            </w:pPr>
            <w:r>
              <w:lastRenderedPageBreak/>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2126" w:type="dxa"/>
            <w:vAlign w:val="center"/>
          </w:tcPr>
          <w:p w:rsidR="005700DC" w:rsidRDefault="005700DC" w:rsidP="00920CB6">
            <w:pPr>
              <w:jc w:val="center"/>
            </w:pPr>
            <w:r>
              <w:t>*  --</w:t>
            </w:r>
          </w:p>
        </w:tc>
        <w:tc>
          <w:tcPr>
            <w:tcW w:w="1276" w:type="dxa"/>
            <w:vAlign w:val="center"/>
          </w:tcPr>
          <w:p w:rsidR="005700DC" w:rsidRDefault="005700DC" w:rsidP="00920CB6">
            <w:pPr>
              <w:jc w:val="center"/>
            </w:pPr>
            <w:r>
              <w:t>*</w:t>
            </w:r>
          </w:p>
        </w:tc>
        <w:tc>
          <w:tcPr>
            <w:tcW w:w="1417" w:type="dxa"/>
            <w:vAlign w:val="center"/>
          </w:tcPr>
          <w:p w:rsidR="005700DC" w:rsidRDefault="005700DC" w:rsidP="00920CB6">
            <w:pPr>
              <w:jc w:val="center"/>
            </w:pPr>
            <w:r>
              <w:t>*</w:t>
            </w:r>
          </w:p>
        </w:tc>
        <w:tc>
          <w:tcPr>
            <w:tcW w:w="1545" w:type="dxa"/>
            <w:vAlign w:val="center"/>
          </w:tcPr>
          <w:p w:rsidR="005700DC" w:rsidRDefault="005700DC" w:rsidP="00920CB6">
            <w:pPr>
              <w:jc w:val="center"/>
            </w:pPr>
            <w:r>
              <w:t>*</w:t>
            </w:r>
          </w:p>
        </w:tc>
        <w:tc>
          <w:tcPr>
            <w:tcW w:w="1545" w:type="dxa"/>
            <w:vAlign w:val="center"/>
          </w:tcPr>
          <w:p w:rsidR="005700DC" w:rsidRPr="000B1531" w:rsidRDefault="005700DC" w:rsidP="00920CB6">
            <w:pPr>
              <w:jc w:val="center"/>
              <w:rPr>
                <w:b/>
              </w:rPr>
            </w:pPr>
            <w:r w:rsidRPr="000B1531">
              <w:rPr>
                <w:b/>
              </w:rPr>
              <w:t>7</w:t>
            </w:r>
          </w:p>
        </w:tc>
      </w:tr>
      <w:tr w:rsidR="005700DC" w:rsidTr="00920CB6">
        <w:tc>
          <w:tcPr>
            <w:tcW w:w="1135" w:type="dxa"/>
          </w:tcPr>
          <w:p w:rsidR="005700DC" w:rsidRPr="00F23860" w:rsidRDefault="005700DC" w:rsidP="00920CB6">
            <w:pPr>
              <w:jc w:val="both"/>
              <w:rPr>
                <w:rFonts w:ascii="Times New Roman" w:hAnsi="Times New Roman" w:cs="Times New Roman"/>
                <w:sz w:val="24"/>
                <w:szCs w:val="24"/>
              </w:rPr>
            </w:pPr>
            <w:r>
              <w:rPr>
                <w:rFonts w:ascii="Times New Roman" w:hAnsi="Times New Roman" w:cs="Times New Roman"/>
                <w:sz w:val="24"/>
                <w:szCs w:val="24"/>
              </w:rPr>
              <w:lastRenderedPageBreak/>
              <w:t>31.</w:t>
            </w:r>
          </w:p>
        </w:tc>
        <w:tc>
          <w:tcPr>
            <w:tcW w:w="1744" w:type="dxa"/>
          </w:tcPr>
          <w:p w:rsidR="005700DC" w:rsidRPr="00F23860" w:rsidRDefault="005700DC"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055/s-2000-8141","ISSN":"09477349","PMID":"11083066","abstract":"Polycystic ovary syndrome (PCOS) is connected with insulin resistance (IR), and often with the hypersecretion of adrenal androgens. Mutual relationships between IR and adrenal and ovarian steroidogenesis were investigated in the group of 19 oligo/amenorhoeic women with PCOS. The age and body mass index (BMI) of the patients were 21 ± 4.7 years and 26.4 ± 5 kg/m2 (average ± SD), respectively. All underwent a 60-minute adrenocorticotrophic hormone (ACTH) stimulation test, a gonadoliberin analogue (GnRHa) test with buserelin and an oral glucose tolerance test (oGTT) in the early follicular phase of the menstrual cycle. When absolute stimulated steroid levels after GnRHa were studied, a significant positive correlation between DHEA and area under curve during oGTT for C peptide (AUC-CP) (r=0.477, p=0.039) and a borderline negative correlation (r=-0.404, p=0.087) between AUC-CP and 17-OH progesterone, were found. Considering steroid values after ACTH, a significant positive correlation of IR index was found only with 17-OH-progesterone (r=0.499, p=0.03). When stimulated enzymatic activities (expressed as product/precursor ratios) were analyzed using factor analysis, a positive relationship between IR and ovarian C17,20-lyase in both Δ4 and Δ5 pathway was revealed. On the other hand, no relationship was confirmed between IR and enzymatic activities in the adrenals. The authors conclude that insulin resistance and/or hyperinsulinemia is probably not the primary factor responsible for the exaggerated adrenal androgen secretion found in a great number of patients with PCOS.","author":[{"dropping-particle":"","family":"Vrbikova","given":"J.","non-dropping-particle":"","parse-names":false,"suffix":""},{"dropping-particle":"","family":"Hill","given":"M.","non-dropping-particle":"","parse-names":false,"suffix":""},{"dropping-particle":"","family":"Starka","given":"L.","non-dropping-particle":"","parse-names":false,"suffix":""},{"dropping-particle":"","family":"Vondra","given":"K.","non-dropping-particle":"","parse-names":false,"suffix":""},{"dropping-particle":"","family":"Sulcova","given":"J.","non-dropping-particle":"","parse-names":false,"suffix":""},{"dropping-particle":"","family":"Snajderova","given":"M.","non-dropping-particle":"","parse-names":false,"suffix":""},{"dropping-particle":"","family":"Cibula","given":"D.","non-dropping-particle":"","parse-names":false,"suffix":""},{"dropping-particle":"","family":"Pobisova","given":"Z.","non-dropping-particle":"","parse-names":false,"suffix":""},{"dropping-particle":"","family":"Bendlova","given":"B.","non-dropping-particle":"","parse-names":false,"suffix":""}],"container-title":"Experimental and Clinical Endocrinology and Diabetes","id":"ITEM-1","issue":"7","issued":{"date-parts":[["2000"]]},"page":"455-462","publisher":"Exp Clin Endocrinol Diabetes","title":"An analysis of the relationship between insulin resistance and the activity of steroid C17,20-lyase and 3β-hydroxysteroid dehydrogenase in ovaries and adrenals in women with polycystic ovary syndrome","type":"article-journal","volume":"108"},"uris":["http://www.mendeley.com/documents/?uuid=1f49df39-7043-3944-8b52-c1fae1366d82"]}],"mendeley":{"formattedCitation":"(Vrbikova &lt;i&gt;et al.&lt;/i&gt;, 2000)","plainTextFormattedCitation":"(Vrbikova et al., 2000)","previouslyFormattedCitation":"(Vrbikova &lt;i&gt;et al.&lt;/i&gt;, 2000)"},"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Vrbikova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00)</w:t>
            </w:r>
            <w:r w:rsidRPr="00F23860">
              <w:rPr>
                <w:rFonts w:ascii="Times New Roman" w:hAnsi="Times New Roman" w:cs="Times New Roman"/>
                <w:sz w:val="24"/>
                <w:szCs w:val="24"/>
              </w:rPr>
              <w:fldChar w:fldCharType="end"/>
            </w:r>
          </w:p>
        </w:tc>
        <w:tc>
          <w:tcPr>
            <w:tcW w:w="1374"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2126" w:type="dxa"/>
            <w:vAlign w:val="center"/>
          </w:tcPr>
          <w:p w:rsidR="005700DC" w:rsidRDefault="005700DC" w:rsidP="00920CB6">
            <w:pPr>
              <w:jc w:val="center"/>
            </w:pPr>
            <w:r>
              <w:t>*  --</w:t>
            </w:r>
          </w:p>
        </w:tc>
        <w:tc>
          <w:tcPr>
            <w:tcW w:w="1276" w:type="dxa"/>
            <w:vAlign w:val="center"/>
          </w:tcPr>
          <w:p w:rsidR="005700DC" w:rsidRDefault="005700DC" w:rsidP="00920CB6">
            <w:pPr>
              <w:jc w:val="center"/>
            </w:pPr>
            <w:r>
              <w:t>*</w:t>
            </w:r>
          </w:p>
        </w:tc>
        <w:tc>
          <w:tcPr>
            <w:tcW w:w="1417" w:type="dxa"/>
            <w:vAlign w:val="center"/>
          </w:tcPr>
          <w:p w:rsidR="005700DC" w:rsidRDefault="005700DC" w:rsidP="00920CB6">
            <w:pPr>
              <w:jc w:val="center"/>
            </w:pPr>
            <w:r>
              <w:t>*</w:t>
            </w:r>
          </w:p>
        </w:tc>
        <w:tc>
          <w:tcPr>
            <w:tcW w:w="1545" w:type="dxa"/>
            <w:vAlign w:val="center"/>
          </w:tcPr>
          <w:p w:rsidR="005700DC" w:rsidRDefault="005700DC" w:rsidP="00920CB6">
            <w:pPr>
              <w:jc w:val="center"/>
            </w:pPr>
            <w:r>
              <w:t>*</w:t>
            </w:r>
          </w:p>
        </w:tc>
        <w:tc>
          <w:tcPr>
            <w:tcW w:w="1545" w:type="dxa"/>
            <w:vAlign w:val="center"/>
          </w:tcPr>
          <w:p w:rsidR="005700DC" w:rsidRPr="000B1531" w:rsidRDefault="005700DC" w:rsidP="00920CB6">
            <w:pPr>
              <w:jc w:val="center"/>
              <w:rPr>
                <w:b/>
              </w:rPr>
            </w:pPr>
            <w:r w:rsidRPr="000B1531">
              <w:rPr>
                <w:b/>
              </w:rPr>
              <w:t>7</w:t>
            </w:r>
          </w:p>
        </w:tc>
      </w:tr>
      <w:tr w:rsidR="005700DC" w:rsidTr="00920CB6">
        <w:tc>
          <w:tcPr>
            <w:tcW w:w="1135" w:type="dxa"/>
          </w:tcPr>
          <w:p w:rsidR="005700DC" w:rsidRPr="00F23860" w:rsidRDefault="005700DC" w:rsidP="00920CB6">
            <w:pPr>
              <w:jc w:val="both"/>
              <w:rPr>
                <w:rFonts w:ascii="Times New Roman" w:hAnsi="Times New Roman" w:cs="Times New Roman"/>
                <w:sz w:val="24"/>
                <w:szCs w:val="24"/>
              </w:rPr>
            </w:pPr>
            <w:r>
              <w:rPr>
                <w:rFonts w:ascii="Times New Roman" w:hAnsi="Times New Roman" w:cs="Times New Roman"/>
                <w:sz w:val="24"/>
                <w:szCs w:val="24"/>
              </w:rPr>
              <w:t>32.</w:t>
            </w:r>
          </w:p>
        </w:tc>
        <w:tc>
          <w:tcPr>
            <w:tcW w:w="1744" w:type="dxa"/>
          </w:tcPr>
          <w:p w:rsidR="005700DC" w:rsidRPr="00F23860" w:rsidRDefault="005700DC"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07-2664","ISSN":"0021972X","PMID":"18285408","abstract":"Context: In women with polycystic ovary syndrome (PCOS), excess ovarian androgen production is driven by increased LH secretion. Studies conducted in animals suggest that the granulosa cell may influence LH-stimulated theca cell androgen production. Objective: The objective of this study was to determine whether FSH enhances androgen production in women with PCOS compared with that of normal women. Design: A prospective study was conducted to compare androgen production in response to FSH in two groups of women. Setting: The study was conducted in a General Clinical Research Center in a tertiary academic medical center. Patients: Women with PCOS, 18-35 yr (n = 20), and normal ovulatory controls, 18-35 yr (n = 10), were recruited for study. Interventions: Serial blood samples were obtained over a 24-h period after an iv injection of recombinant human FSH (150 IU). Main Outcome Measures: The main outcome measures were serum 17-hydroxyprogesterone (17-OHP), androstenedione (A), dehydroepiandrosterone (DHEA), testosterone (T), and inhibin B (Inh B) responses after FSH administration. Results: Basal serum 17-OHP, A, and T levels were markedly increased in women with PCOS compared with that observed in normal women. Basal DHEA and Inh B levels were similar to those of normal controls. After FSH injection, PCOS women demonstrated enhanced production of 17-OHP, A, DHEA, and Inh B, whereas in normal women no increases were observed. T levels declined slightly in both groups. Conclusions: These findings provide evidence that, in PCOS women, theca cell androgen production is enhanced by FSH administration and suggest a granulosa-theca cell paracrine mechanism. Copyright © 2008 by The Endocrine Society.","author":[{"dropping-particle":"","family":"Wachs","given":"Deborah S.","non-dropping-particle":"","parse-names":false,"suffix":""},{"dropping-particle":"","family":"Coffler","given":"Mickey S.","non-dropping-particle":"","parse-names":false,"suffix":""},{"dropping-particle":"","family":"Malcom","given":"Pamela J.","non-dropping-particle":"","parse-names":false,"suffix":""},{"dropping-particle":"","family":"Shimasaki","given":"Shunichi","non-dropping-particle":"","parse-names":false,"suffix":""},{"dropping-particle":"","family":"Chang","given":"R. Jeffrey","non-dropping-particle":"","parse-names":false,"suffix":""}],"container-title":"Journal of Clinical Endocrinology and Metabolism","id":"ITEM-1","issue":"5","issued":{"date-parts":[["2008"]]},"page":"1827-1833","publisher":"Endocrine Society","title":"Increased androgen response to follicle-stimulating hormone administration in women with polycystic ovary syndrome","type":"article-journal","volume":"93"},"uris":["http://www.mendeley.com/documents/?uuid=4012183e-afcf-3684-ae84-a4ae2ad9c073"]}],"mendeley":{"formattedCitation":"(Wachs &lt;i&gt;et al.&lt;/i&gt;, 2008)","plainTextFormattedCitation":"(Wachs et al., 2008)","previouslyFormattedCitation":"(Wachs &lt;i&gt;et al.&lt;/i&gt;, 2008)"},"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Wachs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08)</w:t>
            </w:r>
            <w:r w:rsidRPr="00F23860">
              <w:rPr>
                <w:rFonts w:ascii="Times New Roman" w:hAnsi="Times New Roman" w:cs="Times New Roman"/>
                <w:sz w:val="24"/>
                <w:szCs w:val="24"/>
              </w:rPr>
              <w:fldChar w:fldCharType="end"/>
            </w:r>
          </w:p>
        </w:tc>
        <w:tc>
          <w:tcPr>
            <w:tcW w:w="1374"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2126" w:type="dxa"/>
            <w:vAlign w:val="center"/>
          </w:tcPr>
          <w:p w:rsidR="005700DC" w:rsidRDefault="005700DC" w:rsidP="00920CB6">
            <w:pPr>
              <w:jc w:val="center"/>
            </w:pPr>
            <w:r>
              <w:t>*  --</w:t>
            </w:r>
          </w:p>
        </w:tc>
        <w:tc>
          <w:tcPr>
            <w:tcW w:w="1276" w:type="dxa"/>
            <w:vAlign w:val="center"/>
          </w:tcPr>
          <w:p w:rsidR="005700DC" w:rsidRDefault="005700DC" w:rsidP="00920CB6">
            <w:pPr>
              <w:jc w:val="center"/>
            </w:pPr>
            <w:r>
              <w:t>*</w:t>
            </w:r>
          </w:p>
        </w:tc>
        <w:tc>
          <w:tcPr>
            <w:tcW w:w="1417" w:type="dxa"/>
            <w:vAlign w:val="center"/>
          </w:tcPr>
          <w:p w:rsidR="005700DC" w:rsidRDefault="005700DC" w:rsidP="00920CB6">
            <w:pPr>
              <w:jc w:val="center"/>
            </w:pPr>
            <w:r>
              <w:t>*</w:t>
            </w:r>
          </w:p>
        </w:tc>
        <w:tc>
          <w:tcPr>
            <w:tcW w:w="1545" w:type="dxa"/>
            <w:vAlign w:val="center"/>
          </w:tcPr>
          <w:p w:rsidR="005700DC" w:rsidRDefault="005700DC" w:rsidP="00920CB6">
            <w:pPr>
              <w:jc w:val="center"/>
            </w:pPr>
            <w:r>
              <w:t>*</w:t>
            </w:r>
          </w:p>
        </w:tc>
        <w:tc>
          <w:tcPr>
            <w:tcW w:w="1545" w:type="dxa"/>
            <w:vAlign w:val="center"/>
          </w:tcPr>
          <w:p w:rsidR="005700DC" w:rsidRPr="000B1531" w:rsidRDefault="005700DC" w:rsidP="00920CB6">
            <w:pPr>
              <w:jc w:val="center"/>
              <w:rPr>
                <w:b/>
              </w:rPr>
            </w:pPr>
            <w:r w:rsidRPr="000B1531">
              <w:rPr>
                <w:b/>
              </w:rPr>
              <w:t>5</w:t>
            </w:r>
          </w:p>
        </w:tc>
      </w:tr>
      <w:tr w:rsidR="005700DC" w:rsidTr="00920CB6">
        <w:tc>
          <w:tcPr>
            <w:tcW w:w="1135" w:type="dxa"/>
          </w:tcPr>
          <w:p w:rsidR="005700DC" w:rsidRPr="00F23860" w:rsidRDefault="005700DC" w:rsidP="00920CB6">
            <w:pPr>
              <w:jc w:val="both"/>
              <w:rPr>
                <w:rFonts w:ascii="Times New Roman" w:hAnsi="Times New Roman" w:cs="Times New Roman"/>
                <w:sz w:val="24"/>
                <w:szCs w:val="24"/>
              </w:rPr>
            </w:pPr>
            <w:r>
              <w:rPr>
                <w:rFonts w:ascii="Times New Roman" w:hAnsi="Times New Roman" w:cs="Times New Roman"/>
                <w:sz w:val="24"/>
                <w:szCs w:val="24"/>
              </w:rPr>
              <w:t>33.</w:t>
            </w:r>
          </w:p>
        </w:tc>
        <w:tc>
          <w:tcPr>
            <w:tcW w:w="1744" w:type="dxa"/>
          </w:tcPr>
          <w:p w:rsidR="005700DC" w:rsidRPr="00F23860" w:rsidRDefault="005700DC" w:rsidP="0057083B">
            <w:pPr>
              <w:spacing w:after="240"/>
              <w:jc w:val="both"/>
              <w:rPr>
                <w:rFonts w:ascii="Times New Roman" w:hAnsi="Times New Roman" w:cs="Times New Roman"/>
                <w:sz w:val="24"/>
                <w:szCs w:val="24"/>
              </w:rPr>
            </w:pPr>
            <w:r w:rsidRPr="00F23860">
              <w:rPr>
                <w:rFonts w:ascii="Times New Roman" w:hAnsi="Times New Roman" w:cs="Times New Roman"/>
                <w:sz w:val="24"/>
                <w:szCs w:val="24"/>
              </w:rPr>
              <w:fldChar w:fldCharType="begin" w:fldLock="1"/>
            </w:r>
            <w:r w:rsidRPr="00F23860">
              <w:rPr>
                <w:rFonts w:ascii="Times New Roman" w:hAnsi="Times New Roman" w:cs="Times New Roman"/>
                <w:sz w:val="24"/>
                <w:szCs w:val="24"/>
              </w:rPr>
              <w:instrText>ADDIN CSL_CITATION {"citationItems":[{"id":"ITEM-1","itemData":{"DOI":"10.1210/jc.2004-0934","ISSN":"0021972X","PMID":"15531511","abstract":"Adrenocortical secretion is up-regulated in women with polycystic ovary syndrome (PCOS), and absolute adrenal androgen (AA) excess is evident in -25% of these patients. We hypothesized that AA biosynthesis is an inherited trait and that, as for other inherited traits, AA biosynthesis remains stable over time. To test this hypothesis, we prospectively studied 23 off-treatment PCOS patients and seven age- and body mass index-matched control women on two separate occasions 3-5 yr apart (45.0 ± 19.0 months and 47.4 ± 21.3 months, respectively; P &gt; 0.05). All subjects underwent an acute adrenal stimulation using 0.25 mg ACTH-(1-24), and dehydroepiandrosterone (DHEA), androstenedione, and cortisol (F) were measured 0 and 60 min post ACTH; basal levels of total and free testosterone (T), SHBG, and DHEA sulfate (DHEA-S) were also assessed. Among PCOS patients, the mean DHEA-S levels during the repeat study were significantly lower when compared with the initial assessment (170 ± 107 μg/dl vs. 134 ± 79 μg/dl, respectively; P = 0.02). However, only patients with initial DHEA-S levels above the median (high DHEA-S) experienced a net decrease in the levels of this metabolite (252.5 ± 99.2 μg/dl vs. 174.3 ± 82.5 μg/dl; P = 0.001) over the time of the study; patients with initial DHEA-S levels in the lower half (low DHEA-S) did not experience a change in DHEA-S (94.6 ± 28.8 μg/dl vs. 97.7 ± 56.5 μg/dl; P = 0.85). In patients, the total T levels tended to be higher at the second study, although SHBG levels were also higher, resulting in unchanged free T levels over time. Among controls, no significant changes in basal androgens were observed over the time of the study. There were no significant differences in either the basal or ACTH-stimulated levels of DHEA, androstenedione, or F over the time of the study in either PCOS or control women. We conclude that the adrenocortical secretion of AAs or F in PCOS and control women remains stable over time, supporting the hypothesis that the adrenal response to ACTH may be an inherited trait. Alternatively, a decrease in DHEA-S levels over time was observed but only among PCOS patients whose initial levels of this metabolite were above the group median, suggesting that the activity of sulfotransferase in these patients may be up-regulated by factors other than those affecting adrenocortical biosynthesis and that such regulatory influences attenuate over time.","author":[{"dropping-particle":"","family":"Yildiz","given":"Bulent O.","non-dropping-particle":"","parse-names":false,"suffix":""},{"dropping-particle":"","family":"Woods","given":"Keslie S.","non-dropping-particle":"","parse-names":false,"suffix":""},{"dropping-particle":"","family":"Stanczyk","given":"Frank","non-dropping-particle":"","parse-names":false,"suffix":""},{"dropping-particle":"","family":"Bartolucci","given":"Al","non-dropping-particle":"","parse-names":false,"suffix":""},{"dropping-particle":"","family":"Azziz","given":"Ricardo","non-dropping-particle":"","parse-names":false,"suffix":""}],"container-title":"Journal of Clinical Endocrinology and Metabolism","id":"ITEM-1","issue":"11","issued":{"date-parts":[["2004","11"]]},"page":"5558-5562","publisher":"J Clin Endocrinol Metab","title":"Stability of adrenocortical steroidogenesis over time in healthy women and women with polycystic ovary syndrome","type":"article-journal","volume":"89"},"uris":["http://www.mendeley.com/documents/?uuid=060a8aea-8cd3-3474-a6f9-e6fd6d218d4e"]}],"mendeley":{"formattedCitation":"(Yildiz &lt;i&gt;et al.&lt;/i&gt;, 2004)","plainTextFormattedCitation":"(Yildiz et al., 2004)","previouslyFormattedCitation":"(Yildiz &lt;i&gt;et al.&lt;/i&gt;, 2004)"},"properties":{"noteIndex":0},"schema":"https://github.com/citation-style-language/schema/raw/master/csl-citation.json"}</w:instrText>
            </w:r>
            <w:r w:rsidRPr="00F23860">
              <w:rPr>
                <w:rFonts w:ascii="Times New Roman" w:hAnsi="Times New Roman" w:cs="Times New Roman"/>
                <w:sz w:val="24"/>
                <w:szCs w:val="24"/>
              </w:rPr>
              <w:fldChar w:fldCharType="separate"/>
            </w:r>
            <w:r w:rsidRPr="00F23860">
              <w:rPr>
                <w:rFonts w:ascii="Times New Roman" w:hAnsi="Times New Roman" w:cs="Times New Roman"/>
                <w:noProof/>
                <w:sz w:val="24"/>
                <w:szCs w:val="24"/>
              </w:rPr>
              <w:t xml:space="preserve">(Yildiz </w:t>
            </w:r>
            <w:r w:rsidRPr="00F23860">
              <w:rPr>
                <w:rFonts w:ascii="Times New Roman" w:hAnsi="Times New Roman" w:cs="Times New Roman"/>
                <w:i/>
                <w:noProof/>
                <w:sz w:val="24"/>
                <w:szCs w:val="24"/>
              </w:rPr>
              <w:t>et al.</w:t>
            </w:r>
            <w:r w:rsidRPr="00F23860">
              <w:rPr>
                <w:rFonts w:ascii="Times New Roman" w:hAnsi="Times New Roman" w:cs="Times New Roman"/>
                <w:noProof/>
                <w:sz w:val="24"/>
                <w:szCs w:val="24"/>
              </w:rPr>
              <w:t>, 2004)</w:t>
            </w:r>
            <w:r w:rsidRPr="00F23860">
              <w:rPr>
                <w:rFonts w:ascii="Times New Roman" w:hAnsi="Times New Roman" w:cs="Times New Roman"/>
                <w:sz w:val="24"/>
                <w:szCs w:val="24"/>
              </w:rPr>
              <w:fldChar w:fldCharType="end"/>
            </w:r>
          </w:p>
        </w:tc>
        <w:tc>
          <w:tcPr>
            <w:tcW w:w="1374"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1276" w:type="dxa"/>
            <w:vAlign w:val="center"/>
          </w:tcPr>
          <w:p w:rsidR="005700DC" w:rsidRDefault="005700DC" w:rsidP="00920CB6">
            <w:pPr>
              <w:jc w:val="center"/>
            </w:pPr>
            <w:r>
              <w:t>*</w:t>
            </w:r>
          </w:p>
        </w:tc>
        <w:tc>
          <w:tcPr>
            <w:tcW w:w="2126" w:type="dxa"/>
            <w:vAlign w:val="center"/>
          </w:tcPr>
          <w:p w:rsidR="005700DC" w:rsidRDefault="005700DC" w:rsidP="00920CB6">
            <w:pPr>
              <w:jc w:val="center"/>
            </w:pPr>
            <w:r>
              <w:t>*  --</w:t>
            </w:r>
          </w:p>
        </w:tc>
        <w:tc>
          <w:tcPr>
            <w:tcW w:w="1276" w:type="dxa"/>
            <w:vAlign w:val="center"/>
          </w:tcPr>
          <w:p w:rsidR="005700DC" w:rsidRDefault="005700DC" w:rsidP="00920CB6">
            <w:pPr>
              <w:jc w:val="center"/>
            </w:pPr>
            <w:r>
              <w:t>*</w:t>
            </w:r>
          </w:p>
        </w:tc>
        <w:tc>
          <w:tcPr>
            <w:tcW w:w="1417" w:type="dxa"/>
            <w:vAlign w:val="center"/>
          </w:tcPr>
          <w:p w:rsidR="005700DC" w:rsidRDefault="005700DC" w:rsidP="00920CB6">
            <w:pPr>
              <w:jc w:val="center"/>
            </w:pPr>
            <w:r>
              <w:t>*</w:t>
            </w:r>
          </w:p>
        </w:tc>
        <w:tc>
          <w:tcPr>
            <w:tcW w:w="1545" w:type="dxa"/>
            <w:vAlign w:val="center"/>
          </w:tcPr>
          <w:p w:rsidR="005700DC" w:rsidRDefault="005700DC" w:rsidP="00920CB6">
            <w:pPr>
              <w:jc w:val="center"/>
            </w:pPr>
            <w:r>
              <w:t>*</w:t>
            </w:r>
          </w:p>
        </w:tc>
        <w:tc>
          <w:tcPr>
            <w:tcW w:w="1545" w:type="dxa"/>
            <w:vAlign w:val="center"/>
          </w:tcPr>
          <w:p w:rsidR="005700DC" w:rsidRPr="000B1531" w:rsidRDefault="005700DC" w:rsidP="00920CB6">
            <w:pPr>
              <w:jc w:val="center"/>
              <w:rPr>
                <w:b/>
              </w:rPr>
            </w:pPr>
            <w:r w:rsidRPr="000B1531">
              <w:rPr>
                <w:b/>
              </w:rPr>
              <w:t>6</w:t>
            </w:r>
          </w:p>
        </w:tc>
      </w:tr>
    </w:tbl>
    <w:p w:rsidR="00427F5C" w:rsidRDefault="00427F5C"/>
    <w:p w:rsidR="004A6B6C" w:rsidRDefault="004A6B6C"/>
    <w:p w:rsidR="004A6B6C" w:rsidRDefault="004A6B6C" w:rsidP="004A6B6C">
      <w:pPr>
        <w:pStyle w:val="Title"/>
      </w:pPr>
      <w:r>
        <w:t>CODING MANUAL FOR CASE-CONTROL STUDIES</w:t>
      </w:r>
    </w:p>
    <w:p w:rsidR="004A6B6C" w:rsidRDefault="004A6B6C" w:rsidP="004A6B6C">
      <w:pPr>
        <w:rPr>
          <w:sz w:val="24"/>
        </w:rPr>
      </w:pPr>
    </w:p>
    <w:p w:rsidR="004A6B6C" w:rsidRDefault="004A6B6C" w:rsidP="004A6B6C">
      <w:pPr>
        <w:pStyle w:val="Subtitle"/>
        <w:rPr>
          <w:b/>
          <w:i/>
        </w:rPr>
      </w:pPr>
      <w:r>
        <w:rPr>
          <w:b/>
          <w:i/>
        </w:rPr>
        <w:t>SELECTION</w:t>
      </w:r>
    </w:p>
    <w:p w:rsidR="004A6B6C" w:rsidRDefault="004A6B6C" w:rsidP="004A6B6C">
      <w:pPr>
        <w:rPr>
          <w:sz w:val="24"/>
        </w:rPr>
      </w:pPr>
    </w:p>
    <w:p w:rsidR="004A6B6C" w:rsidRPr="004A6B6C" w:rsidRDefault="004A6B6C" w:rsidP="004A6B6C">
      <w:pPr>
        <w:numPr>
          <w:ilvl w:val="0"/>
          <w:numId w:val="2"/>
        </w:numPr>
        <w:spacing w:after="0" w:line="240" w:lineRule="auto"/>
        <w:rPr>
          <w:rFonts w:ascii="Times New Roman" w:hAnsi="Times New Roman" w:cs="Times New Roman"/>
          <w:b/>
          <w:sz w:val="24"/>
        </w:rPr>
      </w:pPr>
      <w:r w:rsidRPr="004A6B6C">
        <w:rPr>
          <w:rFonts w:ascii="Times New Roman" w:hAnsi="Times New Roman" w:cs="Times New Roman"/>
          <w:b/>
          <w:sz w:val="24"/>
        </w:rPr>
        <w:t>Is the Case Definition Adequate?</w:t>
      </w:r>
    </w:p>
    <w:p w:rsidR="004A6B6C" w:rsidRPr="004A6B6C" w:rsidRDefault="004A6B6C" w:rsidP="004A6B6C">
      <w:pPr>
        <w:rPr>
          <w:rFonts w:ascii="Times New Roman" w:hAnsi="Times New Roman" w:cs="Times New Roman"/>
          <w:b/>
          <w:sz w:val="24"/>
        </w:rPr>
      </w:pPr>
    </w:p>
    <w:p w:rsidR="004A6B6C" w:rsidRPr="004A6B6C" w:rsidRDefault="004A6B6C" w:rsidP="004A6B6C">
      <w:pPr>
        <w:numPr>
          <w:ilvl w:val="0"/>
          <w:numId w:val="3"/>
        </w:numPr>
        <w:spacing w:after="0" w:line="240" w:lineRule="auto"/>
        <w:rPr>
          <w:rFonts w:ascii="Times New Roman" w:hAnsi="Times New Roman" w:cs="Times New Roman"/>
          <w:sz w:val="24"/>
        </w:rPr>
      </w:pPr>
      <w:r w:rsidRPr="004A6B6C">
        <w:rPr>
          <w:rFonts w:ascii="Times New Roman" w:hAnsi="Times New Roman" w:cs="Times New Roman"/>
          <w:noProof/>
          <w:sz w:val="24"/>
        </w:rPr>
        <w:pict>
          <v:shapetype id="_x0000_t12" coordsize="21600,21600" o:spt="12" path="m10800,l8280,8259,,8259r6720,5146l4200,21600r6600,-5019l17400,21600,14880,13405,21600,8259r-8280,xe">
            <v:stroke joinstyle="miter"/>
            <v:path gradientshapeok="t" o:connecttype="custom" o:connectlocs="10800,0;0,8259;4200,21600;17400,21600;21600,8259" textboxrect="6720,8259,14880,15628"/>
          </v:shapetype>
          <v:shape id="_x0000_s1026" type="#_x0000_t12" style="position:absolute;left:0;text-align:left;margin-left:162pt;margin-top:29.5pt;width:7.2pt;height:7.2pt;z-index:251660288" o:allowincell="f"/>
        </w:pict>
      </w:r>
      <w:r w:rsidRPr="004A6B6C">
        <w:rPr>
          <w:rFonts w:ascii="Times New Roman" w:hAnsi="Times New Roman" w:cs="Times New Roman"/>
          <w:sz w:val="24"/>
        </w:rPr>
        <w:t>Requires some independent validation (e.g. &gt;1 person/record/time/process to extract information, or reference to primary record source such as x-rays or medical/hospital records)</w:t>
      </w:r>
    </w:p>
    <w:p w:rsidR="004A6B6C" w:rsidRPr="004A6B6C" w:rsidRDefault="004A6B6C" w:rsidP="004A6B6C">
      <w:pPr>
        <w:numPr>
          <w:ilvl w:val="0"/>
          <w:numId w:val="3"/>
        </w:numPr>
        <w:spacing w:after="0" w:line="240" w:lineRule="auto"/>
        <w:rPr>
          <w:rFonts w:ascii="Times New Roman" w:hAnsi="Times New Roman" w:cs="Times New Roman"/>
          <w:sz w:val="24"/>
        </w:rPr>
      </w:pPr>
      <w:r w:rsidRPr="004A6B6C">
        <w:rPr>
          <w:rFonts w:ascii="Times New Roman" w:hAnsi="Times New Roman" w:cs="Times New Roman"/>
          <w:sz w:val="24"/>
        </w:rPr>
        <w:t xml:space="preserve">Record linkage (e.g. ICD codes in database) or self-report with no reference to primary record </w:t>
      </w:r>
    </w:p>
    <w:p w:rsidR="004A6B6C" w:rsidRPr="004A6B6C" w:rsidRDefault="004A6B6C" w:rsidP="004A6B6C">
      <w:pPr>
        <w:numPr>
          <w:ilvl w:val="0"/>
          <w:numId w:val="3"/>
        </w:numPr>
        <w:spacing w:after="0" w:line="240" w:lineRule="auto"/>
        <w:rPr>
          <w:rFonts w:ascii="Times New Roman" w:hAnsi="Times New Roman" w:cs="Times New Roman"/>
          <w:sz w:val="24"/>
        </w:rPr>
      </w:pPr>
      <w:r w:rsidRPr="004A6B6C">
        <w:rPr>
          <w:rFonts w:ascii="Times New Roman" w:hAnsi="Times New Roman" w:cs="Times New Roman"/>
          <w:sz w:val="24"/>
        </w:rPr>
        <w:t>No description</w:t>
      </w:r>
    </w:p>
    <w:p w:rsidR="004A6B6C" w:rsidRPr="004A6B6C" w:rsidRDefault="004A6B6C" w:rsidP="004A6B6C">
      <w:pPr>
        <w:rPr>
          <w:rFonts w:ascii="Times New Roman" w:hAnsi="Times New Roman" w:cs="Times New Roman"/>
          <w:sz w:val="24"/>
        </w:rPr>
      </w:pPr>
    </w:p>
    <w:p w:rsidR="004A6B6C" w:rsidRPr="004A6B6C" w:rsidRDefault="004A6B6C" w:rsidP="004A6B6C">
      <w:pPr>
        <w:numPr>
          <w:ilvl w:val="0"/>
          <w:numId w:val="2"/>
        </w:numPr>
        <w:spacing w:after="0" w:line="240" w:lineRule="auto"/>
        <w:rPr>
          <w:rFonts w:ascii="Times New Roman" w:hAnsi="Times New Roman" w:cs="Times New Roman"/>
          <w:b/>
          <w:sz w:val="24"/>
        </w:rPr>
      </w:pPr>
      <w:r w:rsidRPr="004A6B6C">
        <w:rPr>
          <w:rFonts w:ascii="Times New Roman" w:hAnsi="Times New Roman" w:cs="Times New Roman"/>
          <w:b/>
          <w:sz w:val="24"/>
        </w:rPr>
        <w:t>Representativeness of the Cases</w:t>
      </w:r>
    </w:p>
    <w:p w:rsidR="004A6B6C" w:rsidRPr="004A6B6C" w:rsidRDefault="004A6B6C" w:rsidP="004A6B6C">
      <w:pPr>
        <w:rPr>
          <w:rFonts w:ascii="Times New Roman" w:hAnsi="Times New Roman" w:cs="Times New Roman"/>
          <w:b/>
          <w:sz w:val="24"/>
        </w:rPr>
      </w:pPr>
    </w:p>
    <w:p w:rsidR="004A6B6C" w:rsidRPr="004A6B6C" w:rsidRDefault="004A6B6C" w:rsidP="004A6B6C">
      <w:pPr>
        <w:numPr>
          <w:ilvl w:val="0"/>
          <w:numId w:val="4"/>
        </w:numPr>
        <w:spacing w:after="0" w:line="240" w:lineRule="auto"/>
        <w:rPr>
          <w:rFonts w:ascii="Times New Roman" w:hAnsi="Times New Roman" w:cs="Times New Roman"/>
          <w:sz w:val="24"/>
        </w:rPr>
      </w:pPr>
      <w:r w:rsidRPr="004A6B6C">
        <w:rPr>
          <w:rFonts w:ascii="Times New Roman" w:hAnsi="Times New Roman" w:cs="Times New Roman"/>
          <w:noProof/>
          <w:sz w:val="24"/>
        </w:rPr>
        <w:lastRenderedPageBreak/>
        <w:pict>
          <v:shape id="_x0000_s1027" type="#_x0000_t12" style="position:absolute;left:0;text-align:left;margin-left:169.2pt;margin-top:40.9pt;width:7.2pt;height:7.2pt;z-index:251661312" o:allowincell="f"/>
        </w:pict>
      </w:r>
      <w:r w:rsidRPr="004A6B6C">
        <w:rPr>
          <w:rFonts w:ascii="Times New Roman" w:hAnsi="Times New Roman" w:cs="Times New Roman"/>
          <w:sz w:val="24"/>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rsidR="004A6B6C" w:rsidRPr="004A6B6C" w:rsidRDefault="004A6B6C" w:rsidP="004A6B6C">
      <w:pPr>
        <w:numPr>
          <w:ilvl w:val="0"/>
          <w:numId w:val="4"/>
        </w:numPr>
        <w:spacing w:after="0" w:line="240" w:lineRule="auto"/>
        <w:rPr>
          <w:rFonts w:ascii="Times New Roman" w:hAnsi="Times New Roman" w:cs="Times New Roman"/>
          <w:sz w:val="24"/>
        </w:rPr>
      </w:pPr>
      <w:r w:rsidRPr="004A6B6C">
        <w:rPr>
          <w:rFonts w:ascii="Times New Roman" w:hAnsi="Times New Roman" w:cs="Times New Roman"/>
          <w:sz w:val="24"/>
        </w:rPr>
        <w:t>Not satisfying requirements in part (a), or not stated.</w:t>
      </w:r>
    </w:p>
    <w:p w:rsidR="004A6B6C" w:rsidRPr="004A6B6C" w:rsidRDefault="004A6B6C" w:rsidP="004A6B6C">
      <w:pPr>
        <w:rPr>
          <w:rFonts w:ascii="Times New Roman" w:hAnsi="Times New Roman" w:cs="Times New Roman"/>
          <w:sz w:val="24"/>
        </w:rPr>
      </w:pPr>
    </w:p>
    <w:p w:rsidR="004A6B6C" w:rsidRPr="004A6B6C" w:rsidRDefault="004A6B6C" w:rsidP="004A6B6C">
      <w:pPr>
        <w:numPr>
          <w:ilvl w:val="0"/>
          <w:numId w:val="2"/>
        </w:numPr>
        <w:spacing w:after="0" w:line="240" w:lineRule="auto"/>
        <w:rPr>
          <w:rFonts w:ascii="Times New Roman" w:hAnsi="Times New Roman" w:cs="Times New Roman"/>
          <w:b/>
          <w:sz w:val="24"/>
        </w:rPr>
      </w:pPr>
      <w:r w:rsidRPr="004A6B6C">
        <w:rPr>
          <w:rFonts w:ascii="Times New Roman" w:hAnsi="Times New Roman" w:cs="Times New Roman"/>
          <w:b/>
          <w:sz w:val="24"/>
        </w:rPr>
        <w:t>Selection of Controls</w:t>
      </w:r>
    </w:p>
    <w:p w:rsidR="004A6B6C" w:rsidRPr="004A6B6C" w:rsidRDefault="004A6B6C" w:rsidP="004A6B6C">
      <w:pPr>
        <w:rPr>
          <w:rFonts w:ascii="Times New Roman" w:hAnsi="Times New Roman" w:cs="Times New Roman"/>
          <w:b/>
          <w:sz w:val="24"/>
        </w:rPr>
      </w:pPr>
    </w:p>
    <w:p w:rsidR="004A6B6C" w:rsidRPr="004A6B6C" w:rsidRDefault="004A6B6C" w:rsidP="004A6B6C">
      <w:pPr>
        <w:ind w:left="360"/>
        <w:rPr>
          <w:rFonts w:ascii="Times New Roman" w:hAnsi="Times New Roman" w:cs="Times New Roman"/>
          <w:sz w:val="24"/>
        </w:rPr>
      </w:pPr>
      <w:r w:rsidRPr="004A6B6C">
        <w:rPr>
          <w:rFonts w:ascii="Times New Roman" w:hAnsi="Times New Roman" w:cs="Times New Roman"/>
          <w:sz w:val="24"/>
        </w:rPr>
        <w:t>This item assesses whether the control series used in the study is derived from the same population as the cases and essentially would have been cases had the outcome been present.</w:t>
      </w:r>
    </w:p>
    <w:p w:rsidR="004A6B6C" w:rsidRPr="004A6B6C" w:rsidRDefault="004A6B6C" w:rsidP="004A6B6C">
      <w:pPr>
        <w:numPr>
          <w:ilvl w:val="0"/>
          <w:numId w:val="5"/>
        </w:numPr>
        <w:spacing w:after="0" w:line="240" w:lineRule="auto"/>
        <w:rPr>
          <w:rFonts w:ascii="Times New Roman" w:hAnsi="Times New Roman" w:cs="Times New Roman"/>
          <w:sz w:val="24"/>
        </w:rPr>
      </w:pPr>
      <w:r w:rsidRPr="004A6B6C">
        <w:rPr>
          <w:rFonts w:ascii="Times New Roman" w:hAnsi="Times New Roman" w:cs="Times New Roman"/>
          <w:noProof/>
          <w:sz w:val="24"/>
        </w:rPr>
        <w:pict>
          <v:shape id="_x0000_s1028" type="#_x0000_t12" style="position:absolute;left:0;text-align:left;margin-left:82.8pt;margin-top:10.95pt;width:7.2pt;height:7.2pt;z-index:251662336" o:allowincell="f"/>
        </w:pict>
      </w:r>
      <w:r w:rsidRPr="004A6B6C">
        <w:rPr>
          <w:rFonts w:ascii="Times New Roman" w:hAnsi="Times New Roman" w:cs="Times New Roman"/>
          <w:sz w:val="24"/>
        </w:rPr>
        <w:t>Community controls (i.e. same community as cases and would be cases if had outcome)</w:t>
      </w:r>
    </w:p>
    <w:p w:rsidR="004A6B6C" w:rsidRPr="004A6B6C" w:rsidRDefault="004A6B6C" w:rsidP="004A6B6C">
      <w:pPr>
        <w:numPr>
          <w:ilvl w:val="0"/>
          <w:numId w:val="5"/>
        </w:numPr>
        <w:spacing w:after="0" w:line="240" w:lineRule="auto"/>
        <w:rPr>
          <w:rFonts w:ascii="Times New Roman" w:hAnsi="Times New Roman" w:cs="Times New Roman"/>
          <w:sz w:val="24"/>
        </w:rPr>
      </w:pPr>
      <w:r w:rsidRPr="004A6B6C">
        <w:rPr>
          <w:rFonts w:ascii="Times New Roman" w:hAnsi="Times New Roman" w:cs="Times New Roman"/>
          <w:sz w:val="24"/>
        </w:rPr>
        <w:t xml:space="preserve">Hospital controls, within same community as cases (i.e. not another city) but derived from a hospitalised population </w:t>
      </w:r>
    </w:p>
    <w:p w:rsidR="004A6B6C" w:rsidRPr="004A6B6C" w:rsidRDefault="004A6B6C" w:rsidP="004A6B6C">
      <w:pPr>
        <w:numPr>
          <w:ilvl w:val="0"/>
          <w:numId w:val="5"/>
        </w:numPr>
        <w:spacing w:after="0" w:line="240" w:lineRule="auto"/>
        <w:rPr>
          <w:rFonts w:ascii="Times New Roman" w:hAnsi="Times New Roman" w:cs="Times New Roman"/>
          <w:sz w:val="24"/>
        </w:rPr>
      </w:pPr>
      <w:r w:rsidRPr="004A6B6C">
        <w:rPr>
          <w:rFonts w:ascii="Times New Roman" w:hAnsi="Times New Roman" w:cs="Times New Roman"/>
          <w:sz w:val="24"/>
        </w:rPr>
        <w:t>No description</w:t>
      </w:r>
    </w:p>
    <w:p w:rsidR="004A6B6C" w:rsidRPr="004A6B6C" w:rsidRDefault="004A6B6C" w:rsidP="004A6B6C">
      <w:pPr>
        <w:rPr>
          <w:rFonts w:ascii="Times New Roman" w:hAnsi="Times New Roman" w:cs="Times New Roman"/>
          <w:sz w:val="24"/>
        </w:rPr>
      </w:pPr>
    </w:p>
    <w:p w:rsidR="004A6B6C" w:rsidRPr="004A6B6C" w:rsidRDefault="004A6B6C" w:rsidP="004A6B6C">
      <w:pPr>
        <w:numPr>
          <w:ilvl w:val="0"/>
          <w:numId w:val="2"/>
        </w:numPr>
        <w:spacing w:after="0" w:line="240" w:lineRule="auto"/>
        <w:rPr>
          <w:rFonts w:ascii="Times New Roman" w:hAnsi="Times New Roman" w:cs="Times New Roman"/>
          <w:b/>
          <w:sz w:val="24"/>
        </w:rPr>
      </w:pPr>
      <w:r w:rsidRPr="004A6B6C">
        <w:rPr>
          <w:rFonts w:ascii="Times New Roman" w:hAnsi="Times New Roman" w:cs="Times New Roman"/>
          <w:b/>
          <w:sz w:val="24"/>
        </w:rPr>
        <w:t>Definition of Controls</w:t>
      </w:r>
    </w:p>
    <w:p w:rsidR="004A6B6C" w:rsidRPr="004A6B6C" w:rsidRDefault="004A6B6C" w:rsidP="004A6B6C">
      <w:pPr>
        <w:rPr>
          <w:rFonts w:ascii="Times New Roman" w:hAnsi="Times New Roman" w:cs="Times New Roman"/>
          <w:b/>
          <w:sz w:val="24"/>
        </w:rPr>
      </w:pPr>
    </w:p>
    <w:p w:rsidR="004A6B6C" w:rsidRPr="004A6B6C" w:rsidRDefault="004A6B6C" w:rsidP="004A6B6C">
      <w:pPr>
        <w:numPr>
          <w:ilvl w:val="0"/>
          <w:numId w:val="6"/>
        </w:numPr>
        <w:spacing w:after="0" w:line="240" w:lineRule="auto"/>
        <w:rPr>
          <w:rFonts w:ascii="Times New Roman" w:hAnsi="Times New Roman" w:cs="Times New Roman"/>
          <w:sz w:val="24"/>
        </w:rPr>
      </w:pPr>
      <w:r w:rsidRPr="004A6B6C">
        <w:rPr>
          <w:rFonts w:ascii="Times New Roman" w:hAnsi="Times New Roman" w:cs="Times New Roman"/>
          <w:noProof/>
          <w:sz w:val="24"/>
        </w:rPr>
        <w:pict>
          <v:shape id="_x0000_s1029" type="#_x0000_t12" style="position:absolute;left:0;text-align:left;margin-left:190.8pt;margin-top:38.55pt;width:7.2pt;height:7.2pt;z-index:251663360" o:allowincell="f"/>
        </w:pict>
      </w:r>
      <w:r w:rsidRPr="004A6B6C">
        <w:rPr>
          <w:rFonts w:ascii="Times New Roman" w:hAnsi="Times New Roman" w:cs="Times New Roman"/>
          <w:sz w:val="24"/>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rsidR="004A6B6C" w:rsidRPr="004A6B6C" w:rsidRDefault="004A6B6C" w:rsidP="004A6B6C">
      <w:pPr>
        <w:numPr>
          <w:ilvl w:val="0"/>
          <w:numId w:val="6"/>
        </w:numPr>
        <w:spacing w:after="0" w:line="240" w:lineRule="auto"/>
        <w:rPr>
          <w:rFonts w:ascii="Times New Roman" w:hAnsi="Times New Roman" w:cs="Times New Roman"/>
          <w:sz w:val="24"/>
        </w:rPr>
      </w:pPr>
      <w:r w:rsidRPr="004A6B6C">
        <w:rPr>
          <w:rFonts w:ascii="Times New Roman" w:hAnsi="Times New Roman" w:cs="Times New Roman"/>
          <w:sz w:val="24"/>
        </w:rPr>
        <w:t>No mention of history of outcome</w:t>
      </w:r>
    </w:p>
    <w:p w:rsidR="004A6B6C" w:rsidRPr="004A6B6C" w:rsidRDefault="004A6B6C" w:rsidP="004A6B6C">
      <w:pPr>
        <w:rPr>
          <w:rFonts w:ascii="Times New Roman" w:hAnsi="Times New Roman" w:cs="Times New Roman"/>
          <w:sz w:val="24"/>
        </w:rPr>
      </w:pPr>
    </w:p>
    <w:p w:rsidR="004A6B6C" w:rsidRPr="004A6B6C" w:rsidRDefault="004A6B6C" w:rsidP="004A6B6C">
      <w:pPr>
        <w:pStyle w:val="Heading1"/>
      </w:pPr>
      <w:r w:rsidRPr="004A6B6C">
        <w:br w:type="page"/>
      </w:r>
      <w:r w:rsidRPr="004A6B6C">
        <w:lastRenderedPageBreak/>
        <w:t>COMPARABILITY</w:t>
      </w:r>
    </w:p>
    <w:p w:rsidR="004A6B6C" w:rsidRPr="004A6B6C" w:rsidRDefault="004A6B6C" w:rsidP="004A6B6C">
      <w:pPr>
        <w:rPr>
          <w:rFonts w:ascii="Times New Roman" w:hAnsi="Times New Roman" w:cs="Times New Roman"/>
          <w:sz w:val="24"/>
        </w:rPr>
      </w:pPr>
    </w:p>
    <w:p w:rsidR="004A6B6C" w:rsidRPr="004A6B6C" w:rsidRDefault="004A6B6C" w:rsidP="004A6B6C">
      <w:pPr>
        <w:numPr>
          <w:ilvl w:val="0"/>
          <w:numId w:val="7"/>
        </w:numPr>
        <w:spacing w:after="0" w:line="240" w:lineRule="auto"/>
        <w:rPr>
          <w:rFonts w:ascii="Times New Roman" w:hAnsi="Times New Roman" w:cs="Times New Roman"/>
          <w:b/>
          <w:sz w:val="24"/>
        </w:rPr>
      </w:pPr>
      <w:r w:rsidRPr="004A6B6C">
        <w:rPr>
          <w:rFonts w:ascii="Times New Roman" w:hAnsi="Times New Roman" w:cs="Times New Roman"/>
          <w:b/>
          <w:sz w:val="24"/>
        </w:rPr>
        <w:t>Comparability of Cases and Controls on the Basis of the Design or Analysis</w:t>
      </w:r>
    </w:p>
    <w:p w:rsidR="004A6B6C" w:rsidRPr="004A6B6C" w:rsidRDefault="004A6B6C" w:rsidP="004A6B6C">
      <w:pPr>
        <w:pStyle w:val="Heading2"/>
      </w:pPr>
    </w:p>
    <w:p w:rsidR="004A6B6C" w:rsidRPr="004A6B6C" w:rsidRDefault="004A6B6C" w:rsidP="004A6B6C">
      <w:pPr>
        <w:pStyle w:val="Heading2"/>
      </w:pPr>
      <w:r w:rsidRPr="004A6B6C">
        <w:t>A maximum of 2 stars can be allotted in this category</w:t>
      </w:r>
    </w:p>
    <w:p w:rsidR="004A6B6C" w:rsidRPr="004A6B6C" w:rsidRDefault="004A6B6C" w:rsidP="004A6B6C">
      <w:pPr>
        <w:ind w:left="360"/>
        <w:rPr>
          <w:rFonts w:ascii="Times New Roman" w:hAnsi="Times New Roman" w:cs="Times New Roman"/>
          <w:sz w:val="24"/>
        </w:rPr>
      </w:pPr>
      <w:r w:rsidRPr="004A6B6C">
        <w:rPr>
          <w:rFonts w:ascii="Times New Roman" w:hAnsi="Times New Roman" w:cs="Times New Roman"/>
          <w:sz w:val="24"/>
        </w:rPr>
        <w:t>Either cases and controls must be matched in the design and/or confounders must be adjusted for in the analysis.  Statements of no differences between groups or that differences were not statistically significant are not sufficient for establishing comparability.  Note: If the odds ratio for the exposure of interest is adjusted for the confounders listed, then the groups will be considered to be comparable on each variable used in the adjustment.</w:t>
      </w:r>
    </w:p>
    <w:p w:rsidR="004A6B6C" w:rsidRPr="004A6B6C" w:rsidRDefault="004A6B6C" w:rsidP="004A6B6C">
      <w:pPr>
        <w:ind w:left="360"/>
        <w:rPr>
          <w:rFonts w:ascii="Times New Roman" w:hAnsi="Times New Roman" w:cs="Times New Roman"/>
          <w:sz w:val="24"/>
        </w:rPr>
      </w:pPr>
      <w:r w:rsidRPr="004A6B6C">
        <w:rPr>
          <w:rFonts w:ascii="Times New Roman" w:hAnsi="Times New Roman" w:cs="Times New Roman"/>
          <w:sz w:val="24"/>
        </w:rPr>
        <w:t>There may be multiple ratings for this item for different categories of exposure (e.g. ever vs. never, current vs. previous or never)</w:t>
      </w:r>
    </w:p>
    <w:p w:rsidR="004A6B6C" w:rsidRPr="004A6B6C" w:rsidRDefault="004A6B6C" w:rsidP="004A6B6C">
      <w:pPr>
        <w:ind w:firstLine="284"/>
        <w:rPr>
          <w:rFonts w:ascii="Times New Roman" w:hAnsi="Times New Roman" w:cs="Times New Roman"/>
          <w:sz w:val="24"/>
        </w:rPr>
      </w:pPr>
      <w:r w:rsidRPr="004A6B6C">
        <w:rPr>
          <w:rFonts w:ascii="Times New Roman" w:hAnsi="Times New Roman" w:cs="Times New Roman"/>
          <w:noProof/>
          <w:sz w:val="24"/>
        </w:rPr>
        <w:pict>
          <v:shape id="_x0000_s1030" type="#_x0000_t12" style="position:absolute;left:0;text-align:left;margin-left:46.8pt;margin-top:2.4pt;width:7.2pt;height:7.2pt;z-index:251664384" o:allowincell="f"/>
        </w:pict>
      </w:r>
      <w:r w:rsidRPr="004A6B6C">
        <w:rPr>
          <w:rFonts w:ascii="Times New Roman" w:hAnsi="Times New Roman" w:cs="Times New Roman"/>
          <w:noProof/>
          <w:sz w:val="24"/>
        </w:rPr>
        <w:pict>
          <v:shape id="_x0000_s1031" type="#_x0000_t12" style="position:absolute;left:0;text-align:left;margin-left:198pt;margin-top:2.4pt;width:7.2pt;height:7.2pt;z-index:251665408" o:allowincell="f"/>
        </w:pict>
      </w:r>
      <w:r w:rsidRPr="004A6B6C">
        <w:rPr>
          <w:rFonts w:ascii="Times New Roman" w:hAnsi="Times New Roman" w:cs="Times New Roman"/>
          <w:sz w:val="24"/>
        </w:rPr>
        <w:t xml:space="preserve"> Age =     , Other controlled factors = </w:t>
      </w:r>
    </w:p>
    <w:p w:rsidR="004A6B6C" w:rsidRPr="004A6B6C" w:rsidRDefault="004A6B6C" w:rsidP="004A6B6C">
      <w:pPr>
        <w:rPr>
          <w:rFonts w:ascii="Times New Roman" w:hAnsi="Times New Roman" w:cs="Times New Roman"/>
          <w:sz w:val="24"/>
        </w:rPr>
      </w:pPr>
    </w:p>
    <w:p w:rsidR="004A6B6C" w:rsidRPr="004A6B6C" w:rsidRDefault="004A6B6C" w:rsidP="004A6B6C">
      <w:pPr>
        <w:pStyle w:val="Heading1"/>
      </w:pPr>
      <w:r w:rsidRPr="004A6B6C">
        <w:t>EXPOSURE</w:t>
      </w:r>
    </w:p>
    <w:p w:rsidR="004A6B6C" w:rsidRPr="004A6B6C" w:rsidRDefault="004A6B6C" w:rsidP="004A6B6C">
      <w:pPr>
        <w:rPr>
          <w:rFonts w:ascii="Times New Roman" w:hAnsi="Times New Roman" w:cs="Times New Roman"/>
          <w:sz w:val="24"/>
        </w:rPr>
      </w:pPr>
    </w:p>
    <w:p w:rsidR="004A6B6C" w:rsidRPr="004A6B6C" w:rsidRDefault="004A6B6C" w:rsidP="004A6B6C">
      <w:pPr>
        <w:numPr>
          <w:ilvl w:val="0"/>
          <w:numId w:val="8"/>
        </w:numPr>
        <w:spacing w:after="0" w:line="240" w:lineRule="auto"/>
        <w:rPr>
          <w:rFonts w:ascii="Times New Roman" w:hAnsi="Times New Roman" w:cs="Times New Roman"/>
          <w:b/>
          <w:sz w:val="24"/>
        </w:rPr>
      </w:pPr>
      <w:r w:rsidRPr="004A6B6C">
        <w:rPr>
          <w:rFonts w:ascii="Times New Roman" w:hAnsi="Times New Roman" w:cs="Times New Roman"/>
          <w:b/>
          <w:sz w:val="24"/>
        </w:rPr>
        <w:t>Ascertainment of Exposure</w:t>
      </w:r>
    </w:p>
    <w:p w:rsidR="004A6B6C" w:rsidRPr="004A6B6C" w:rsidRDefault="004A6B6C" w:rsidP="004A6B6C">
      <w:pPr>
        <w:rPr>
          <w:rFonts w:ascii="Times New Roman" w:hAnsi="Times New Roman" w:cs="Times New Roman"/>
          <w:b/>
          <w:sz w:val="24"/>
        </w:rPr>
      </w:pPr>
    </w:p>
    <w:p w:rsidR="004A6B6C" w:rsidRPr="004A6B6C" w:rsidRDefault="004A6B6C" w:rsidP="004A6B6C">
      <w:pPr>
        <w:rPr>
          <w:rFonts w:ascii="Times New Roman" w:hAnsi="Times New Roman" w:cs="Times New Roman"/>
          <w:sz w:val="24"/>
        </w:rPr>
      </w:pPr>
      <w:r w:rsidRPr="004A6B6C">
        <w:rPr>
          <w:rFonts w:ascii="Times New Roman" w:hAnsi="Times New Roman" w:cs="Times New Roman"/>
          <w:sz w:val="24"/>
        </w:rPr>
        <w:t>Allocation of stars as per rating sheet</w:t>
      </w:r>
    </w:p>
    <w:p w:rsidR="004A6B6C" w:rsidRPr="004A6B6C" w:rsidRDefault="004A6B6C" w:rsidP="004A6B6C">
      <w:pPr>
        <w:rPr>
          <w:rFonts w:ascii="Times New Roman" w:hAnsi="Times New Roman" w:cs="Times New Roman"/>
          <w:sz w:val="24"/>
        </w:rPr>
      </w:pPr>
    </w:p>
    <w:p w:rsidR="004A6B6C" w:rsidRPr="004A6B6C" w:rsidRDefault="004A6B6C" w:rsidP="004A6B6C">
      <w:pPr>
        <w:numPr>
          <w:ilvl w:val="0"/>
          <w:numId w:val="8"/>
        </w:numPr>
        <w:spacing w:after="0" w:line="240" w:lineRule="auto"/>
        <w:rPr>
          <w:rFonts w:ascii="Times New Roman" w:hAnsi="Times New Roman" w:cs="Times New Roman"/>
          <w:b/>
          <w:sz w:val="24"/>
        </w:rPr>
      </w:pPr>
      <w:r w:rsidRPr="004A6B6C">
        <w:rPr>
          <w:rFonts w:ascii="Times New Roman" w:hAnsi="Times New Roman" w:cs="Times New Roman"/>
          <w:b/>
          <w:sz w:val="24"/>
        </w:rPr>
        <w:t>Non-Response Rate</w:t>
      </w:r>
    </w:p>
    <w:p w:rsidR="004A6B6C" w:rsidRPr="004A6B6C" w:rsidRDefault="004A6B6C" w:rsidP="004A6B6C">
      <w:pPr>
        <w:rPr>
          <w:rFonts w:ascii="Times New Roman" w:hAnsi="Times New Roman" w:cs="Times New Roman"/>
          <w:b/>
          <w:sz w:val="24"/>
        </w:rPr>
      </w:pPr>
    </w:p>
    <w:p w:rsidR="004A6B6C" w:rsidRPr="004A6B6C" w:rsidRDefault="004A6B6C" w:rsidP="004A6B6C">
      <w:pPr>
        <w:rPr>
          <w:rFonts w:ascii="Times New Roman" w:hAnsi="Times New Roman" w:cs="Times New Roman"/>
          <w:sz w:val="24"/>
        </w:rPr>
      </w:pPr>
      <w:r w:rsidRPr="004A6B6C">
        <w:rPr>
          <w:rFonts w:ascii="Times New Roman" w:hAnsi="Times New Roman" w:cs="Times New Roman"/>
          <w:sz w:val="24"/>
        </w:rPr>
        <w:t>Allocation of stars as per rating sheet</w:t>
      </w:r>
    </w:p>
    <w:p w:rsidR="004A6B6C" w:rsidRPr="004A6B6C" w:rsidRDefault="004A6B6C" w:rsidP="004A6B6C">
      <w:pPr>
        <w:ind w:left="360"/>
        <w:rPr>
          <w:rFonts w:ascii="Times New Roman" w:hAnsi="Times New Roman" w:cs="Times New Roman"/>
          <w:sz w:val="24"/>
        </w:rPr>
      </w:pPr>
      <w:r w:rsidRPr="004A6B6C">
        <w:rPr>
          <w:rFonts w:ascii="Times New Roman" w:hAnsi="Times New Roman" w:cs="Times New Roman"/>
          <w:sz w:val="24"/>
        </w:rPr>
        <w:tab/>
      </w:r>
    </w:p>
    <w:sectPr w:rsidR="004A6B6C" w:rsidRPr="004A6B6C" w:rsidSect="00BD6AB3">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00BA3" w:rsidRDefault="00B00BA3" w:rsidP="00650018">
      <w:pPr>
        <w:spacing w:after="0" w:line="240" w:lineRule="auto"/>
      </w:pPr>
      <w:r>
        <w:separator/>
      </w:r>
    </w:p>
  </w:endnote>
  <w:endnote w:type="continuationSeparator" w:id="1">
    <w:p w:rsidR="00B00BA3" w:rsidRDefault="00B00BA3" w:rsidP="0065001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00BA3" w:rsidRDefault="00B00BA3" w:rsidP="00650018">
      <w:pPr>
        <w:spacing w:after="0" w:line="240" w:lineRule="auto"/>
      </w:pPr>
      <w:r>
        <w:separator/>
      </w:r>
    </w:p>
  </w:footnote>
  <w:footnote w:type="continuationSeparator" w:id="1">
    <w:p w:rsidR="00B00BA3" w:rsidRDefault="00B00BA3" w:rsidP="0065001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0CB6" w:rsidRPr="00650018" w:rsidRDefault="00920CB6">
    <w:pPr>
      <w:pStyle w:val="Header"/>
      <w:rPr>
        <w:rFonts w:ascii="Times New Roman" w:hAnsi="Times New Roman" w:cs="Times New Roman"/>
        <w:sz w:val="28"/>
      </w:rPr>
    </w:pPr>
    <w:r w:rsidRPr="00650018">
      <w:rPr>
        <w:rFonts w:ascii="Times New Roman" w:hAnsi="Times New Roman" w:cs="Times New Roman"/>
        <w:sz w:val="28"/>
      </w:rPr>
      <w:t>NEWCASTLE-OTTAWA SCALE: SCORE (OUT OF 9)</w:t>
    </w:r>
  </w:p>
  <w:p w:rsidR="00920CB6" w:rsidRPr="00650018" w:rsidRDefault="00920CB6">
    <w:pPr>
      <w:pStyle w:val="Header"/>
      <w:rPr>
        <w:rFonts w:ascii="Times New Roman" w:hAnsi="Times New Roman" w:cs="Times New Roman"/>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34DC2"/>
    <w:multiLevelType w:val="singleLevel"/>
    <w:tmpl w:val="9C200B68"/>
    <w:lvl w:ilvl="0">
      <w:start w:val="1"/>
      <w:numFmt w:val="lowerLetter"/>
      <w:lvlText w:val="%1)"/>
      <w:lvlJc w:val="left"/>
      <w:pPr>
        <w:tabs>
          <w:tab w:val="num" w:pos="720"/>
        </w:tabs>
        <w:ind w:left="720" w:hanging="360"/>
      </w:pPr>
      <w:rPr>
        <w:rFonts w:hint="default"/>
      </w:rPr>
    </w:lvl>
  </w:abstractNum>
  <w:abstractNum w:abstractNumId="1">
    <w:nsid w:val="0BA15B8A"/>
    <w:multiLevelType w:val="singleLevel"/>
    <w:tmpl w:val="303AA1D8"/>
    <w:lvl w:ilvl="0">
      <w:start w:val="1"/>
      <w:numFmt w:val="lowerLetter"/>
      <w:lvlText w:val="%1)"/>
      <w:lvlJc w:val="left"/>
      <w:pPr>
        <w:tabs>
          <w:tab w:val="num" w:pos="720"/>
        </w:tabs>
        <w:ind w:left="720" w:hanging="360"/>
      </w:pPr>
      <w:rPr>
        <w:rFonts w:hint="default"/>
      </w:rPr>
    </w:lvl>
  </w:abstractNum>
  <w:abstractNum w:abstractNumId="2">
    <w:nsid w:val="0DA17A3C"/>
    <w:multiLevelType w:val="singleLevel"/>
    <w:tmpl w:val="3D22BD3E"/>
    <w:lvl w:ilvl="0">
      <w:start w:val="1"/>
      <w:numFmt w:val="lowerLetter"/>
      <w:lvlText w:val="%1)"/>
      <w:lvlJc w:val="left"/>
      <w:pPr>
        <w:tabs>
          <w:tab w:val="num" w:pos="720"/>
        </w:tabs>
        <w:ind w:left="720" w:hanging="360"/>
      </w:pPr>
      <w:rPr>
        <w:rFonts w:hint="default"/>
      </w:rPr>
    </w:lvl>
  </w:abstractNum>
  <w:abstractNum w:abstractNumId="3">
    <w:nsid w:val="362A213C"/>
    <w:multiLevelType w:val="hybridMultilevel"/>
    <w:tmpl w:val="17488C26"/>
    <w:lvl w:ilvl="0" w:tplc="A8B489D4">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3F642B22"/>
    <w:multiLevelType w:val="singleLevel"/>
    <w:tmpl w:val="08090011"/>
    <w:lvl w:ilvl="0">
      <w:start w:val="1"/>
      <w:numFmt w:val="decimal"/>
      <w:lvlText w:val="%1)"/>
      <w:lvlJc w:val="left"/>
      <w:pPr>
        <w:tabs>
          <w:tab w:val="num" w:pos="360"/>
        </w:tabs>
        <w:ind w:left="360" w:hanging="360"/>
      </w:pPr>
      <w:rPr>
        <w:rFonts w:hint="default"/>
      </w:rPr>
    </w:lvl>
  </w:abstractNum>
  <w:abstractNum w:abstractNumId="5">
    <w:nsid w:val="3F962397"/>
    <w:multiLevelType w:val="singleLevel"/>
    <w:tmpl w:val="04AE0632"/>
    <w:lvl w:ilvl="0">
      <w:start w:val="1"/>
      <w:numFmt w:val="lowerLetter"/>
      <w:lvlText w:val="%1)"/>
      <w:lvlJc w:val="left"/>
      <w:pPr>
        <w:tabs>
          <w:tab w:val="num" w:pos="720"/>
        </w:tabs>
        <w:ind w:left="720" w:hanging="360"/>
      </w:pPr>
      <w:rPr>
        <w:rFonts w:hint="default"/>
      </w:rPr>
    </w:lvl>
  </w:abstractNum>
  <w:abstractNum w:abstractNumId="6">
    <w:nsid w:val="42CB2E6F"/>
    <w:multiLevelType w:val="singleLevel"/>
    <w:tmpl w:val="08090011"/>
    <w:lvl w:ilvl="0">
      <w:start w:val="1"/>
      <w:numFmt w:val="decimal"/>
      <w:lvlText w:val="%1)"/>
      <w:lvlJc w:val="left"/>
      <w:pPr>
        <w:tabs>
          <w:tab w:val="num" w:pos="360"/>
        </w:tabs>
        <w:ind w:left="360" w:hanging="360"/>
      </w:pPr>
      <w:rPr>
        <w:rFonts w:hint="default"/>
      </w:rPr>
    </w:lvl>
  </w:abstractNum>
  <w:abstractNum w:abstractNumId="7">
    <w:nsid w:val="7246458D"/>
    <w:multiLevelType w:val="singleLevel"/>
    <w:tmpl w:val="08090011"/>
    <w:lvl w:ilvl="0">
      <w:start w:val="1"/>
      <w:numFmt w:val="decimal"/>
      <w:lvlText w:val="%1)"/>
      <w:lvlJc w:val="left"/>
      <w:pPr>
        <w:tabs>
          <w:tab w:val="num" w:pos="360"/>
        </w:tabs>
        <w:ind w:left="360" w:hanging="360"/>
      </w:pPr>
      <w:rPr>
        <w:rFonts w:hint="default"/>
      </w:rPr>
    </w:lvl>
  </w:abstractNum>
  <w:num w:numId="1">
    <w:abstractNumId w:val="3"/>
  </w:num>
  <w:num w:numId="2">
    <w:abstractNumId w:val="4"/>
  </w:num>
  <w:num w:numId="3">
    <w:abstractNumId w:val="0"/>
  </w:num>
  <w:num w:numId="4">
    <w:abstractNumId w:val="2"/>
  </w:num>
  <w:num w:numId="5">
    <w:abstractNumId w:val="5"/>
  </w:num>
  <w:num w:numId="6">
    <w:abstractNumId w:val="1"/>
  </w:num>
  <w:num w:numId="7">
    <w:abstractNumId w:val="6"/>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650018"/>
    <w:rsid w:val="000B1531"/>
    <w:rsid w:val="000C5AC0"/>
    <w:rsid w:val="00126C02"/>
    <w:rsid w:val="00176211"/>
    <w:rsid w:val="001D77D8"/>
    <w:rsid w:val="00291EB8"/>
    <w:rsid w:val="003572C6"/>
    <w:rsid w:val="00427F5C"/>
    <w:rsid w:val="004A6B6C"/>
    <w:rsid w:val="005700DC"/>
    <w:rsid w:val="0057083B"/>
    <w:rsid w:val="005932A2"/>
    <w:rsid w:val="00650018"/>
    <w:rsid w:val="00920CB6"/>
    <w:rsid w:val="0093409F"/>
    <w:rsid w:val="009A0AFD"/>
    <w:rsid w:val="009A1F1F"/>
    <w:rsid w:val="009C34BD"/>
    <w:rsid w:val="00AA541B"/>
    <w:rsid w:val="00B00BA3"/>
    <w:rsid w:val="00B801FE"/>
    <w:rsid w:val="00BD6AB3"/>
    <w:rsid w:val="00C06467"/>
    <w:rsid w:val="00D475CF"/>
    <w:rsid w:val="00FE6EE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F5C"/>
  </w:style>
  <w:style w:type="paragraph" w:styleId="Heading1">
    <w:name w:val="heading 1"/>
    <w:basedOn w:val="Normal"/>
    <w:next w:val="Normal"/>
    <w:link w:val="Heading1Char"/>
    <w:qFormat/>
    <w:rsid w:val="004A6B6C"/>
    <w:pPr>
      <w:keepNext/>
      <w:spacing w:after="0" w:line="240" w:lineRule="auto"/>
      <w:outlineLvl w:val="0"/>
    </w:pPr>
    <w:rPr>
      <w:rFonts w:ascii="Times New Roman" w:eastAsia="Times New Roman" w:hAnsi="Times New Roman" w:cs="Times New Roman"/>
      <w:b/>
      <w:i/>
      <w:sz w:val="24"/>
      <w:szCs w:val="20"/>
      <w:lang w:val="en-GB"/>
    </w:rPr>
  </w:style>
  <w:style w:type="paragraph" w:styleId="Heading2">
    <w:name w:val="heading 2"/>
    <w:basedOn w:val="Normal"/>
    <w:next w:val="Normal"/>
    <w:link w:val="Heading2Char"/>
    <w:qFormat/>
    <w:rsid w:val="004A6B6C"/>
    <w:pPr>
      <w:keepNext/>
      <w:spacing w:after="0" w:line="240" w:lineRule="auto"/>
      <w:outlineLvl w:val="1"/>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001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65001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50018"/>
  </w:style>
  <w:style w:type="paragraph" w:styleId="Footer">
    <w:name w:val="footer"/>
    <w:basedOn w:val="Normal"/>
    <w:link w:val="FooterChar"/>
    <w:uiPriority w:val="99"/>
    <w:semiHidden/>
    <w:unhideWhenUsed/>
    <w:rsid w:val="0065001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50018"/>
  </w:style>
  <w:style w:type="paragraph" w:styleId="Subtitle">
    <w:name w:val="Subtitle"/>
    <w:basedOn w:val="Normal"/>
    <w:link w:val="SubtitleChar"/>
    <w:qFormat/>
    <w:rsid w:val="0057083B"/>
    <w:pPr>
      <w:spacing w:after="0" w:line="240" w:lineRule="auto"/>
    </w:pPr>
    <w:rPr>
      <w:rFonts w:ascii="Times New Roman" w:eastAsia="Times New Roman" w:hAnsi="Times New Roman" w:cs="Times New Roman"/>
      <w:sz w:val="24"/>
      <w:szCs w:val="20"/>
      <w:lang w:val="en-GB"/>
    </w:rPr>
  </w:style>
  <w:style w:type="character" w:customStyle="1" w:styleId="SubtitleChar">
    <w:name w:val="Subtitle Char"/>
    <w:basedOn w:val="DefaultParagraphFont"/>
    <w:link w:val="Subtitle"/>
    <w:rsid w:val="0057083B"/>
    <w:rPr>
      <w:rFonts w:ascii="Times New Roman" w:eastAsia="Times New Roman" w:hAnsi="Times New Roman" w:cs="Times New Roman"/>
      <w:sz w:val="24"/>
      <w:szCs w:val="20"/>
      <w:lang w:val="en-GB"/>
    </w:rPr>
  </w:style>
  <w:style w:type="paragraph" w:styleId="ListParagraph">
    <w:name w:val="List Paragraph"/>
    <w:basedOn w:val="Normal"/>
    <w:uiPriority w:val="34"/>
    <w:qFormat/>
    <w:rsid w:val="0057083B"/>
    <w:pPr>
      <w:ind w:left="720"/>
      <w:contextualSpacing/>
    </w:pPr>
  </w:style>
  <w:style w:type="character" w:customStyle="1" w:styleId="Heading1Char">
    <w:name w:val="Heading 1 Char"/>
    <w:basedOn w:val="DefaultParagraphFont"/>
    <w:link w:val="Heading1"/>
    <w:rsid w:val="004A6B6C"/>
    <w:rPr>
      <w:rFonts w:ascii="Times New Roman" w:eastAsia="Times New Roman" w:hAnsi="Times New Roman" w:cs="Times New Roman"/>
      <w:b/>
      <w:i/>
      <w:sz w:val="24"/>
      <w:szCs w:val="20"/>
      <w:lang w:val="en-GB"/>
    </w:rPr>
  </w:style>
  <w:style w:type="character" w:customStyle="1" w:styleId="Heading2Char">
    <w:name w:val="Heading 2 Char"/>
    <w:basedOn w:val="DefaultParagraphFont"/>
    <w:link w:val="Heading2"/>
    <w:rsid w:val="004A6B6C"/>
    <w:rPr>
      <w:rFonts w:ascii="Times New Roman" w:eastAsia="Times New Roman" w:hAnsi="Times New Roman" w:cs="Times New Roman"/>
      <w:sz w:val="24"/>
      <w:szCs w:val="20"/>
      <w:lang w:val="en-GB"/>
    </w:rPr>
  </w:style>
  <w:style w:type="paragraph" w:styleId="Title">
    <w:name w:val="Title"/>
    <w:basedOn w:val="Normal"/>
    <w:link w:val="TitleChar"/>
    <w:qFormat/>
    <w:rsid w:val="004A6B6C"/>
    <w:pPr>
      <w:spacing w:after="0" w:line="240" w:lineRule="auto"/>
      <w:jc w:val="center"/>
    </w:pPr>
    <w:rPr>
      <w:rFonts w:ascii="Times New Roman" w:eastAsia="Times New Roman" w:hAnsi="Times New Roman" w:cs="Times New Roman"/>
      <w:b/>
      <w:sz w:val="28"/>
      <w:szCs w:val="20"/>
      <w:u w:val="single"/>
      <w:lang w:val="en-GB"/>
    </w:rPr>
  </w:style>
  <w:style w:type="character" w:customStyle="1" w:styleId="TitleChar">
    <w:name w:val="Title Char"/>
    <w:basedOn w:val="DefaultParagraphFont"/>
    <w:link w:val="Title"/>
    <w:rsid w:val="004A6B6C"/>
    <w:rPr>
      <w:rFonts w:ascii="Times New Roman" w:eastAsia="Times New Roman" w:hAnsi="Times New Roman" w:cs="Times New Roman"/>
      <w:b/>
      <w:sz w:val="28"/>
      <w:szCs w:val="20"/>
      <w:u w:val="single"/>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30D19C-658F-4629-8CCD-88F251F6D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7651</Words>
  <Characters>100612</Characters>
  <Application>Microsoft Office Word</Application>
  <DocSecurity>0</DocSecurity>
  <Lines>838</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21-10-12T12:42:00Z</dcterms:created>
  <dcterms:modified xsi:type="dcterms:W3CDTF">2021-10-12T13:19:00Z</dcterms:modified>
</cp:coreProperties>
</file>